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DB23B" w14:textId="77777777" w:rsidR="00E23E65" w:rsidRDefault="00E23E65" w:rsidP="00F56E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A4D7C" w14:textId="6A21842E" w:rsidR="00F56EB1" w:rsidRDefault="00F56EB1" w:rsidP="00F56E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</w:t>
      </w:r>
      <w:r w:rsidR="00F62790" w:rsidRPr="00F62790">
        <w:rPr>
          <w:rFonts w:ascii="Times New Roman" w:hAnsi="Times New Roman" w:cs="Times New Roman"/>
          <w:i/>
          <w:sz w:val="24"/>
          <w:szCs w:val="24"/>
        </w:rPr>
        <w:t>AGL</w:t>
      </w:r>
      <w:r w:rsidR="00F62790">
        <w:rPr>
          <w:rFonts w:ascii="Times New Roman" w:hAnsi="Times New Roman" w:cs="Times New Roman"/>
          <w:sz w:val="24"/>
          <w:szCs w:val="24"/>
        </w:rPr>
        <w:t xml:space="preserve"> </w:t>
      </w:r>
      <w:r w:rsidR="004009C3">
        <w:rPr>
          <w:rFonts w:ascii="Times New Roman" w:hAnsi="Times New Roman" w:cs="Times New Roman"/>
          <w:sz w:val="24"/>
          <w:szCs w:val="24"/>
        </w:rPr>
        <w:t>Variants</w:t>
      </w:r>
    </w:p>
    <w:p w14:paraId="471B7E67" w14:textId="3F8C5EB5" w:rsidR="003F0E40" w:rsidRDefault="003F0E40" w:rsidP="00F56EB1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10530" w:type="dxa"/>
        <w:tblLook w:val="04A0" w:firstRow="1" w:lastRow="0" w:firstColumn="1" w:lastColumn="0" w:noHBand="0" w:noVBand="1"/>
      </w:tblPr>
      <w:tblGrid>
        <w:gridCol w:w="861"/>
        <w:gridCol w:w="1209"/>
        <w:gridCol w:w="1710"/>
        <w:gridCol w:w="2160"/>
        <w:gridCol w:w="900"/>
        <w:gridCol w:w="990"/>
        <w:gridCol w:w="1080"/>
        <w:gridCol w:w="1620"/>
      </w:tblGrid>
      <w:tr w:rsidR="00875173" w:rsidRPr="004009C3" w14:paraId="684A5EBF" w14:textId="77777777" w:rsidTr="0082746D">
        <w:trPr>
          <w:trHeight w:val="29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C5740" w14:textId="77777777" w:rsidR="004009C3" w:rsidRPr="004009C3" w:rsidRDefault="004009C3" w:rsidP="0040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ubjec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BF923" w14:textId="302B43B3" w:rsidR="004009C3" w:rsidRPr="004009C3" w:rsidRDefault="0082746D" w:rsidP="0040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aria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160BF" w14:textId="43BE9441" w:rsidR="004009C3" w:rsidRPr="004009C3" w:rsidRDefault="004009C3" w:rsidP="0040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Nucleotid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</w:t>
            </w:r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han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95F99" w14:textId="77777777" w:rsidR="004009C3" w:rsidRPr="004009C3" w:rsidRDefault="004009C3" w:rsidP="0040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mino Acid Ch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52CC0" w14:textId="587DB6B9" w:rsidR="004009C3" w:rsidRPr="004009C3" w:rsidRDefault="00875173" w:rsidP="00875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proofErr w:type="spellStart"/>
            <w:r w:rsidRPr="00875173">
              <w:rPr>
                <w:rFonts w:ascii="Times New Roman" w:eastAsia="Times New Roman" w:hAnsi="Times New Roman" w:cs="Times New Roman"/>
                <w:b/>
                <w:bCs/>
                <w:color w:val="0070C0"/>
                <w:sz w:val="32"/>
                <w:vertAlign w:val="superscript"/>
              </w:rPr>
              <w:t>d</w:t>
            </w:r>
            <w:r w:rsidR="004009C3"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Ex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2961F" w14:textId="1FE3C96C" w:rsidR="004009C3" w:rsidRPr="004009C3" w:rsidRDefault="00875173" w:rsidP="00875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proofErr w:type="spellStart"/>
            <w:r w:rsidRPr="00875173">
              <w:rPr>
                <w:rFonts w:ascii="Times New Roman" w:eastAsia="Times New Roman" w:hAnsi="Times New Roman" w:cs="Times New Roman"/>
                <w:b/>
                <w:bCs/>
                <w:color w:val="0070C0"/>
                <w:sz w:val="32"/>
                <w:vertAlign w:val="superscript"/>
              </w:rPr>
              <w:t>d</w:t>
            </w:r>
            <w:r w:rsidR="004009C3"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Intr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5EAF9" w14:textId="77777777" w:rsidR="004009C3" w:rsidRPr="004009C3" w:rsidRDefault="004009C3" w:rsidP="0040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proofErr w:type="spellStart"/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linVar</w:t>
            </w:r>
            <w:proofErr w:type="spellEnd"/>
            <w:r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3FF6B" w14:textId="6A6129F3" w:rsidR="004009C3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</w:t>
            </w:r>
            <w:r w:rsidR="004009C3" w:rsidRPr="004009C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lassification</w:t>
            </w:r>
          </w:p>
        </w:tc>
      </w:tr>
      <w:tr w:rsidR="0082746D" w:rsidRPr="004009C3" w14:paraId="1758F7D0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21AC0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CFA1" w14:textId="34E3131D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1EB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309-1G&gt;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A6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7F2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6D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CF0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888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8CC" w14:textId="408C86BB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</w:t>
            </w:r>
          </w:p>
        </w:tc>
      </w:tr>
      <w:tr w:rsidR="0082746D" w:rsidRPr="004009C3" w14:paraId="68CD8F33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7A7E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10B61" w14:textId="51E9F9A8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E667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4260-12A&gt;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F035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EBA2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741F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0FE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0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BCE0" w14:textId="738D9C4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​</w:t>
            </w:r>
          </w:p>
        </w:tc>
      </w:tr>
      <w:tr w:rsidR="0082746D" w:rsidRPr="004009C3" w14:paraId="28C0568E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B8FB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2072" w14:textId="71212F0B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7B6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309-1G&gt;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48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66E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CA2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90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DD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253741D9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54C6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08B1F" w14:textId="7E89B9C1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E23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4260-12A&gt;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AD3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6621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EB66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169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720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14FFD060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E5EA5D" w14:textId="524211BF" w:rsidR="0082746D" w:rsidRPr="004009C3" w:rsidRDefault="0082746D" w:rsidP="00582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Pr="003D267F">
              <w:rPr>
                <w:rFonts w:ascii="Times New Roman" w:eastAsia="Times New Roman" w:hAnsi="Times New Roman" w:cs="Times New Roman"/>
                <w:color w:val="0070C0"/>
                <w:sz w:val="32"/>
                <w:vertAlign w:val="superscript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CC508" w14:textId="423B04ED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962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1276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271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Val426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A3E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3D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F85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D4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746D" w:rsidRPr="004009C3" w14:paraId="17065795" w14:textId="77777777" w:rsidTr="0082746D">
        <w:trPr>
          <w:trHeight w:val="32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9B5B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CE1DC" w14:textId="6D38DCF3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16721" w14:textId="212A9C71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t fou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E04E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FCAD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4A22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46B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120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2746D" w:rsidRPr="004009C3" w14:paraId="5184E309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5ABC1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3A02" w14:textId="2EEE6051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4A6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3259+3A&gt;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59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75B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EB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DE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553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30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VUS</w:t>
            </w:r>
          </w:p>
        </w:tc>
      </w:tr>
      <w:tr w:rsidR="0082746D" w:rsidRPr="004009C3" w14:paraId="6EB789B4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6BDE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FA3B5" w14:textId="1AD158C5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7FC2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3259+3A&gt;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0E36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160E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F606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104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3F9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62DB3DFA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AC18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EBA00" w14:textId="062DB6C3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4BB2" w14:textId="77777777" w:rsidR="0082746D" w:rsidRPr="004009C3" w:rsidRDefault="0082746D" w:rsidP="008274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009C3">
              <w:rPr>
                <w:rFonts w:ascii="Calibri" w:eastAsia="Times New Roman" w:hAnsi="Calibri" w:cs="Calibri"/>
                <w:color w:val="000000"/>
                <w:sz w:val="20"/>
              </w:rPr>
              <w:t>c.966dup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C04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809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E7D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F0E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903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2746D" w:rsidRPr="004009C3" w14:paraId="53B34D20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5970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E75E" w14:textId="14C8E0AC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FCB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2590C&gt;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37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rg864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492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8FA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69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1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D070" w14:textId="6261537D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</w:tr>
      <w:tr w:rsidR="0082746D" w:rsidRPr="004009C3" w14:paraId="3E0D4F67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2A8C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2BB0F" w14:textId="6CDD882D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E83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sz w:val="20"/>
              </w:rPr>
              <w:t xml:space="preserve">c.4529dup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F87E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sz w:val="20"/>
              </w:rPr>
              <w:t>p.Tyr1510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DA7C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A1E5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A72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0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6764" w14:textId="2F03712E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</w:t>
            </w:r>
          </w:p>
        </w:tc>
      </w:tr>
      <w:tr w:rsidR="0082746D" w:rsidRPr="004009C3" w14:paraId="24CCBAC3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C07B9" w14:textId="51E1BB6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Pr="003D267F">
              <w:rPr>
                <w:rFonts w:ascii="Times New Roman" w:eastAsia="Times New Roman" w:hAnsi="Times New Roman" w:cs="Times New Roman"/>
                <w:color w:val="0070C0"/>
                <w:sz w:val="32"/>
                <w:vertAlign w:val="superscript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0DDD" w14:textId="5B9266BB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9FF8" w14:textId="5E1E77AB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3299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7E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Gly1100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860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2C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26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60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746D" w:rsidRPr="004009C3" w14:paraId="5034E732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59FB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DC16C" w14:textId="2274130A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202B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3854A&gt;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EB59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Glu1285Gl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A3C6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BF24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F30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CCC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2746D" w:rsidRPr="004009C3" w14:paraId="250C57E5" w14:textId="77777777" w:rsidTr="0082746D">
        <w:trPr>
          <w:trHeight w:val="373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6565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AEDAB" w14:textId="7987B83A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9D7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2929C&gt;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6E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rg977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76B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6C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B3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70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1A7" w14:textId="2BCFC7E1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​</w:t>
            </w:r>
          </w:p>
        </w:tc>
      </w:tr>
      <w:tr w:rsidR="0082746D" w:rsidRPr="004009C3" w14:paraId="56CFD67F" w14:textId="77777777" w:rsidTr="0082746D">
        <w:trPr>
          <w:trHeight w:val="373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4B6D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66CD6" w14:textId="0D225CBC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9F959" w14:textId="1239BF9A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353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3866T&gt;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FC099" w14:textId="3BC642F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353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.leu1289pro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C6B5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E1C6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47FAD" w14:textId="5775CB96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2C4AC" w14:textId="39D91134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2746D" w:rsidRPr="004009C3" w14:paraId="1EF13635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4A21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87DE" w14:textId="5BDE5E48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4F4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4221d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30F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Leu1408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C1C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32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AE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89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9F2" w14:textId="4DDB113A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​</w:t>
            </w:r>
          </w:p>
        </w:tc>
      </w:tr>
      <w:tr w:rsidR="0082746D" w:rsidRPr="004009C3" w14:paraId="504E540F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9590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A6B11" w14:textId="663233B3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A441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4260-12A&gt;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3FDA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7BA5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F25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0A6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10B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22001288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BAEE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732A" w14:textId="3A526DBB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E24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100C&gt;T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DB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rg34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31D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58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8C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88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767" w14:textId="6CACE985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​</w:t>
            </w:r>
          </w:p>
        </w:tc>
      </w:tr>
      <w:tr w:rsidR="0082746D" w:rsidRPr="004009C3" w14:paraId="48DDBEF2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3A57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800A65" w14:textId="7F2EF98D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B8CD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2590C&gt;T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379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rg864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CCF7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A46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E8A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EB1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244BC3EF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326B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6F9C" w14:textId="57452F2C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A82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1384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E4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Trp461_Val462ins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80A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93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5B3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89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D58" w14:textId="0ABE3C32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</w:t>
            </w:r>
          </w:p>
        </w:tc>
      </w:tr>
      <w:tr w:rsidR="0082746D" w:rsidRPr="004009C3" w14:paraId="0DCD56E2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86EE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488C3" w14:textId="7FF2EE35" w:rsidR="0082746D" w:rsidRPr="0082746D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F74B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1384d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C413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Trp461_Val462ins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F3E3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380C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2B3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679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7127ED98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8AE5D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FEC08" w14:textId="6CC23E64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A59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023C&gt;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5B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rg675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3A9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C6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9C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631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5D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VUS</w:t>
            </w:r>
          </w:p>
        </w:tc>
      </w:tr>
      <w:tr w:rsidR="0082746D" w:rsidRPr="004009C3" w14:paraId="625CAE3B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2E74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F652F" w14:textId="299D917F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9A67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3980G&gt;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4471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Trp1327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86D7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B35F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C54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1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58F6" w14:textId="2CE102AE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</w:tr>
      <w:tr w:rsidR="0082746D" w:rsidRPr="004009C3" w14:paraId="2744F760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4F79C" w14:textId="7B049160" w:rsidR="0082746D" w:rsidRPr="004009C3" w:rsidRDefault="0082746D" w:rsidP="00582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  <w:r w:rsidRPr="003D267F">
              <w:rPr>
                <w:rFonts w:ascii="Times New Roman" w:eastAsia="Times New Roman" w:hAnsi="Times New Roman" w:cs="Times New Roman"/>
                <w:color w:val="0070C0"/>
                <w:sz w:val="32"/>
                <w:vertAlign w:val="superscript"/>
              </w:rPr>
              <w:t>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BDDE9" w14:textId="605B6537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FCFF" w14:textId="0428A0E1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18_19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C2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Gln6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AF4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26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FC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95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163" w14:textId="21523A84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/ LP</w:t>
            </w: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​</w:t>
            </w:r>
          </w:p>
        </w:tc>
      </w:tr>
      <w:tr w:rsidR="0082746D" w:rsidRPr="004009C3" w14:paraId="503B755E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2F17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763E4" w14:textId="12E00BF1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FD1A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93+1d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A095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587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FFC3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9C4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705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E7CE" w14:textId="51F078CC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P</w:t>
            </w:r>
          </w:p>
        </w:tc>
      </w:tr>
      <w:tr w:rsidR="0082746D" w:rsidRPr="004009C3" w14:paraId="02FF5A59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12857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62847" w14:textId="2C2D5351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F8A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681+1G&gt;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9FE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03FC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4B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B1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71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D2B" w14:textId="0B0663A3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</w:tr>
      <w:tr w:rsidR="0082746D" w:rsidRPr="004009C3" w14:paraId="6B2BF4B3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9C60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DB449" w14:textId="398AEDEA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A2D8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681+1G&gt;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1B284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A525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912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EAB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9E9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3404BD53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75BF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9342" w14:textId="27B80C07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08D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681+1G&gt;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7D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8FC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85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42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8A3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4025E460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FF99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6C091" w14:textId="7FDDE6FB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642A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2681+1G&gt;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8FC68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7EA8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D71E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30A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EF7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32677734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B7148A" w14:textId="6687D8CB" w:rsidR="0082746D" w:rsidRPr="004009C3" w:rsidRDefault="0082746D" w:rsidP="00582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  <w:r w:rsidRPr="003D267F">
              <w:rPr>
                <w:rFonts w:ascii="Times New Roman" w:eastAsia="Times New Roman" w:hAnsi="Times New Roman" w:cs="Times New Roman"/>
                <w:color w:val="0070C0"/>
                <w:sz w:val="32"/>
                <w:vertAlign w:val="superscript"/>
              </w:rPr>
              <w:t>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A78E" w14:textId="5389330E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DFFB" w14:textId="1557CC63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18_19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18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Gln6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7CE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6A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1FE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87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595C289F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4E24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799635" w14:textId="1504551E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455F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757G&gt;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35926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Ala253Pr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FCE0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10BAF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2AB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945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2746D" w:rsidRPr="004009C3" w14:paraId="677E6B6D" w14:textId="77777777" w:rsidTr="0082746D">
        <w:trPr>
          <w:trHeight w:val="290"/>
        </w:trPr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F332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94AE2" w14:textId="1F46B503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AE65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.3980G&gt;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0E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p.Trp1327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444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CD1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EE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25B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as above</w:t>
            </w:r>
          </w:p>
        </w:tc>
      </w:tr>
      <w:tr w:rsidR="0082746D" w:rsidRPr="004009C3" w14:paraId="45ACEC57" w14:textId="77777777" w:rsidTr="0082746D">
        <w:trPr>
          <w:trHeight w:val="290"/>
        </w:trPr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C23CA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5EB81" w14:textId="2F8FF8E7" w:rsidR="0082746D" w:rsidRPr="0082746D" w:rsidRDefault="0082746D" w:rsidP="008274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46D">
              <w:rPr>
                <w:rFonts w:ascii="Times New Roman" w:hAnsi="Times New Roman" w:cs="Times New Roman"/>
                <w:sz w:val="20"/>
                <w:szCs w:val="20"/>
              </w:rPr>
              <w:t>Variant 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875B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c.4259+1G&gt;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92D72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15657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A1F0D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E839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BCE0" w14:textId="77777777" w:rsidR="0082746D" w:rsidRPr="004009C3" w:rsidRDefault="0082746D" w:rsidP="00827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009C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</w:tbl>
    <w:p w14:paraId="3229FC09" w14:textId="7505EE76" w:rsidR="00E17ED3" w:rsidRDefault="00875173" w:rsidP="00E1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US: Variant of Uncertain Significance, LP: Likely Pathogenic, P: Pathogenic</w:t>
      </w:r>
    </w:p>
    <w:p w14:paraId="02ECF28A" w14:textId="568FA704" w:rsidR="001C3E00" w:rsidRDefault="001C3E00" w:rsidP="00E1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ants referenced us</w:t>
      </w:r>
      <w:r w:rsidR="00544B17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ranscript </w:t>
      </w:r>
      <w:r>
        <w:t>NM</w:t>
      </w:r>
      <w:r w:rsidRPr="00E27FB5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E27FB5">
        <w:rPr>
          <w:rFonts w:ascii="Times New Roman" w:hAnsi="Times New Roman" w:cs="Times New Roman"/>
          <w:sz w:val="24"/>
          <w:szCs w:val="24"/>
        </w:rPr>
        <w:t>000642.3(</w:t>
      </w:r>
      <w:proofErr w:type="gramEnd"/>
      <w:r w:rsidRPr="00E27FB5">
        <w:rPr>
          <w:rFonts w:ascii="Times New Roman" w:hAnsi="Times New Roman" w:cs="Times New Roman"/>
          <w:sz w:val="24"/>
          <w:szCs w:val="24"/>
        </w:rPr>
        <w:t>AGL).</w:t>
      </w:r>
    </w:p>
    <w:p w14:paraId="68D36668" w14:textId="5F911560" w:rsidR="00E17ED3" w:rsidRDefault="00E17ED3" w:rsidP="00E1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296C">
        <w:rPr>
          <w:rFonts w:ascii="Times New Roman" w:hAnsi="Times New Roman" w:cs="Times New Roman"/>
          <w:i/>
          <w:sz w:val="24"/>
          <w:szCs w:val="24"/>
        </w:rPr>
        <w:t>AGL</w:t>
      </w:r>
      <w:r>
        <w:rPr>
          <w:rFonts w:ascii="Times New Roman" w:hAnsi="Times New Roman" w:cs="Times New Roman"/>
          <w:sz w:val="24"/>
          <w:szCs w:val="24"/>
        </w:rPr>
        <w:t xml:space="preserve"> testing results was not available for subjects 2 and 29. </w:t>
      </w:r>
      <w:r w:rsidRPr="00C7604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68B542" w14:textId="49655255" w:rsidR="00DA5FBB" w:rsidRDefault="003D267F" w:rsidP="00E1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D267F"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t>a</w:t>
      </w:r>
      <w:proofErr w:type="spellEnd"/>
      <w:r w:rsidRPr="003D26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F4152" w:rsidRPr="003D267F">
        <w:rPr>
          <w:rFonts w:ascii="Times New Roman" w:hAnsi="Times New Roman" w:cs="Times New Roman"/>
          <w:sz w:val="24"/>
          <w:szCs w:val="24"/>
        </w:rPr>
        <w:t>Only</w:t>
      </w:r>
      <w:proofErr w:type="gramEnd"/>
      <w:r w:rsidR="00BF4152" w:rsidRPr="00BF4152">
        <w:rPr>
          <w:rFonts w:ascii="Times New Roman" w:hAnsi="Times New Roman" w:cs="Times New Roman"/>
          <w:sz w:val="24"/>
          <w:szCs w:val="24"/>
        </w:rPr>
        <w:t xml:space="preserve"> one variant detected.</w:t>
      </w:r>
      <w:r w:rsidR="00DA5FBB">
        <w:rPr>
          <w:rFonts w:ascii="Times New Roman" w:hAnsi="Times New Roman" w:cs="Times New Roman"/>
          <w:sz w:val="24"/>
          <w:szCs w:val="24"/>
        </w:rPr>
        <w:t xml:space="preserve"> Supporting diagnostic information include</w:t>
      </w:r>
      <w:r w:rsidR="00025F88">
        <w:rPr>
          <w:rFonts w:ascii="Times New Roman" w:hAnsi="Times New Roman" w:cs="Times New Roman"/>
          <w:sz w:val="24"/>
          <w:szCs w:val="24"/>
        </w:rPr>
        <w:t>d</w:t>
      </w:r>
      <w:r w:rsidR="00DA5FBB">
        <w:rPr>
          <w:rFonts w:ascii="Times New Roman" w:hAnsi="Times New Roman" w:cs="Times New Roman"/>
          <w:sz w:val="24"/>
          <w:szCs w:val="24"/>
        </w:rPr>
        <w:t xml:space="preserve"> the clinical presentation and low GDE activity in liver.</w:t>
      </w:r>
    </w:p>
    <w:p w14:paraId="27628DAC" w14:textId="7D6A9F0C" w:rsidR="003D267F" w:rsidRPr="003D267F" w:rsidRDefault="003D267F" w:rsidP="00E1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267F"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lastRenderedPageBreak/>
        <w:t>b</w:t>
      </w:r>
      <w:proofErr w:type="gramEnd"/>
      <w:r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t xml:space="preserve"> </w:t>
      </w:r>
      <w:r w:rsidR="0049548D">
        <w:rPr>
          <w:rFonts w:ascii="Times New Roman" w:hAnsi="Times New Roman" w:cs="Times New Roman"/>
          <w:sz w:val="24"/>
          <w:szCs w:val="24"/>
        </w:rPr>
        <w:t>Subjec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="0082746D">
        <w:rPr>
          <w:rFonts w:ascii="Times New Roman" w:hAnsi="Times New Roman" w:cs="Times New Roman"/>
          <w:sz w:val="24"/>
          <w:szCs w:val="24"/>
        </w:rPr>
        <w:t xml:space="preserve">9 </w:t>
      </w:r>
      <w:r>
        <w:rPr>
          <w:rFonts w:ascii="Times New Roman" w:hAnsi="Times New Roman" w:cs="Times New Roman"/>
          <w:sz w:val="24"/>
          <w:szCs w:val="24"/>
        </w:rPr>
        <w:t xml:space="preserve">is homozygous for </w:t>
      </w:r>
      <w:r w:rsidR="0082746D" w:rsidRPr="004009C3">
        <w:rPr>
          <w:rFonts w:ascii="Times New Roman" w:eastAsia="Times New Roman" w:hAnsi="Times New Roman" w:cs="Times New Roman"/>
          <w:color w:val="000000"/>
          <w:sz w:val="20"/>
        </w:rPr>
        <w:t>c</w:t>
      </w:r>
      <w:r w:rsidR="0082746D" w:rsidRPr="0082746D">
        <w:rPr>
          <w:rFonts w:ascii="Times New Roman" w:hAnsi="Times New Roman" w:cs="Times New Roman"/>
          <w:sz w:val="24"/>
          <w:szCs w:val="24"/>
        </w:rPr>
        <w:t>.3299del</w:t>
      </w:r>
      <w:r>
        <w:rPr>
          <w:rFonts w:ascii="Times New Roman" w:hAnsi="Times New Roman" w:cs="Times New Roman"/>
          <w:sz w:val="24"/>
          <w:szCs w:val="24"/>
        </w:rPr>
        <w:t xml:space="preserve">, and has an </w:t>
      </w:r>
      <w:r w:rsidR="0082746D">
        <w:rPr>
          <w:rFonts w:ascii="Times New Roman" w:hAnsi="Times New Roman" w:cs="Times New Roman"/>
          <w:sz w:val="24"/>
          <w:szCs w:val="24"/>
        </w:rPr>
        <w:t>third</w:t>
      </w:r>
      <w:r>
        <w:rPr>
          <w:rFonts w:ascii="Times New Roman" w:hAnsi="Times New Roman" w:cs="Times New Roman"/>
          <w:sz w:val="24"/>
          <w:szCs w:val="24"/>
        </w:rPr>
        <w:t xml:space="preserve"> variant</w:t>
      </w:r>
      <w:r w:rsidR="0082746D">
        <w:rPr>
          <w:rFonts w:ascii="Times New Roman" w:hAnsi="Times New Roman" w:cs="Times New Roman"/>
          <w:sz w:val="24"/>
          <w:szCs w:val="24"/>
        </w:rPr>
        <w:t>,</w:t>
      </w:r>
      <w:r w:rsidR="0082746D" w:rsidRPr="0082746D">
        <w:rPr>
          <w:rFonts w:ascii="Times New Roman" w:hAnsi="Times New Roman" w:cs="Times New Roman"/>
          <w:sz w:val="24"/>
          <w:szCs w:val="24"/>
        </w:rPr>
        <w:t xml:space="preserve"> c.3854A&gt;C</w:t>
      </w:r>
      <w:r w:rsidR="0082746D">
        <w:rPr>
          <w:rFonts w:ascii="Times New Roman" w:eastAsia="Times New Roman" w:hAnsi="Times New Roman" w:cs="Times New Roman"/>
          <w:color w:val="000000"/>
          <w:sz w:val="20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D267F">
        <w:rPr>
          <w:rFonts w:ascii="Times New Roman" w:hAnsi="Times New Roman" w:cs="Times New Roman"/>
          <w:i/>
          <w:sz w:val="24"/>
          <w:szCs w:val="24"/>
        </w:rPr>
        <w:t>AGL</w:t>
      </w:r>
    </w:p>
    <w:p w14:paraId="19992DEC" w14:textId="5D20F92E" w:rsidR="00422B18" w:rsidRDefault="003D267F" w:rsidP="00422B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267F"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2746D">
        <w:rPr>
          <w:rFonts w:ascii="Times New Roman" w:hAnsi="Times New Roman" w:cs="Times New Roman"/>
          <w:sz w:val="24"/>
          <w:szCs w:val="24"/>
        </w:rPr>
        <w:t xml:space="preserve">Variant </w:t>
      </w:r>
      <w:r w:rsidR="0082746D" w:rsidRPr="0082746D">
        <w:rPr>
          <w:rFonts w:ascii="Times New Roman" w:hAnsi="Times New Roman" w:cs="Times New Roman"/>
          <w:sz w:val="24"/>
          <w:szCs w:val="24"/>
        </w:rPr>
        <w:t>c.18_19del</w:t>
      </w:r>
      <w:r w:rsidR="0049548D">
        <w:rPr>
          <w:rFonts w:ascii="Times New Roman" w:hAnsi="Times New Roman" w:cs="Times New Roman"/>
          <w:sz w:val="24"/>
          <w:szCs w:val="24"/>
        </w:rPr>
        <w:t xml:space="preserve"> is </w:t>
      </w:r>
      <w:r w:rsidR="0082746D" w:rsidRPr="0049548D">
        <w:rPr>
          <w:rFonts w:ascii="Times New Roman" w:hAnsi="Times New Roman" w:cs="Times New Roman"/>
          <w:sz w:val="24"/>
          <w:szCs w:val="24"/>
        </w:rPr>
        <w:t>a</w:t>
      </w:r>
      <w:r w:rsidR="000E2279">
        <w:rPr>
          <w:rFonts w:ascii="Times New Roman" w:hAnsi="Times New Roman" w:cs="Times New Roman"/>
          <w:sz w:val="24"/>
          <w:szCs w:val="24"/>
        </w:rPr>
        <w:t>ssociated with</w:t>
      </w:r>
      <w:r w:rsidR="0082746D">
        <w:rPr>
          <w:rFonts w:ascii="Times New Roman" w:hAnsi="Times New Roman" w:cs="Times New Roman"/>
          <w:sz w:val="24"/>
          <w:szCs w:val="24"/>
        </w:rPr>
        <w:t xml:space="preserve"> </w:t>
      </w:r>
      <w:r w:rsidR="0049548D">
        <w:rPr>
          <w:rFonts w:ascii="Times New Roman" w:hAnsi="Times New Roman" w:cs="Times New Roman"/>
          <w:sz w:val="24"/>
          <w:szCs w:val="24"/>
        </w:rPr>
        <w:t xml:space="preserve">the GSD </w:t>
      </w:r>
      <w:proofErr w:type="spellStart"/>
      <w:r w:rsidR="0049548D">
        <w:rPr>
          <w:rFonts w:ascii="Times New Roman" w:hAnsi="Times New Roman" w:cs="Times New Roman"/>
          <w:sz w:val="24"/>
          <w:szCs w:val="24"/>
        </w:rPr>
        <w:t>IIIb</w:t>
      </w:r>
      <w:proofErr w:type="spellEnd"/>
      <w:r w:rsidR="0049548D">
        <w:rPr>
          <w:rFonts w:ascii="Times New Roman" w:hAnsi="Times New Roman" w:cs="Times New Roman"/>
          <w:sz w:val="24"/>
          <w:szCs w:val="24"/>
        </w:rPr>
        <w:t xml:space="preserve"> phenotype. This variant </w:t>
      </w:r>
      <w:r w:rsidR="0082746D">
        <w:rPr>
          <w:rFonts w:ascii="Times New Roman" w:hAnsi="Times New Roman" w:cs="Times New Roman"/>
          <w:sz w:val="24"/>
          <w:szCs w:val="24"/>
        </w:rPr>
        <w:t>was</w:t>
      </w:r>
      <w:r w:rsidR="000E2279">
        <w:rPr>
          <w:rFonts w:ascii="Times New Roman" w:hAnsi="Times New Roman" w:cs="Times New Roman"/>
          <w:sz w:val="24"/>
          <w:szCs w:val="24"/>
        </w:rPr>
        <w:t xml:space="preserve"> previously assigned to exon 3, and </w:t>
      </w:r>
      <w:r w:rsidR="0082746D">
        <w:rPr>
          <w:rFonts w:ascii="Times New Roman" w:hAnsi="Times New Roman" w:cs="Times New Roman"/>
          <w:sz w:val="24"/>
          <w:szCs w:val="24"/>
        </w:rPr>
        <w:t xml:space="preserve">is </w:t>
      </w:r>
      <w:r w:rsidR="000E2279">
        <w:rPr>
          <w:rFonts w:ascii="Times New Roman" w:hAnsi="Times New Roman" w:cs="Times New Roman"/>
          <w:sz w:val="24"/>
          <w:szCs w:val="24"/>
        </w:rPr>
        <w:t xml:space="preserve">now assigned to exon </w:t>
      </w:r>
      <w:r w:rsidR="00422B18">
        <w:rPr>
          <w:rFonts w:ascii="Times New Roman" w:hAnsi="Times New Roman" w:cs="Times New Roman"/>
          <w:sz w:val="24"/>
          <w:szCs w:val="24"/>
        </w:rPr>
        <w:t>2</w:t>
      </w:r>
      <w:r w:rsidR="0082746D">
        <w:rPr>
          <w:rFonts w:ascii="Times New Roman" w:hAnsi="Times New Roman" w:cs="Times New Roman"/>
          <w:sz w:val="24"/>
          <w:szCs w:val="24"/>
        </w:rPr>
        <w:t>,</w:t>
      </w:r>
      <w:r w:rsidR="00422B18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995361" w:rsidRPr="00995361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995361" w:rsidRPr="00995361">
        <w:rPr>
          <w:rFonts w:ascii="Times New Roman" w:hAnsi="Times New Roman" w:cs="Times New Roman"/>
          <w:sz w:val="24"/>
          <w:szCs w:val="24"/>
        </w:rPr>
        <w:t>RefSeqGene</w:t>
      </w:r>
      <w:proofErr w:type="spellEnd"/>
      <w:r w:rsidR="00995361" w:rsidRPr="00995361">
        <w:rPr>
          <w:rFonts w:ascii="Times New Roman" w:hAnsi="Times New Roman" w:cs="Times New Roman"/>
          <w:sz w:val="24"/>
          <w:szCs w:val="24"/>
        </w:rPr>
        <w:t xml:space="preserve"> </w:t>
      </w:r>
      <w:r w:rsidR="00422B18" w:rsidRPr="00422B18">
        <w:rPr>
          <w:rFonts w:ascii="Times New Roman" w:hAnsi="Times New Roman" w:cs="Times New Roman"/>
          <w:sz w:val="24"/>
          <w:szCs w:val="24"/>
        </w:rPr>
        <w:t>GRCh38.p13</w:t>
      </w:r>
    </w:p>
    <w:p w14:paraId="397F9F03" w14:textId="2039BC42" w:rsidR="000C3B26" w:rsidRDefault="008751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5173"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t>d</w:t>
      </w:r>
      <w:proofErr w:type="gramEnd"/>
      <w:r w:rsidR="000E2279">
        <w:rPr>
          <w:rFonts w:ascii="Times New Roman" w:hAnsi="Times New Roman" w:cs="Times New Roman"/>
          <w:color w:val="0070C0"/>
          <w:sz w:val="32"/>
          <w:szCs w:val="24"/>
          <w:vertAlign w:val="superscript"/>
        </w:rPr>
        <w:t xml:space="preserve"> </w:t>
      </w:r>
      <w:r w:rsidR="000E2279" w:rsidRPr="000E2279">
        <w:rPr>
          <w:rFonts w:ascii="Times New Roman" w:hAnsi="Times New Roman" w:cs="Times New Roman"/>
          <w:sz w:val="24"/>
          <w:szCs w:val="24"/>
        </w:rPr>
        <w:t xml:space="preserve">Exon and intron numbers are </w:t>
      </w:r>
      <w:r w:rsidR="000E2279">
        <w:rPr>
          <w:rFonts w:ascii="Times New Roman" w:hAnsi="Times New Roman" w:cs="Times New Roman"/>
          <w:sz w:val="24"/>
          <w:szCs w:val="24"/>
        </w:rPr>
        <w:t xml:space="preserve">listed according to </w:t>
      </w:r>
      <w:r w:rsidR="00422B18" w:rsidRPr="00422B18">
        <w:rPr>
          <w:rFonts w:ascii="Times New Roman" w:hAnsi="Times New Roman" w:cs="Times New Roman"/>
          <w:sz w:val="24"/>
          <w:szCs w:val="24"/>
        </w:rPr>
        <w:t>GRCh38.p13</w:t>
      </w:r>
    </w:p>
    <w:p w14:paraId="0A6C72BD" w14:textId="77777777" w:rsidR="00E27FB5" w:rsidRDefault="00E27F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9D8F7B" w14:textId="72FDB743" w:rsidR="00F56EB1" w:rsidRDefault="004C7125" w:rsidP="00435DBB">
      <w:pPr>
        <w:keepNext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: Total </w:t>
      </w:r>
      <w:r w:rsidR="00583C97">
        <w:rPr>
          <w:rFonts w:ascii="Times New Roman" w:hAnsi="Times New Roman" w:cs="Times New Roman"/>
          <w:b/>
          <w:sz w:val="24"/>
          <w:szCs w:val="24"/>
        </w:rPr>
        <w:t xml:space="preserve">urine </w:t>
      </w:r>
      <w:r>
        <w:rPr>
          <w:rFonts w:ascii="Times New Roman" w:hAnsi="Times New Roman" w:cs="Times New Roman"/>
          <w:b/>
          <w:sz w:val="24"/>
          <w:szCs w:val="24"/>
        </w:rPr>
        <w:t xml:space="preserve">volume </w:t>
      </w:r>
      <w:r w:rsidR="00583C97">
        <w:rPr>
          <w:rFonts w:ascii="Times New Roman" w:hAnsi="Times New Roman" w:cs="Times New Roman"/>
          <w:b/>
          <w:sz w:val="24"/>
          <w:szCs w:val="24"/>
        </w:rPr>
        <w:t>in 24-</w:t>
      </w:r>
      <w:r>
        <w:rPr>
          <w:rFonts w:ascii="Times New Roman" w:hAnsi="Times New Roman" w:cs="Times New Roman"/>
          <w:b/>
          <w:sz w:val="24"/>
          <w:szCs w:val="24"/>
        </w:rPr>
        <w:t>hour</w:t>
      </w:r>
      <w:r w:rsidR="00583C97">
        <w:rPr>
          <w:rFonts w:ascii="Times New Roman" w:hAnsi="Times New Roman" w:cs="Times New Roman"/>
          <w:b/>
          <w:sz w:val="24"/>
          <w:szCs w:val="24"/>
        </w:rPr>
        <w:t xml:space="preserve"> collection</w:t>
      </w:r>
      <w:r>
        <w:rPr>
          <w:rFonts w:ascii="Times New Roman" w:hAnsi="Times New Roman" w:cs="Times New Roman"/>
          <w:b/>
          <w:sz w:val="24"/>
          <w:szCs w:val="24"/>
        </w:rPr>
        <w:t>s relative to age</w:t>
      </w:r>
      <w:r w:rsidR="0038130F">
        <w:rPr>
          <w:rFonts w:ascii="Times New Roman" w:hAnsi="Times New Roman" w:cs="Times New Roman"/>
          <w:b/>
          <w:sz w:val="24"/>
          <w:szCs w:val="24"/>
        </w:rPr>
        <w:t xml:space="preserve"> and weight</w:t>
      </w:r>
    </w:p>
    <w:p w14:paraId="1A9634A2" w14:textId="0315D0F7" w:rsidR="00ED3A5C" w:rsidRDefault="00281901" w:rsidP="00435DBB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24-urine output was significantly correlated with age and weight (n = 14). </w:t>
      </w:r>
      <w:r w:rsidR="00E613F0">
        <w:rPr>
          <w:rFonts w:ascii="Times New Roman" w:hAnsi="Times New Roman" w:cs="Times New Roman"/>
          <w:sz w:val="24"/>
          <w:szCs w:val="24"/>
        </w:rPr>
        <w:t xml:space="preserve">Each subject is represented once. Total volumes not available for </w:t>
      </w:r>
      <w:proofErr w:type="gramStart"/>
      <w:r w:rsidR="00E613F0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E613F0">
        <w:rPr>
          <w:rFonts w:ascii="Times New Roman" w:hAnsi="Times New Roman" w:cs="Times New Roman"/>
          <w:sz w:val="24"/>
          <w:szCs w:val="24"/>
        </w:rPr>
        <w:t xml:space="preserve"> subjects.</w:t>
      </w:r>
    </w:p>
    <w:p w14:paraId="0F6DE141" w14:textId="6E442967" w:rsidR="002471DB" w:rsidRDefault="00ED3A5C" w:rsidP="002471DB">
      <w:pPr>
        <w:pStyle w:val="ListParagraph"/>
        <w:keepNext/>
        <w:numPr>
          <w:ilvl w:val="0"/>
          <w:numId w:val="2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1DB">
        <w:rPr>
          <w:rFonts w:ascii="Times New Roman" w:hAnsi="Times New Roman" w:cs="Times New Roman"/>
          <w:sz w:val="24"/>
          <w:szCs w:val="24"/>
        </w:rPr>
        <w:t xml:space="preserve">Correlation of total urine volume with age: </w:t>
      </w:r>
      <w:r w:rsidR="00610880" w:rsidRPr="002471DB">
        <w:rPr>
          <w:rFonts w:ascii="Times New Roman" w:hAnsi="Times New Roman" w:cs="Times New Roman"/>
          <w:sz w:val="24"/>
          <w:szCs w:val="24"/>
        </w:rPr>
        <w:t>Pearson R: 0.</w:t>
      </w:r>
      <w:r w:rsidR="004162C0">
        <w:rPr>
          <w:rFonts w:ascii="Times New Roman" w:hAnsi="Times New Roman" w:cs="Times New Roman"/>
          <w:sz w:val="24"/>
          <w:szCs w:val="24"/>
        </w:rPr>
        <w:t>843</w:t>
      </w:r>
      <w:r w:rsidR="00610880" w:rsidRPr="002471DB">
        <w:rPr>
          <w:rFonts w:ascii="Times New Roman" w:hAnsi="Times New Roman" w:cs="Times New Roman"/>
          <w:sz w:val="24"/>
          <w:szCs w:val="24"/>
        </w:rPr>
        <w:t>, p&lt;0.05</w:t>
      </w:r>
      <w:r w:rsidR="002471DB" w:rsidRPr="002471DB">
        <w:t xml:space="preserve"> </w:t>
      </w:r>
      <w:r w:rsidR="002471DB" w:rsidRPr="002471DB">
        <w:rPr>
          <w:rFonts w:ascii="Times New Roman" w:hAnsi="Times New Roman" w:cs="Times New Roman"/>
          <w:sz w:val="24"/>
          <w:szCs w:val="24"/>
        </w:rPr>
        <w:t xml:space="preserve">Y = </w:t>
      </w:r>
      <w:r w:rsidR="004162C0">
        <w:rPr>
          <w:rFonts w:ascii="Times New Roman" w:hAnsi="Times New Roman" w:cs="Times New Roman"/>
          <w:sz w:val="24"/>
          <w:szCs w:val="24"/>
        </w:rPr>
        <w:t>70*X + 33</w:t>
      </w:r>
      <w:r w:rsidR="002471DB" w:rsidRPr="002471DB">
        <w:rPr>
          <w:rFonts w:ascii="Times New Roman" w:hAnsi="Times New Roman" w:cs="Times New Roman"/>
          <w:sz w:val="24"/>
          <w:szCs w:val="24"/>
        </w:rPr>
        <w:t>3</w:t>
      </w:r>
    </w:p>
    <w:p w14:paraId="05672926" w14:textId="29D9452B" w:rsidR="00583C97" w:rsidRPr="002471DB" w:rsidRDefault="00ED3A5C" w:rsidP="002471DB">
      <w:pPr>
        <w:pStyle w:val="ListParagraph"/>
        <w:keepNext/>
        <w:numPr>
          <w:ilvl w:val="0"/>
          <w:numId w:val="2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1DB">
        <w:rPr>
          <w:rFonts w:ascii="Times New Roman" w:hAnsi="Times New Roman" w:cs="Times New Roman"/>
          <w:sz w:val="24"/>
          <w:szCs w:val="24"/>
        </w:rPr>
        <w:t xml:space="preserve">Correlation of total urine volume with </w:t>
      </w:r>
      <w:r w:rsidR="002471DB">
        <w:rPr>
          <w:rFonts w:ascii="Times New Roman" w:hAnsi="Times New Roman" w:cs="Times New Roman"/>
          <w:sz w:val="24"/>
          <w:szCs w:val="24"/>
        </w:rPr>
        <w:t>weight</w:t>
      </w:r>
      <w:r w:rsidRPr="002471DB">
        <w:rPr>
          <w:rFonts w:ascii="Times New Roman" w:hAnsi="Times New Roman" w:cs="Times New Roman"/>
          <w:sz w:val="24"/>
          <w:szCs w:val="24"/>
        </w:rPr>
        <w:t>: Pearson R: 0.</w:t>
      </w:r>
      <w:r w:rsidR="00DD7AC7">
        <w:rPr>
          <w:rFonts w:ascii="Times New Roman" w:hAnsi="Times New Roman" w:cs="Times New Roman"/>
          <w:sz w:val="24"/>
          <w:szCs w:val="24"/>
        </w:rPr>
        <w:t>811</w:t>
      </w:r>
      <w:r w:rsidRPr="002471DB">
        <w:rPr>
          <w:rFonts w:ascii="Times New Roman" w:hAnsi="Times New Roman" w:cs="Times New Roman"/>
          <w:sz w:val="24"/>
          <w:szCs w:val="24"/>
        </w:rPr>
        <w:t xml:space="preserve">, p&lt;0.05; Y = </w:t>
      </w:r>
      <w:r w:rsidR="00DD7AC7">
        <w:rPr>
          <w:rFonts w:ascii="Times New Roman" w:hAnsi="Times New Roman" w:cs="Times New Roman"/>
          <w:sz w:val="24"/>
          <w:szCs w:val="24"/>
        </w:rPr>
        <w:t>42</w:t>
      </w:r>
      <w:r w:rsidRPr="002471DB">
        <w:rPr>
          <w:rFonts w:ascii="Times New Roman" w:hAnsi="Times New Roman" w:cs="Times New Roman"/>
          <w:sz w:val="24"/>
          <w:szCs w:val="24"/>
        </w:rPr>
        <w:t xml:space="preserve">*X - </w:t>
      </w:r>
      <w:r w:rsidR="00DD7AC7">
        <w:rPr>
          <w:rFonts w:ascii="Times New Roman" w:hAnsi="Times New Roman" w:cs="Times New Roman"/>
          <w:sz w:val="24"/>
          <w:szCs w:val="24"/>
        </w:rPr>
        <w:t>483</w:t>
      </w:r>
    </w:p>
    <w:p w14:paraId="447B6CAB" w14:textId="2310528C" w:rsidR="00E44337" w:rsidRDefault="00DD7A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7AC7">
        <w:rPr>
          <w:noProof/>
        </w:rPr>
        <w:drawing>
          <wp:inline distT="0" distB="0" distL="0" distR="0" wp14:anchorId="05820B2F" wp14:editId="75A24536">
            <wp:extent cx="6286500" cy="24315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243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D25AC" w14:textId="77777777" w:rsidR="00F718C4" w:rsidRDefault="00F718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DDEA3B" w14:textId="114A8578" w:rsidR="007A125F" w:rsidRDefault="00AD2D0D" w:rsidP="00AD2D0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7205D0">
        <w:rPr>
          <w:rFonts w:ascii="Times New Roman" w:hAnsi="Times New Roman" w:cs="Times New Roman"/>
          <w:b/>
          <w:sz w:val="24"/>
          <w:szCs w:val="24"/>
        </w:rPr>
        <w:t>2</w:t>
      </w:r>
      <w:r w:rsidRPr="00744BB2">
        <w:rPr>
          <w:rFonts w:ascii="Times New Roman" w:hAnsi="Times New Roman" w:cs="Times New Roman"/>
          <w:b/>
          <w:sz w:val="24"/>
          <w:szCs w:val="24"/>
        </w:rPr>
        <w:t>:</w:t>
      </w:r>
      <w:r w:rsidR="007234A0">
        <w:rPr>
          <w:rFonts w:ascii="Times New Roman" w:hAnsi="Times New Roman" w:cs="Times New Roman"/>
          <w:b/>
          <w:sz w:val="24"/>
          <w:szCs w:val="24"/>
        </w:rPr>
        <w:t xml:space="preserve">  Correlation of the t</w:t>
      </w:r>
      <w:r>
        <w:rPr>
          <w:rFonts w:ascii="Times New Roman" w:hAnsi="Times New Roman" w:cs="Times New Roman"/>
          <w:b/>
          <w:sz w:val="24"/>
          <w:szCs w:val="24"/>
        </w:rPr>
        <w:t xml:space="preserve">otal </w:t>
      </w:r>
      <w:r w:rsidR="007234A0">
        <w:rPr>
          <w:rFonts w:ascii="Times New Roman" w:hAnsi="Times New Roman" w:cs="Times New Roman"/>
          <w:b/>
          <w:sz w:val="24"/>
          <w:szCs w:val="24"/>
        </w:rPr>
        <w:t>Glc</w:t>
      </w:r>
      <w:r w:rsidR="007234A0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7234A0">
        <w:rPr>
          <w:rFonts w:ascii="Times New Roman" w:hAnsi="Times New Roman" w:cs="Times New Roman"/>
          <w:b/>
          <w:sz w:val="24"/>
          <w:szCs w:val="24"/>
        </w:rPr>
        <w:t xml:space="preserve"> and creatini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4727">
        <w:rPr>
          <w:rFonts w:ascii="Times New Roman" w:hAnsi="Times New Roman" w:cs="Times New Roman"/>
          <w:b/>
          <w:sz w:val="24"/>
          <w:szCs w:val="24"/>
        </w:rPr>
        <w:t xml:space="preserve">excreted over </w:t>
      </w:r>
      <w:r w:rsidR="00A94727" w:rsidRPr="00744BB2">
        <w:rPr>
          <w:rFonts w:ascii="Times New Roman" w:hAnsi="Times New Roman" w:cs="Times New Roman"/>
          <w:b/>
          <w:sz w:val="24"/>
          <w:szCs w:val="24"/>
        </w:rPr>
        <w:t>24</w:t>
      </w:r>
      <w:r w:rsidR="00A947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4727" w:rsidRPr="00744BB2">
        <w:rPr>
          <w:rFonts w:ascii="Times New Roman" w:hAnsi="Times New Roman" w:cs="Times New Roman"/>
          <w:b/>
          <w:sz w:val="24"/>
          <w:szCs w:val="24"/>
        </w:rPr>
        <w:t>hour</w:t>
      </w:r>
      <w:r w:rsidR="00A9472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234A0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7234A0" w:rsidRPr="00744BB2">
        <w:rPr>
          <w:rFonts w:ascii="Times New Roman" w:hAnsi="Times New Roman" w:cs="Times New Roman"/>
          <w:b/>
          <w:sz w:val="24"/>
          <w:szCs w:val="24"/>
        </w:rPr>
        <w:t>age</w:t>
      </w:r>
      <w:r w:rsidR="00ED216F">
        <w:rPr>
          <w:rFonts w:ascii="Times New Roman" w:hAnsi="Times New Roman" w:cs="Times New Roman"/>
          <w:b/>
          <w:sz w:val="24"/>
          <w:szCs w:val="24"/>
        </w:rPr>
        <w:t xml:space="preserve"> and weight</w:t>
      </w:r>
      <w:r w:rsidR="007A125F">
        <w:rPr>
          <w:rFonts w:ascii="Times New Roman" w:hAnsi="Times New Roman" w:cs="Times New Roman"/>
          <w:b/>
          <w:sz w:val="24"/>
          <w:szCs w:val="24"/>
        </w:rPr>
        <w:t>.</w:t>
      </w:r>
    </w:p>
    <w:p w14:paraId="016FC689" w14:textId="3CBB3785" w:rsidR="00ED216F" w:rsidRPr="00F727F4" w:rsidRDefault="00971817" w:rsidP="00AD2D0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</w:t>
      </w:r>
      <w:r w:rsidR="00F727F4">
        <w:rPr>
          <w:rFonts w:ascii="Times New Roman" w:hAnsi="Times New Roman" w:cs="Times New Roman"/>
          <w:sz w:val="24"/>
          <w:szCs w:val="24"/>
        </w:rPr>
        <w:t>otal Glc</w:t>
      </w:r>
      <w:r w:rsidR="00F727F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727F4">
        <w:rPr>
          <w:rFonts w:ascii="Times New Roman" w:hAnsi="Times New Roman" w:cs="Times New Roman"/>
          <w:sz w:val="24"/>
          <w:szCs w:val="24"/>
        </w:rPr>
        <w:t xml:space="preserve"> excreted in 24 hours </w:t>
      </w:r>
      <w:r>
        <w:rPr>
          <w:rFonts w:ascii="Times New Roman" w:hAnsi="Times New Roman" w:cs="Times New Roman"/>
          <w:sz w:val="24"/>
          <w:szCs w:val="24"/>
        </w:rPr>
        <w:t xml:space="preserve">was significantly correlated with </w:t>
      </w:r>
      <w:r w:rsidR="00F727F4">
        <w:rPr>
          <w:rFonts w:ascii="Times New Roman" w:hAnsi="Times New Roman" w:cs="Times New Roman"/>
          <w:sz w:val="24"/>
          <w:szCs w:val="24"/>
        </w:rPr>
        <w:t>weight, but not age</w:t>
      </w:r>
      <w:r>
        <w:rPr>
          <w:rFonts w:ascii="Times New Roman" w:hAnsi="Times New Roman" w:cs="Times New Roman"/>
          <w:sz w:val="24"/>
          <w:szCs w:val="24"/>
        </w:rPr>
        <w:t xml:space="preserve"> (n=14)</w:t>
      </w:r>
      <w:r w:rsidR="00F727F4">
        <w:rPr>
          <w:rFonts w:ascii="Times New Roman" w:hAnsi="Times New Roman" w:cs="Times New Roman"/>
          <w:sz w:val="24"/>
          <w:szCs w:val="24"/>
        </w:rPr>
        <w:t>. Creatinine excreted in 24 hours was significantly correlated with both weight and age</w:t>
      </w:r>
      <w:r>
        <w:rPr>
          <w:rFonts w:ascii="Times New Roman" w:hAnsi="Times New Roman" w:cs="Times New Roman"/>
          <w:sz w:val="24"/>
          <w:szCs w:val="24"/>
        </w:rPr>
        <w:t xml:space="preserve"> (n = 14).</w:t>
      </w:r>
    </w:p>
    <w:p w14:paraId="38202BDE" w14:textId="708DF640" w:rsidR="007A125F" w:rsidRPr="007A125F" w:rsidRDefault="00AD2D0D" w:rsidP="00331416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A125F">
        <w:rPr>
          <w:rFonts w:ascii="Times New Roman" w:hAnsi="Times New Roman" w:cs="Times New Roman"/>
          <w:sz w:val="24"/>
          <w:szCs w:val="24"/>
        </w:rPr>
        <w:t>Glc</w:t>
      </w:r>
      <w:r w:rsidRPr="007A125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17D62" w:rsidRPr="007A125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A125F" w:rsidRPr="007A125F">
        <w:rPr>
          <w:rFonts w:ascii="Times New Roman" w:hAnsi="Times New Roman" w:cs="Times New Roman"/>
          <w:sz w:val="24"/>
          <w:szCs w:val="24"/>
        </w:rPr>
        <w:t xml:space="preserve"> vs age, r = 0.291, p=0.31</w:t>
      </w:r>
      <w:r w:rsidR="003314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3FC309" w14:textId="563832EF" w:rsidR="007A125F" w:rsidRPr="007A125F" w:rsidRDefault="007A125F" w:rsidP="00331416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A125F">
        <w:rPr>
          <w:rFonts w:ascii="Times New Roman" w:hAnsi="Times New Roman" w:cs="Times New Roman"/>
          <w:sz w:val="24"/>
          <w:szCs w:val="24"/>
        </w:rPr>
        <w:t>Glc</w:t>
      </w:r>
      <w:r w:rsidRPr="007A125F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7A125F">
        <w:rPr>
          <w:rFonts w:ascii="Times New Roman" w:hAnsi="Times New Roman" w:cs="Times New Roman"/>
          <w:sz w:val="24"/>
          <w:szCs w:val="24"/>
        </w:rPr>
        <w:t xml:space="preserve"> vs weight, r = 0.</w:t>
      </w:r>
      <w:r w:rsidR="00513D66">
        <w:rPr>
          <w:rFonts w:ascii="Times New Roman" w:hAnsi="Times New Roman" w:cs="Times New Roman"/>
          <w:sz w:val="24"/>
          <w:szCs w:val="24"/>
        </w:rPr>
        <w:t>533</w:t>
      </w:r>
      <w:r w:rsidRPr="007A125F">
        <w:rPr>
          <w:rFonts w:ascii="Times New Roman" w:hAnsi="Times New Roman" w:cs="Times New Roman"/>
          <w:sz w:val="24"/>
          <w:szCs w:val="24"/>
        </w:rPr>
        <w:t>, p=0.</w:t>
      </w:r>
      <w:r w:rsidR="00513D66">
        <w:rPr>
          <w:rFonts w:ascii="Times New Roman" w:hAnsi="Times New Roman" w:cs="Times New Roman"/>
          <w:sz w:val="24"/>
          <w:szCs w:val="24"/>
        </w:rPr>
        <w:t>05</w:t>
      </w:r>
      <w:r w:rsidR="00331416" w:rsidRPr="003314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29F7FA" w14:textId="6B0EC4F0" w:rsidR="00331416" w:rsidRPr="00331416" w:rsidRDefault="007A125F" w:rsidP="00331416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1416">
        <w:rPr>
          <w:rFonts w:ascii="Times New Roman" w:hAnsi="Times New Roman" w:cs="Times New Roman"/>
          <w:sz w:val="24"/>
          <w:szCs w:val="24"/>
        </w:rPr>
        <w:t>Creatinine vs age, r = 0.724, p</w:t>
      </w:r>
      <w:r w:rsidR="00513D66" w:rsidRPr="00331416">
        <w:rPr>
          <w:rFonts w:ascii="Times New Roman" w:hAnsi="Times New Roman" w:cs="Times New Roman"/>
          <w:sz w:val="24"/>
          <w:szCs w:val="24"/>
        </w:rPr>
        <w:t>&lt;0.05</w:t>
      </w:r>
      <w:r w:rsidR="003314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B0523" w14:textId="5A34E2AA" w:rsidR="00331416" w:rsidRPr="00331416" w:rsidRDefault="007A125F" w:rsidP="00331416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1416">
        <w:rPr>
          <w:rFonts w:ascii="Times New Roman" w:hAnsi="Times New Roman" w:cs="Times New Roman"/>
          <w:sz w:val="24"/>
          <w:szCs w:val="24"/>
        </w:rPr>
        <w:t xml:space="preserve">Creatinine vs </w:t>
      </w:r>
      <w:r w:rsidR="00EA0AE9" w:rsidRPr="00331416">
        <w:rPr>
          <w:rFonts w:ascii="Times New Roman" w:hAnsi="Times New Roman" w:cs="Times New Roman"/>
          <w:sz w:val="24"/>
          <w:szCs w:val="24"/>
        </w:rPr>
        <w:t>weight</w:t>
      </w:r>
      <w:r w:rsidRPr="00331416">
        <w:rPr>
          <w:rFonts w:ascii="Times New Roman" w:hAnsi="Times New Roman" w:cs="Times New Roman"/>
          <w:sz w:val="24"/>
          <w:szCs w:val="24"/>
        </w:rPr>
        <w:t>, r = 0.</w:t>
      </w:r>
      <w:r w:rsidR="00513D66" w:rsidRPr="00331416">
        <w:rPr>
          <w:rFonts w:ascii="Times New Roman" w:hAnsi="Times New Roman" w:cs="Times New Roman"/>
          <w:sz w:val="24"/>
          <w:szCs w:val="24"/>
        </w:rPr>
        <w:t>824</w:t>
      </w:r>
      <w:r w:rsidRPr="00331416">
        <w:rPr>
          <w:rFonts w:ascii="Times New Roman" w:hAnsi="Times New Roman" w:cs="Times New Roman"/>
          <w:sz w:val="24"/>
          <w:szCs w:val="24"/>
        </w:rPr>
        <w:t>, p&lt;0.05</w:t>
      </w:r>
      <w:r w:rsidR="00331416" w:rsidRPr="003314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10F51" w14:textId="77777777" w:rsidR="007A125F" w:rsidRPr="007A125F" w:rsidRDefault="007A125F" w:rsidP="00331416">
      <w:pPr>
        <w:pStyle w:val="ListParagraph"/>
        <w:spacing w:after="0" w:line="360" w:lineRule="auto"/>
        <w:ind w:left="420"/>
        <w:rPr>
          <w:rFonts w:ascii="Times New Roman" w:hAnsi="Times New Roman" w:cs="Times New Roman"/>
          <w:sz w:val="24"/>
          <w:szCs w:val="24"/>
        </w:rPr>
      </w:pPr>
    </w:p>
    <w:p w14:paraId="57D57D27" w14:textId="77777777" w:rsidR="00322593" w:rsidRDefault="007A125F" w:rsidP="00B5036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125F">
        <w:rPr>
          <w:noProof/>
        </w:rPr>
        <w:drawing>
          <wp:inline distT="0" distB="0" distL="0" distR="0" wp14:anchorId="2227DCC1" wp14:editId="6E4C8A63">
            <wp:extent cx="5943600" cy="418132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1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F1C22" w14:textId="77777777" w:rsidR="00322593" w:rsidRDefault="003225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3DAEA9" w14:textId="50EFC2B7" w:rsidR="004A6CCB" w:rsidRDefault="004A6CCB" w:rsidP="009C437D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0D17">
        <w:rPr>
          <w:rFonts w:ascii="Times New Roman" w:hAnsi="Times New Roman" w:cs="Times New Roman"/>
          <w:b/>
          <w:sz w:val="24"/>
          <w:szCs w:val="24"/>
        </w:rPr>
        <w:lastRenderedPageBreak/>
        <w:t>Supplem</w:t>
      </w:r>
      <w:r w:rsidRPr="00AF7D43">
        <w:rPr>
          <w:rFonts w:ascii="Times New Roman" w:hAnsi="Times New Roman" w:cs="Times New Roman"/>
          <w:b/>
          <w:sz w:val="24"/>
          <w:szCs w:val="24"/>
        </w:rPr>
        <w:t xml:space="preserve">ental Fig </w:t>
      </w:r>
      <w:r w:rsidR="0049548D">
        <w:rPr>
          <w:rFonts w:ascii="Times New Roman" w:hAnsi="Times New Roman" w:cs="Times New Roman"/>
          <w:b/>
          <w:sz w:val="24"/>
          <w:szCs w:val="24"/>
        </w:rPr>
        <w:t>3</w:t>
      </w:r>
      <w:r w:rsidRPr="00AF7D4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rends in Glc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excretion over 24 hours for </w:t>
      </w:r>
      <w:r w:rsidR="00461C61">
        <w:rPr>
          <w:rFonts w:ascii="Times New Roman" w:hAnsi="Times New Roman" w:cs="Times New Roman"/>
          <w:sz w:val="24"/>
          <w:szCs w:val="24"/>
        </w:rPr>
        <w:t xml:space="preserve">eight </w:t>
      </w:r>
      <w:r>
        <w:rPr>
          <w:rFonts w:ascii="Times New Roman" w:hAnsi="Times New Roman" w:cs="Times New Roman"/>
          <w:sz w:val="24"/>
          <w:szCs w:val="24"/>
        </w:rPr>
        <w:t xml:space="preserve">collections that had high (&gt;25%) </w:t>
      </w:r>
      <w:r w:rsidR="000817A4">
        <w:rPr>
          <w:rFonts w:ascii="Times New Roman" w:hAnsi="Times New Roman" w:cs="Times New Roman"/>
          <w:sz w:val="24"/>
          <w:szCs w:val="24"/>
        </w:rPr>
        <w:t>variability</w:t>
      </w:r>
      <w:r>
        <w:rPr>
          <w:rFonts w:ascii="Times New Roman" w:hAnsi="Times New Roman" w:cs="Times New Roman"/>
          <w:sz w:val="24"/>
          <w:szCs w:val="24"/>
        </w:rPr>
        <w:t xml:space="preserve"> in Glc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excretion</w:t>
      </w:r>
    </w:p>
    <w:p w14:paraId="054612CF" w14:textId="5CC5F76F" w:rsidR="00310A9F" w:rsidRDefault="00310A9F" w:rsidP="009C437D">
      <w:pPr>
        <w:keepNext/>
        <w:spacing w:after="0" w:line="24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After discarding the first morning urine on Day 1, subjects were instructed to collect all other voids on Day 1 and the first void on Day 2. Designating the first collected void on Day 1 as “0 hours”, </w:t>
      </w:r>
      <w:r w:rsidRPr="007672CF">
        <w:rPr>
          <w:rFonts w:ascii="Times New Roman" w:hAnsi="Times New Roman" w:cs="Times New Roman"/>
          <w:sz w:val="24"/>
          <w:szCs w:val="24"/>
        </w:rPr>
        <w:t>Glc</w:t>
      </w:r>
      <w:r w:rsidRPr="008026C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normalized to creatinine were plotted against time.</w:t>
      </w:r>
    </w:p>
    <w:p w14:paraId="4F627969" w14:textId="77777777" w:rsidR="000869D4" w:rsidRDefault="002C7041" w:rsidP="004A6CCB">
      <w:pPr>
        <w:spacing w:after="0" w:line="240" w:lineRule="auto"/>
        <w:rPr>
          <w:noProof/>
        </w:rPr>
      </w:pPr>
      <w:r w:rsidRPr="002C7041">
        <w:rPr>
          <w:noProof/>
        </w:rPr>
        <w:drawing>
          <wp:inline distT="0" distB="0" distL="0" distR="0" wp14:anchorId="689285B3" wp14:editId="58200642">
            <wp:extent cx="3966845" cy="69773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845" cy="697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8A044" w14:textId="77777777" w:rsidR="000869D4" w:rsidRDefault="000869D4" w:rsidP="004A6CCB">
      <w:pPr>
        <w:spacing w:after="0" w:line="240" w:lineRule="auto"/>
      </w:pPr>
    </w:p>
    <w:p w14:paraId="0489127E" w14:textId="77777777" w:rsidR="00273DA6" w:rsidRPr="00EE142C" w:rsidRDefault="00273DA6" w:rsidP="00273DA6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731AF" w14:textId="6B01C764" w:rsidR="00273DA6" w:rsidRDefault="00273DA6" w:rsidP="00273DA6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2E52BC">
        <w:rPr>
          <w:rFonts w:ascii="Times New Roman" w:hAnsi="Times New Roman" w:cs="Times New Roman"/>
          <w:b/>
          <w:sz w:val="24"/>
          <w:szCs w:val="24"/>
        </w:rPr>
        <w:t xml:space="preserve">Supplemental Fig </w:t>
      </w:r>
      <w:r w:rsidR="0049548D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2E52BC">
        <w:rPr>
          <w:rFonts w:ascii="Times New Roman" w:hAnsi="Times New Roman" w:cs="Times New Roman"/>
          <w:b/>
          <w:sz w:val="24"/>
          <w:szCs w:val="24"/>
        </w:rPr>
        <w:t>:</w:t>
      </w:r>
      <w:r w:rsidRPr="002E52BC">
        <w:rPr>
          <w:rFonts w:ascii="Times New Roman" w:hAnsi="Times New Roman" w:cs="Times New Roman"/>
          <w:sz w:val="24"/>
          <w:szCs w:val="24"/>
        </w:rPr>
        <w:t xml:space="preserve"> First and last voids vs. 24-hour urine in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2E52BC">
        <w:rPr>
          <w:rFonts w:ascii="Times New Roman" w:hAnsi="Times New Roman" w:cs="Times New Roman"/>
          <w:sz w:val="24"/>
          <w:szCs w:val="24"/>
        </w:rPr>
        <w:t xml:space="preserve"> variability collections</w:t>
      </w:r>
      <w:r w:rsidR="000A5313">
        <w:rPr>
          <w:rFonts w:ascii="Times New Roman" w:hAnsi="Times New Roman" w:cs="Times New Roman"/>
          <w:sz w:val="24"/>
          <w:szCs w:val="24"/>
        </w:rPr>
        <w:t xml:space="preserve"> with elevated Glc</w:t>
      </w:r>
      <w:r w:rsidR="000A5313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14:paraId="5859CC1B" w14:textId="77777777" w:rsidR="000A5313" w:rsidRPr="000A5313" w:rsidRDefault="000A5313" w:rsidP="00273DA6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F8173B" w14:textId="77777777" w:rsidR="00273DA6" w:rsidRPr="002E52BC" w:rsidRDefault="00273DA6" w:rsidP="00273DA6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OLE_LINK7"/>
      <w:r w:rsidRPr="002E52BC">
        <w:rPr>
          <w:rFonts w:ascii="Times New Roman" w:hAnsi="Times New Roman" w:cs="Times New Roman"/>
          <w:sz w:val="24"/>
          <w:szCs w:val="24"/>
        </w:rPr>
        <w:t>Linear regression and Bland-Altman analysis of Glc</w:t>
      </w:r>
      <w:r w:rsidRPr="002E52B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E52BC">
        <w:rPr>
          <w:rFonts w:ascii="Times New Roman" w:hAnsi="Times New Roman" w:cs="Times New Roman"/>
          <w:sz w:val="24"/>
          <w:szCs w:val="24"/>
        </w:rPr>
        <w:t xml:space="preserve"> concentrations in the first </w:t>
      </w:r>
      <w:r w:rsidR="000108C2" w:rsidRPr="000D278C">
        <w:rPr>
          <w:rFonts w:ascii="Times New Roman" w:hAnsi="Times New Roman" w:cs="Times New Roman"/>
          <w:sz w:val="24"/>
          <w:szCs w:val="24"/>
        </w:rPr>
        <w:t xml:space="preserve">(time 0) </w:t>
      </w:r>
      <w:r w:rsidRPr="002E52BC">
        <w:rPr>
          <w:rFonts w:ascii="Times New Roman" w:hAnsi="Times New Roman" w:cs="Times New Roman"/>
          <w:sz w:val="24"/>
          <w:szCs w:val="24"/>
        </w:rPr>
        <w:t xml:space="preserve">or last </w:t>
      </w:r>
      <w:r w:rsidR="000108C2" w:rsidRPr="00CE6873">
        <w:rPr>
          <w:rFonts w:ascii="Times New Roman" w:hAnsi="Times New Roman" w:cs="Times New Roman"/>
          <w:sz w:val="24"/>
          <w:szCs w:val="24"/>
        </w:rPr>
        <w:t>(first-morning void on day 2</w:t>
      </w:r>
      <w:r w:rsidR="000108C2">
        <w:rPr>
          <w:rFonts w:ascii="Times New Roman" w:hAnsi="Times New Roman" w:cs="Times New Roman"/>
          <w:sz w:val="24"/>
          <w:szCs w:val="24"/>
        </w:rPr>
        <w:t xml:space="preserve">) </w:t>
      </w:r>
      <w:r w:rsidRPr="002E52BC">
        <w:rPr>
          <w:rFonts w:ascii="Times New Roman" w:hAnsi="Times New Roman" w:cs="Times New Roman"/>
          <w:sz w:val="24"/>
          <w:szCs w:val="24"/>
        </w:rPr>
        <w:t xml:space="preserve">voids </w:t>
      </w:r>
      <w:bookmarkEnd w:id="1"/>
      <w:r w:rsidRPr="002E52BC">
        <w:rPr>
          <w:rFonts w:ascii="Times New Roman" w:hAnsi="Times New Roman" w:cs="Times New Roman"/>
          <w:sz w:val="24"/>
          <w:szCs w:val="24"/>
        </w:rPr>
        <w:t>with the 24-hour urine Glc</w:t>
      </w:r>
      <w:r w:rsidRPr="002E52B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E52BC">
        <w:rPr>
          <w:rFonts w:ascii="Times New Roman" w:hAnsi="Times New Roman" w:cs="Times New Roman"/>
          <w:sz w:val="24"/>
          <w:szCs w:val="24"/>
        </w:rPr>
        <w:t xml:space="preserve"> in collections with high (&gt;25%) variability. 95% confidence intervals are shown in parentheses. (n = 8).</w:t>
      </w:r>
    </w:p>
    <w:p w14:paraId="539FE9BB" w14:textId="77777777" w:rsidR="00273DA6" w:rsidRPr="002E52BC" w:rsidRDefault="00273DA6" w:rsidP="00273DA6">
      <w:pPr>
        <w:keepNext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8D686B9" w14:textId="77777777" w:rsidR="00273DA6" w:rsidRDefault="00273DA6" w:rsidP="00273DA6">
      <w:pPr>
        <w:pStyle w:val="ListParagraph"/>
        <w:keepNext/>
        <w:numPr>
          <w:ilvl w:val="0"/>
          <w:numId w:val="21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78C">
        <w:rPr>
          <w:rFonts w:ascii="Times New Roman" w:hAnsi="Times New Roman" w:cs="Times New Roman"/>
          <w:sz w:val="24"/>
          <w:szCs w:val="24"/>
        </w:rPr>
        <w:t>First void vs. pooled 24-hour collection.</w:t>
      </w:r>
    </w:p>
    <w:p w14:paraId="18FB2E3E" w14:textId="77777777" w:rsidR="00273DA6" w:rsidRPr="00991BF0" w:rsidRDefault="00273DA6" w:rsidP="00273DA6">
      <w:pPr>
        <w:keepNext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91BF0">
        <w:rPr>
          <w:rFonts w:ascii="Times New Roman" w:hAnsi="Times New Roman" w:cs="Times New Roman"/>
          <w:sz w:val="24"/>
          <w:szCs w:val="24"/>
        </w:rPr>
        <w:t>y = 1.2 (0.36-2.1</w:t>
      </w:r>
      <w:proofErr w:type="gramStart"/>
      <w:r w:rsidRPr="00991BF0">
        <w:rPr>
          <w:rFonts w:ascii="Times New Roman" w:hAnsi="Times New Roman" w:cs="Times New Roman"/>
          <w:sz w:val="24"/>
          <w:szCs w:val="24"/>
        </w:rPr>
        <w:t>)x</w:t>
      </w:r>
      <w:proofErr w:type="gramEnd"/>
      <w:r w:rsidRPr="00991BF0">
        <w:rPr>
          <w:rFonts w:ascii="Times New Roman" w:hAnsi="Times New Roman" w:cs="Times New Roman"/>
          <w:sz w:val="24"/>
          <w:szCs w:val="24"/>
        </w:rPr>
        <w:t xml:space="preserve"> -4.8 (-26-17), R</w:t>
      </w:r>
      <w:r w:rsidRPr="00991B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1BF0">
        <w:rPr>
          <w:rFonts w:ascii="Times New Roman" w:hAnsi="Times New Roman" w:cs="Times New Roman"/>
          <w:sz w:val="24"/>
          <w:szCs w:val="24"/>
        </w:rPr>
        <w:t xml:space="preserve"> = 0.67, p&lt;0.05;</w:t>
      </w:r>
    </w:p>
    <w:p w14:paraId="7729BB7D" w14:textId="77777777" w:rsidR="00273DA6" w:rsidRDefault="00273DA6" w:rsidP="00273DA6">
      <w:pPr>
        <w:pStyle w:val="ListParagraph"/>
        <w:keepNext/>
        <w:numPr>
          <w:ilvl w:val="0"/>
          <w:numId w:val="21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CE6873">
        <w:rPr>
          <w:rFonts w:ascii="Times New Roman" w:hAnsi="Times New Roman" w:cs="Times New Roman"/>
          <w:sz w:val="24"/>
          <w:szCs w:val="24"/>
        </w:rPr>
        <w:t xml:space="preserve">ast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Pr="00CE6873">
        <w:rPr>
          <w:rFonts w:ascii="Times New Roman" w:hAnsi="Times New Roman" w:cs="Times New Roman"/>
          <w:sz w:val="24"/>
          <w:szCs w:val="24"/>
        </w:rPr>
        <w:t>pooled 24-hour collection</w:t>
      </w:r>
    </w:p>
    <w:p w14:paraId="170AA8BE" w14:textId="77777777" w:rsidR="00273DA6" w:rsidRDefault="00273DA6" w:rsidP="00273DA6">
      <w:pPr>
        <w:keepNext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91BF0">
        <w:rPr>
          <w:rFonts w:ascii="Times New Roman" w:hAnsi="Times New Roman" w:cs="Times New Roman"/>
          <w:sz w:val="24"/>
          <w:szCs w:val="24"/>
        </w:rPr>
        <w:t>y = 0.62 (0.34-0.89</w:t>
      </w:r>
      <w:proofErr w:type="gramStart"/>
      <w:r w:rsidRPr="00991BF0">
        <w:rPr>
          <w:rFonts w:ascii="Times New Roman" w:hAnsi="Times New Roman" w:cs="Times New Roman"/>
          <w:sz w:val="24"/>
          <w:szCs w:val="24"/>
        </w:rPr>
        <w:t>)x</w:t>
      </w:r>
      <w:proofErr w:type="gramEnd"/>
      <w:r w:rsidRPr="00991BF0">
        <w:rPr>
          <w:rFonts w:ascii="Times New Roman" w:hAnsi="Times New Roman" w:cs="Times New Roman"/>
          <w:sz w:val="24"/>
          <w:szCs w:val="24"/>
        </w:rPr>
        <w:t xml:space="preserve"> + 5.2 (-1.6-12), R</w:t>
      </w:r>
      <w:r w:rsidRPr="00991B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1BF0">
        <w:rPr>
          <w:rFonts w:ascii="Times New Roman" w:hAnsi="Times New Roman" w:cs="Times New Roman"/>
          <w:sz w:val="24"/>
          <w:szCs w:val="24"/>
        </w:rPr>
        <w:t xml:space="preserve"> = 0.8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1BF0">
        <w:rPr>
          <w:rFonts w:ascii="Times New Roman" w:hAnsi="Times New Roman" w:cs="Times New Roman"/>
          <w:sz w:val="24"/>
          <w:szCs w:val="24"/>
        </w:rPr>
        <w:t xml:space="preserve"> p&lt;0.05.</w:t>
      </w:r>
    </w:p>
    <w:p w14:paraId="0EF83E18" w14:textId="77777777" w:rsidR="00273DA6" w:rsidRPr="005C2BEF" w:rsidRDefault="00273DA6" w:rsidP="00273DA6">
      <w:pPr>
        <w:pStyle w:val="ListParagraph"/>
        <w:keepNext/>
        <w:numPr>
          <w:ilvl w:val="0"/>
          <w:numId w:val="21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2BEF">
        <w:rPr>
          <w:rFonts w:ascii="Times New Roman" w:hAnsi="Times New Roman" w:cs="Times New Roman"/>
          <w:sz w:val="24"/>
          <w:szCs w:val="24"/>
        </w:rPr>
        <w:t>Bland-Altman analysis of first void vs</w:t>
      </w:r>
      <w:r w:rsidR="000108C2">
        <w:rPr>
          <w:rFonts w:ascii="Times New Roman" w:hAnsi="Times New Roman" w:cs="Times New Roman"/>
          <w:sz w:val="24"/>
          <w:szCs w:val="24"/>
        </w:rPr>
        <w:t>.</w:t>
      </w:r>
      <w:r w:rsidRPr="005C2BEF">
        <w:rPr>
          <w:rFonts w:ascii="Times New Roman" w:hAnsi="Times New Roman" w:cs="Times New Roman"/>
          <w:sz w:val="24"/>
          <w:szCs w:val="24"/>
        </w:rPr>
        <w:t xml:space="preserve"> pooled 24-hour collection</w:t>
      </w:r>
    </w:p>
    <w:p w14:paraId="6472D39E" w14:textId="77777777" w:rsidR="00273DA6" w:rsidRDefault="00273DA6" w:rsidP="00273DA6">
      <w:pPr>
        <w:keepNext/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5C2BEF">
        <w:rPr>
          <w:rFonts w:ascii="Times New Roman" w:hAnsi="Times New Roman" w:cs="Times New Roman"/>
          <w:sz w:val="24"/>
          <w:szCs w:val="24"/>
        </w:rPr>
        <w:t>Mean bias (SD): 0.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5C2BE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9.3</w:t>
      </w:r>
      <w:r w:rsidRPr="005C2BEF">
        <w:rPr>
          <w:rFonts w:ascii="Times New Roman" w:hAnsi="Times New Roman" w:cs="Times New Roman"/>
          <w:sz w:val="24"/>
          <w:szCs w:val="24"/>
        </w:rPr>
        <w:t>); 95% limits of agreement: -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5C2BEF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19</w:t>
      </w:r>
    </w:p>
    <w:p w14:paraId="242D3761" w14:textId="77777777" w:rsidR="00273DA6" w:rsidRPr="005C2BEF" w:rsidRDefault="00273DA6" w:rsidP="00273DA6">
      <w:pPr>
        <w:pStyle w:val="ListParagraph"/>
        <w:keepNext/>
        <w:numPr>
          <w:ilvl w:val="0"/>
          <w:numId w:val="21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2BEF">
        <w:rPr>
          <w:rFonts w:ascii="Times New Roman" w:hAnsi="Times New Roman" w:cs="Times New Roman"/>
          <w:sz w:val="24"/>
          <w:szCs w:val="24"/>
        </w:rPr>
        <w:t>Bland-Altman analysis of last void vs</w:t>
      </w:r>
      <w:r w:rsidR="000108C2">
        <w:rPr>
          <w:rFonts w:ascii="Times New Roman" w:hAnsi="Times New Roman" w:cs="Times New Roman"/>
          <w:sz w:val="24"/>
          <w:szCs w:val="24"/>
        </w:rPr>
        <w:t>.</w:t>
      </w:r>
      <w:r w:rsidRPr="005C2BEF">
        <w:rPr>
          <w:rFonts w:ascii="Times New Roman" w:hAnsi="Times New Roman" w:cs="Times New Roman"/>
          <w:sz w:val="24"/>
          <w:szCs w:val="24"/>
        </w:rPr>
        <w:t xml:space="preserve"> pooled 24-hour collection</w:t>
      </w:r>
    </w:p>
    <w:p w14:paraId="75B25C0D" w14:textId="77777777" w:rsidR="00273DA6" w:rsidRDefault="00273DA6" w:rsidP="00273DA6">
      <w:pPr>
        <w:keepNext/>
        <w:spacing w:after="0" w:line="240" w:lineRule="auto"/>
        <w:ind w:left="1080" w:firstLine="360"/>
        <w:rPr>
          <w:rFonts w:ascii="Times New Roman" w:hAnsi="Times New Roman" w:cs="Times New Roman"/>
          <w:sz w:val="24"/>
          <w:szCs w:val="24"/>
        </w:rPr>
      </w:pPr>
      <w:r w:rsidRPr="005C2BEF">
        <w:rPr>
          <w:rFonts w:ascii="Times New Roman" w:hAnsi="Times New Roman" w:cs="Times New Roman"/>
          <w:sz w:val="24"/>
          <w:szCs w:val="24"/>
        </w:rPr>
        <w:t>Mean bias (SD): 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C2B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C2BE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4.9</w:t>
      </w:r>
      <w:r w:rsidRPr="005C2BEF">
        <w:rPr>
          <w:rFonts w:ascii="Times New Roman" w:hAnsi="Times New Roman" w:cs="Times New Roman"/>
          <w:sz w:val="24"/>
          <w:szCs w:val="24"/>
        </w:rPr>
        <w:t>); 95% limits of agreement: -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5C2BEF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6.1</w:t>
      </w:r>
    </w:p>
    <w:p w14:paraId="56825A6E" w14:textId="77777777" w:rsidR="00273DA6" w:rsidRDefault="00273DA6" w:rsidP="00311ACF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D4039A" w14:textId="77777777" w:rsidR="00273DA6" w:rsidRDefault="000A5313" w:rsidP="00311ACF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5313">
        <w:rPr>
          <w:noProof/>
        </w:rPr>
        <w:drawing>
          <wp:inline distT="0" distB="0" distL="0" distR="0" wp14:anchorId="5F9CF0D6" wp14:editId="22D019EF">
            <wp:extent cx="5943600" cy="427830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8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B1C64" w14:textId="77777777" w:rsidR="00273DA6" w:rsidRDefault="00273DA6" w:rsidP="00311ACF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9CDBF4" w14:textId="77777777" w:rsidR="002D16BB" w:rsidRDefault="002D16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AEFF40" w14:textId="3891AA41" w:rsidR="000A5313" w:rsidRPr="000A5313" w:rsidRDefault="00311ACF" w:rsidP="000A5313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0D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 </w:t>
      </w:r>
      <w:r w:rsidR="0049548D">
        <w:rPr>
          <w:rFonts w:ascii="Times New Roman" w:hAnsi="Times New Roman" w:cs="Times New Roman"/>
          <w:b/>
          <w:sz w:val="24"/>
          <w:szCs w:val="24"/>
        </w:rPr>
        <w:t>5</w:t>
      </w:r>
      <w:r w:rsidRPr="00C20D1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91BF0">
        <w:rPr>
          <w:rFonts w:ascii="Times New Roman" w:hAnsi="Times New Roman" w:cs="Times New Roman"/>
          <w:sz w:val="24"/>
          <w:szCs w:val="24"/>
        </w:rPr>
        <w:t xml:space="preserve">First and last voids vs. </w:t>
      </w:r>
      <w:r w:rsidR="00991BF0" w:rsidRPr="00311ACF">
        <w:rPr>
          <w:rFonts w:ascii="Times New Roman" w:hAnsi="Times New Roman" w:cs="Times New Roman"/>
          <w:sz w:val="24"/>
          <w:szCs w:val="24"/>
        </w:rPr>
        <w:t>24-hour urine</w:t>
      </w:r>
      <w:r w:rsidR="002E52BC">
        <w:rPr>
          <w:rFonts w:ascii="Times New Roman" w:hAnsi="Times New Roman" w:cs="Times New Roman"/>
          <w:sz w:val="24"/>
          <w:szCs w:val="24"/>
        </w:rPr>
        <w:t xml:space="preserve"> in low variability collections</w:t>
      </w:r>
      <w:r w:rsidR="000A5313">
        <w:rPr>
          <w:rFonts w:ascii="Times New Roman" w:hAnsi="Times New Roman" w:cs="Times New Roman"/>
          <w:sz w:val="24"/>
          <w:szCs w:val="24"/>
        </w:rPr>
        <w:t xml:space="preserve"> with elevated Glc</w:t>
      </w:r>
      <w:r w:rsidR="000A5313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14:paraId="72830B65" w14:textId="77777777" w:rsidR="00991BF0" w:rsidRDefault="00991BF0" w:rsidP="00311ACF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591708" w14:textId="77777777" w:rsidR="00991BF0" w:rsidRDefault="000108C2" w:rsidP="00991BF0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2BC">
        <w:rPr>
          <w:rFonts w:ascii="Times New Roman" w:hAnsi="Times New Roman" w:cs="Times New Roman"/>
          <w:sz w:val="24"/>
          <w:szCs w:val="24"/>
        </w:rPr>
        <w:t>Linear regression and Bland-Altman analysis of Glc</w:t>
      </w:r>
      <w:r w:rsidRPr="002E52B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E52BC">
        <w:rPr>
          <w:rFonts w:ascii="Times New Roman" w:hAnsi="Times New Roman" w:cs="Times New Roman"/>
          <w:sz w:val="24"/>
          <w:szCs w:val="24"/>
        </w:rPr>
        <w:t xml:space="preserve"> concentrations in the first </w:t>
      </w:r>
      <w:r w:rsidRPr="000D278C">
        <w:rPr>
          <w:rFonts w:ascii="Times New Roman" w:hAnsi="Times New Roman" w:cs="Times New Roman"/>
          <w:sz w:val="24"/>
          <w:szCs w:val="24"/>
        </w:rPr>
        <w:t xml:space="preserve">(time 0) </w:t>
      </w:r>
      <w:r w:rsidRPr="002E52BC">
        <w:rPr>
          <w:rFonts w:ascii="Times New Roman" w:hAnsi="Times New Roman" w:cs="Times New Roman"/>
          <w:sz w:val="24"/>
          <w:szCs w:val="24"/>
        </w:rPr>
        <w:t xml:space="preserve">or last </w:t>
      </w:r>
      <w:r w:rsidRPr="00CE6873">
        <w:rPr>
          <w:rFonts w:ascii="Times New Roman" w:hAnsi="Times New Roman" w:cs="Times New Roman"/>
          <w:sz w:val="24"/>
          <w:szCs w:val="24"/>
        </w:rPr>
        <w:t>(first-morning void on day 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E52BC">
        <w:rPr>
          <w:rFonts w:ascii="Times New Roman" w:hAnsi="Times New Roman" w:cs="Times New Roman"/>
          <w:sz w:val="24"/>
          <w:szCs w:val="24"/>
        </w:rPr>
        <w:t xml:space="preserve">voids </w:t>
      </w:r>
      <w:r w:rsidR="00461C61">
        <w:rPr>
          <w:rFonts w:ascii="Times New Roman" w:hAnsi="Times New Roman" w:cs="Times New Roman"/>
          <w:sz w:val="24"/>
          <w:szCs w:val="24"/>
        </w:rPr>
        <w:t>with</w:t>
      </w:r>
      <w:r w:rsidR="00461C61" w:rsidRPr="00311ACF">
        <w:rPr>
          <w:rFonts w:ascii="Times New Roman" w:hAnsi="Times New Roman" w:cs="Times New Roman"/>
          <w:sz w:val="24"/>
          <w:szCs w:val="24"/>
        </w:rPr>
        <w:t xml:space="preserve"> </w:t>
      </w:r>
      <w:r w:rsidR="009F20F2">
        <w:rPr>
          <w:rFonts w:ascii="Times New Roman" w:hAnsi="Times New Roman" w:cs="Times New Roman"/>
          <w:sz w:val="24"/>
          <w:szCs w:val="24"/>
        </w:rPr>
        <w:t xml:space="preserve">the </w:t>
      </w:r>
      <w:r w:rsidR="00461C61" w:rsidRPr="00311ACF">
        <w:rPr>
          <w:rFonts w:ascii="Times New Roman" w:hAnsi="Times New Roman" w:cs="Times New Roman"/>
          <w:sz w:val="24"/>
          <w:szCs w:val="24"/>
        </w:rPr>
        <w:t>24-hour urine</w:t>
      </w:r>
      <w:r w:rsidR="009F20F2">
        <w:rPr>
          <w:rFonts w:ascii="Times New Roman" w:hAnsi="Times New Roman" w:cs="Times New Roman"/>
          <w:sz w:val="24"/>
          <w:szCs w:val="24"/>
        </w:rPr>
        <w:t xml:space="preserve"> Glc</w:t>
      </w:r>
      <w:r w:rsidR="009F20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8647F">
        <w:rPr>
          <w:rFonts w:ascii="Times New Roman" w:hAnsi="Times New Roman" w:cs="Times New Roman"/>
          <w:sz w:val="24"/>
          <w:szCs w:val="24"/>
        </w:rPr>
        <w:t xml:space="preserve"> in collections with low </w:t>
      </w:r>
      <w:r w:rsidR="001923FD">
        <w:rPr>
          <w:rFonts w:ascii="Times New Roman" w:hAnsi="Times New Roman" w:cs="Times New Roman"/>
          <w:sz w:val="24"/>
          <w:szCs w:val="24"/>
        </w:rPr>
        <w:t>(≤</w:t>
      </w:r>
      <w:proofErr w:type="gramStart"/>
      <w:r w:rsidR="001923FD">
        <w:rPr>
          <w:rFonts w:ascii="Times New Roman" w:hAnsi="Times New Roman" w:cs="Times New Roman"/>
          <w:sz w:val="24"/>
          <w:szCs w:val="24"/>
        </w:rPr>
        <w:t>25%</w:t>
      </w:r>
      <w:proofErr w:type="gramEnd"/>
      <w:r w:rsidR="001923FD">
        <w:rPr>
          <w:rFonts w:ascii="Times New Roman" w:hAnsi="Times New Roman" w:cs="Times New Roman"/>
          <w:sz w:val="24"/>
          <w:szCs w:val="24"/>
        </w:rPr>
        <w:t xml:space="preserve">) </w:t>
      </w:r>
      <w:r w:rsidR="0028647F">
        <w:rPr>
          <w:rFonts w:ascii="Times New Roman" w:hAnsi="Times New Roman" w:cs="Times New Roman"/>
          <w:sz w:val="24"/>
          <w:szCs w:val="24"/>
        </w:rPr>
        <w:t>variability.</w:t>
      </w:r>
      <w:r w:rsidR="00D344AE">
        <w:rPr>
          <w:rFonts w:ascii="Times New Roman" w:hAnsi="Times New Roman" w:cs="Times New Roman"/>
          <w:sz w:val="24"/>
          <w:szCs w:val="24"/>
        </w:rPr>
        <w:t xml:space="preserve"> </w:t>
      </w:r>
      <w:r w:rsidR="00991BF0">
        <w:rPr>
          <w:rFonts w:ascii="Times New Roman" w:hAnsi="Times New Roman" w:cs="Times New Roman"/>
          <w:sz w:val="24"/>
          <w:szCs w:val="24"/>
        </w:rPr>
        <w:t>95% confidence intervals are shown in parentheses.</w:t>
      </w:r>
      <w:r w:rsidR="002E52BC" w:rsidRPr="002E52BC">
        <w:rPr>
          <w:rFonts w:ascii="Times New Roman" w:hAnsi="Times New Roman" w:cs="Times New Roman"/>
          <w:sz w:val="24"/>
          <w:szCs w:val="24"/>
        </w:rPr>
        <w:t xml:space="preserve"> </w:t>
      </w:r>
      <w:r w:rsidR="002E52BC">
        <w:rPr>
          <w:rFonts w:ascii="Times New Roman" w:hAnsi="Times New Roman" w:cs="Times New Roman"/>
          <w:sz w:val="24"/>
          <w:szCs w:val="24"/>
        </w:rPr>
        <w:t xml:space="preserve">(n = </w:t>
      </w:r>
      <w:r w:rsidR="000A5313">
        <w:rPr>
          <w:rFonts w:ascii="Times New Roman" w:hAnsi="Times New Roman" w:cs="Times New Roman"/>
          <w:sz w:val="24"/>
          <w:szCs w:val="24"/>
        </w:rPr>
        <w:t>15</w:t>
      </w:r>
      <w:r w:rsidR="002E52BC">
        <w:rPr>
          <w:rFonts w:ascii="Times New Roman" w:hAnsi="Times New Roman" w:cs="Times New Roman"/>
          <w:sz w:val="24"/>
          <w:szCs w:val="24"/>
        </w:rPr>
        <w:t>).</w:t>
      </w:r>
    </w:p>
    <w:p w14:paraId="7CD552C3" w14:textId="77777777" w:rsidR="000D278C" w:rsidRDefault="000D278C" w:rsidP="00311ACF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50046" w14:textId="77777777" w:rsidR="00D344AE" w:rsidRDefault="002E52BC" w:rsidP="000D278C">
      <w:pPr>
        <w:pStyle w:val="ListParagraph"/>
        <w:keepNext/>
        <w:numPr>
          <w:ilvl w:val="0"/>
          <w:numId w:val="17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278C" w:rsidRPr="000D278C">
        <w:rPr>
          <w:rFonts w:ascii="Times New Roman" w:hAnsi="Times New Roman" w:cs="Times New Roman"/>
          <w:sz w:val="24"/>
          <w:szCs w:val="24"/>
        </w:rPr>
        <w:t xml:space="preserve">First void vs. pooled 24-hour collection. </w:t>
      </w:r>
    </w:p>
    <w:p w14:paraId="6C78339A" w14:textId="77777777" w:rsidR="000D278C" w:rsidRPr="000D278C" w:rsidRDefault="000D278C" w:rsidP="002E52BC">
      <w:pPr>
        <w:pStyle w:val="ListParagraph"/>
        <w:keepNext/>
        <w:spacing w:after="0" w:line="240" w:lineRule="auto"/>
        <w:ind w:left="900" w:firstLine="540"/>
        <w:rPr>
          <w:rFonts w:ascii="Times New Roman" w:hAnsi="Times New Roman" w:cs="Times New Roman"/>
          <w:sz w:val="24"/>
          <w:szCs w:val="24"/>
        </w:rPr>
      </w:pPr>
      <w:r w:rsidRPr="000D278C">
        <w:rPr>
          <w:rFonts w:ascii="Times New Roman" w:hAnsi="Times New Roman" w:cs="Times New Roman"/>
          <w:sz w:val="24"/>
          <w:szCs w:val="24"/>
        </w:rPr>
        <w:t xml:space="preserve">y = </w:t>
      </w:r>
      <w:r w:rsidR="00E05A26">
        <w:rPr>
          <w:rFonts w:ascii="Times New Roman" w:hAnsi="Times New Roman" w:cs="Times New Roman"/>
          <w:sz w:val="24"/>
          <w:szCs w:val="24"/>
        </w:rPr>
        <w:t>0.92</w:t>
      </w:r>
      <w:r w:rsidRPr="000D278C">
        <w:rPr>
          <w:rFonts w:ascii="Times New Roman" w:hAnsi="Times New Roman" w:cs="Times New Roman"/>
          <w:sz w:val="24"/>
          <w:szCs w:val="24"/>
        </w:rPr>
        <w:t xml:space="preserve"> (0.</w:t>
      </w:r>
      <w:r w:rsidR="00E05A26">
        <w:rPr>
          <w:rFonts w:ascii="Times New Roman" w:hAnsi="Times New Roman" w:cs="Times New Roman"/>
          <w:sz w:val="24"/>
          <w:szCs w:val="24"/>
        </w:rPr>
        <w:t>83</w:t>
      </w:r>
      <w:r w:rsidRPr="000D278C">
        <w:rPr>
          <w:rFonts w:ascii="Times New Roman" w:hAnsi="Times New Roman" w:cs="Times New Roman"/>
          <w:sz w:val="24"/>
          <w:szCs w:val="24"/>
        </w:rPr>
        <w:t>-</w:t>
      </w:r>
      <w:r w:rsidR="00E05A26">
        <w:rPr>
          <w:rFonts w:ascii="Times New Roman" w:hAnsi="Times New Roman" w:cs="Times New Roman"/>
          <w:sz w:val="24"/>
          <w:szCs w:val="24"/>
        </w:rPr>
        <w:t>1.0</w:t>
      </w:r>
      <w:proofErr w:type="gramStart"/>
      <w:r w:rsidRPr="000D278C">
        <w:rPr>
          <w:rFonts w:ascii="Times New Roman" w:hAnsi="Times New Roman" w:cs="Times New Roman"/>
          <w:sz w:val="24"/>
          <w:szCs w:val="24"/>
        </w:rPr>
        <w:t>)x</w:t>
      </w:r>
      <w:proofErr w:type="gramEnd"/>
      <w:r w:rsidRPr="000D278C">
        <w:rPr>
          <w:rFonts w:ascii="Times New Roman" w:hAnsi="Times New Roman" w:cs="Times New Roman"/>
          <w:sz w:val="24"/>
          <w:szCs w:val="24"/>
        </w:rPr>
        <w:t xml:space="preserve"> -</w:t>
      </w:r>
      <w:r w:rsidR="00E05A26">
        <w:rPr>
          <w:rFonts w:ascii="Times New Roman" w:hAnsi="Times New Roman" w:cs="Times New Roman"/>
          <w:sz w:val="24"/>
          <w:szCs w:val="24"/>
        </w:rPr>
        <w:t>0.49</w:t>
      </w:r>
      <w:r w:rsidRPr="000D278C">
        <w:rPr>
          <w:rFonts w:ascii="Times New Roman" w:hAnsi="Times New Roman" w:cs="Times New Roman"/>
          <w:sz w:val="24"/>
          <w:szCs w:val="24"/>
        </w:rPr>
        <w:t xml:space="preserve"> (-</w:t>
      </w:r>
      <w:r w:rsidR="00E05A26">
        <w:rPr>
          <w:rFonts w:ascii="Times New Roman" w:hAnsi="Times New Roman" w:cs="Times New Roman"/>
          <w:sz w:val="24"/>
          <w:szCs w:val="24"/>
        </w:rPr>
        <w:t>0.94-1.9</w:t>
      </w:r>
      <w:r w:rsidRPr="000D278C">
        <w:rPr>
          <w:rFonts w:ascii="Times New Roman" w:hAnsi="Times New Roman" w:cs="Times New Roman"/>
          <w:sz w:val="24"/>
          <w:szCs w:val="24"/>
        </w:rPr>
        <w:t>), R</w:t>
      </w:r>
      <w:r w:rsidRPr="000D2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278C">
        <w:rPr>
          <w:rFonts w:ascii="Times New Roman" w:hAnsi="Times New Roman" w:cs="Times New Roman"/>
          <w:sz w:val="24"/>
          <w:szCs w:val="24"/>
        </w:rPr>
        <w:t xml:space="preserve"> = 0.</w:t>
      </w:r>
      <w:r w:rsidR="00E05A26">
        <w:rPr>
          <w:rFonts w:ascii="Times New Roman" w:hAnsi="Times New Roman" w:cs="Times New Roman"/>
          <w:sz w:val="24"/>
          <w:szCs w:val="24"/>
        </w:rPr>
        <w:t>96</w:t>
      </w:r>
      <w:r w:rsidRPr="000D278C">
        <w:rPr>
          <w:rFonts w:ascii="Times New Roman" w:hAnsi="Times New Roman" w:cs="Times New Roman"/>
          <w:sz w:val="24"/>
          <w:szCs w:val="24"/>
        </w:rPr>
        <w:t xml:space="preserve">, p&lt;0.05; </w:t>
      </w:r>
    </w:p>
    <w:p w14:paraId="5A60814C" w14:textId="77777777" w:rsidR="00D344AE" w:rsidRDefault="00E05A26" w:rsidP="00EE142C">
      <w:pPr>
        <w:pStyle w:val="ListParagraph"/>
        <w:keepNext/>
        <w:numPr>
          <w:ilvl w:val="0"/>
          <w:numId w:val="17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278C" w:rsidRPr="004B5BDA">
        <w:rPr>
          <w:rFonts w:ascii="Times New Roman" w:hAnsi="Times New Roman" w:cs="Times New Roman"/>
          <w:sz w:val="24"/>
          <w:szCs w:val="24"/>
        </w:rPr>
        <w:t>Last vs. pooled 24-hour collection</w:t>
      </w:r>
      <w:r w:rsidR="00D344AE">
        <w:rPr>
          <w:rFonts w:ascii="Times New Roman" w:hAnsi="Times New Roman" w:cs="Times New Roman"/>
          <w:sz w:val="24"/>
          <w:szCs w:val="24"/>
        </w:rPr>
        <w:t>.</w:t>
      </w:r>
    </w:p>
    <w:p w14:paraId="434D1F3E" w14:textId="77777777" w:rsidR="007810A4" w:rsidRPr="007810A4" w:rsidRDefault="007810A4" w:rsidP="002E52BC">
      <w:pPr>
        <w:pStyle w:val="ListParagraph"/>
        <w:keepNext/>
        <w:spacing w:after="0" w:line="240" w:lineRule="auto"/>
        <w:ind w:left="900" w:firstLine="540"/>
        <w:rPr>
          <w:rFonts w:ascii="Times New Roman" w:hAnsi="Times New Roman" w:cs="Times New Roman"/>
          <w:sz w:val="24"/>
          <w:szCs w:val="24"/>
        </w:rPr>
      </w:pPr>
      <w:r w:rsidRPr="004B5BDA">
        <w:rPr>
          <w:rFonts w:ascii="Times New Roman" w:hAnsi="Times New Roman" w:cs="Times New Roman"/>
          <w:sz w:val="24"/>
          <w:szCs w:val="24"/>
        </w:rPr>
        <w:t>y = 0.</w:t>
      </w:r>
      <w:r>
        <w:rPr>
          <w:rFonts w:ascii="Times New Roman" w:hAnsi="Times New Roman" w:cs="Times New Roman"/>
          <w:sz w:val="24"/>
          <w:szCs w:val="24"/>
        </w:rPr>
        <w:t>92</w:t>
      </w:r>
      <w:r w:rsidRPr="004B5BDA">
        <w:rPr>
          <w:rFonts w:ascii="Times New Roman" w:hAnsi="Times New Roman" w:cs="Times New Roman"/>
          <w:sz w:val="24"/>
          <w:szCs w:val="24"/>
        </w:rPr>
        <w:t xml:space="preserve"> (0.</w:t>
      </w:r>
      <w:r>
        <w:rPr>
          <w:rFonts w:ascii="Times New Roman" w:hAnsi="Times New Roman" w:cs="Times New Roman"/>
          <w:sz w:val="24"/>
          <w:szCs w:val="24"/>
        </w:rPr>
        <w:t>79</w:t>
      </w:r>
      <w:r w:rsidRPr="004B5BD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.0</w:t>
      </w:r>
      <w:proofErr w:type="gramStart"/>
      <w:r w:rsidRPr="004B5BDA">
        <w:rPr>
          <w:rFonts w:ascii="Times New Roman" w:hAnsi="Times New Roman" w:cs="Times New Roman"/>
          <w:sz w:val="24"/>
          <w:szCs w:val="24"/>
        </w:rPr>
        <w:t>)x</w:t>
      </w:r>
      <w:proofErr w:type="gramEnd"/>
      <w:r w:rsidRPr="004B5BDA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4B5BDA">
        <w:rPr>
          <w:rFonts w:ascii="Times New Roman" w:hAnsi="Times New Roman" w:cs="Times New Roman"/>
          <w:sz w:val="24"/>
          <w:szCs w:val="24"/>
        </w:rPr>
        <w:t xml:space="preserve"> (-1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B5B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2.3</w:t>
      </w:r>
      <w:r w:rsidRPr="004B5BDA">
        <w:rPr>
          <w:rFonts w:ascii="Times New Roman" w:hAnsi="Times New Roman" w:cs="Times New Roman"/>
          <w:sz w:val="24"/>
          <w:szCs w:val="24"/>
        </w:rPr>
        <w:t>), R</w:t>
      </w:r>
      <w:r w:rsidRPr="004B5B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5BDA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>93</w:t>
      </w:r>
      <w:r w:rsidRPr="004B5BDA">
        <w:rPr>
          <w:rFonts w:ascii="Times New Roman" w:hAnsi="Times New Roman" w:cs="Times New Roman"/>
          <w:sz w:val="24"/>
          <w:szCs w:val="24"/>
        </w:rPr>
        <w:t>; p&lt;0.05.</w:t>
      </w:r>
    </w:p>
    <w:p w14:paraId="00B4772D" w14:textId="77777777" w:rsidR="007810A4" w:rsidRDefault="007810A4" w:rsidP="00EE142C">
      <w:pPr>
        <w:pStyle w:val="ListParagraph"/>
        <w:keepNext/>
        <w:numPr>
          <w:ilvl w:val="0"/>
          <w:numId w:val="17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Bland-Altman analysis of first void vs </w:t>
      </w:r>
      <w:r w:rsidRPr="000D278C">
        <w:rPr>
          <w:rFonts w:ascii="Times New Roman" w:hAnsi="Times New Roman" w:cs="Times New Roman"/>
          <w:sz w:val="24"/>
          <w:szCs w:val="24"/>
        </w:rPr>
        <w:t>pooled 24-hour collection</w:t>
      </w:r>
    </w:p>
    <w:p w14:paraId="264CB12C" w14:textId="77777777" w:rsidR="005C2BEF" w:rsidRPr="005C2BEF" w:rsidRDefault="005C2BEF" w:rsidP="002E52BC">
      <w:pPr>
        <w:keepNext/>
        <w:spacing w:after="0" w:line="240" w:lineRule="auto"/>
        <w:ind w:left="1080" w:firstLine="360"/>
        <w:rPr>
          <w:rFonts w:ascii="Times New Roman" w:hAnsi="Times New Roman" w:cs="Times New Roman"/>
          <w:sz w:val="24"/>
          <w:szCs w:val="24"/>
        </w:rPr>
      </w:pPr>
      <w:bookmarkStart w:id="2" w:name="OLE_LINK6"/>
      <w:r w:rsidRPr="005C2BEF">
        <w:rPr>
          <w:rFonts w:ascii="Times New Roman" w:hAnsi="Times New Roman" w:cs="Times New Roman"/>
          <w:sz w:val="24"/>
          <w:szCs w:val="24"/>
        </w:rPr>
        <w:t>Mean bias (SD): -0.48 (2.1); 95% limits of agreement: -4.6 to 3.7</w:t>
      </w:r>
    </w:p>
    <w:bookmarkEnd w:id="2"/>
    <w:p w14:paraId="6735A4D3" w14:textId="77777777" w:rsidR="007810A4" w:rsidRDefault="0059101C" w:rsidP="00EE142C">
      <w:pPr>
        <w:pStyle w:val="ListParagraph"/>
        <w:keepNext/>
        <w:numPr>
          <w:ilvl w:val="0"/>
          <w:numId w:val="17"/>
        </w:numPr>
        <w:spacing w:after="0" w:line="240" w:lineRule="auto"/>
        <w:ind w:left="90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10A4">
        <w:rPr>
          <w:rFonts w:ascii="Times New Roman" w:hAnsi="Times New Roman" w:cs="Times New Roman"/>
          <w:sz w:val="24"/>
          <w:szCs w:val="24"/>
        </w:rPr>
        <w:t>Bland-Altman analysis</w:t>
      </w:r>
      <w:r w:rsidR="007810A4" w:rsidRPr="007810A4">
        <w:rPr>
          <w:rFonts w:ascii="Times New Roman" w:hAnsi="Times New Roman" w:cs="Times New Roman"/>
          <w:sz w:val="24"/>
          <w:szCs w:val="24"/>
        </w:rPr>
        <w:t xml:space="preserve"> </w:t>
      </w:r>
      <w:r w:rsidR="007810A4">
        <w:rPr>
          <w:rFonts w:ascii="Times New Roman" w:hAnsi="Times New Roman" w:cs="Times New Roman"/>
          <w:sz w:val="24"/>
          <w:szCs w:val="24"/>
        </w:rPr>
        <w:t>of l</w:t>
      </w:r>
      <w:r w:rsidR="007810A4" w:rsidRPr="004B5BDA">
        <w:rPr>
          <w:rFonts w:ascii="Times New Roman" w:hAnsi="Times New Roman" w:cs="Times New Roman"/>
          <w:sz w:val="24"/>
          <w:szCs w:val="24"/>
        </w:rPr>
        <w:t xml:space="preserve">ast </w:t>
      </w:r>
      <w:r w:rsidR="007810A4">
        <w:rPr>
          <w:rFonts w:ascii="Times New Roman" w:hAnsi="Times New Roman" w:cs="Times New Roman"/>
          <w:sz w:val="24"/>
          <w:szCs w:val="24"/>
        </w:rPr>
        <w:t xml:space="preserve">void vs </w:t>
      </w:r>
      <w:r w:rsidR="007810A4" w:rsidRPr="000D278C">
        <w:rPr>
          <w:rFonts w:ascii="Times New Roman" w:hAnsi="Times New Roman" w:cs="Times New Roman"/>
          <w:sz w:val="24"/>
          <w:szCs w:val="24"/>
        </w:rPr>
        <w:t>pooled 24-hour collection</w:t>
      </w:r>
    </w:p>
    <w:p w14:paraId="10010EB4" w14:textId="77777777" w:rsidR="005C2BEF" w:rsidRPr="005C2BEF" w:rsidRDefault="005C2BEF" w:rsidP="002E52BC">
      <w:pPr>
        <w:keepNext/>
        <w:spacing w:after="0" w:line="240" w:lineRule="auto"/>
        <w:ind w:left="1080" w:firstLine="360"/>
        <w:rPr>
          <w:rFonts w:ascii="Times New Roman" w:hAnsi="Times New Roman" w:cs="Times New Roman"/>
          <w:sz w:val="24"/>
          <w:szCs w:val="24"/>
        </w:rPr>
      </w:pPr>
      <w:r w:rsidRPr="005C2BEF">
        <w:rPr>
          <w:rFonts w:ascii="Times New Roman" w:hAnsi="Times New Roman" w:cs="Times New Roman"/>
          <w:sz w:val="24"/>
          <w:szCs w:val="24"/>
        </w:rPr>
        <w:t>Mean bias (SD): -0.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5C2BEF">
        <w:rPr>
          <w:rFonts w:ascii="Times New Roman" w:hAnsi="Times New Roman" w:cs="Times New Roman"/>
          <w:sz w:val="24"/>
          <w:szCs w:val="24"/>
        </w:rPr>
        <w:t xml:space="preserve"> (2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C2BEF">
        <w:rPr>
          <w:rFonts w:ascii="Times New Roman" w:hAnsi="Times New Roman" w:cs="Times New Roman"/>
          <w:sz w:val="24"/>
          <w:szCs w:val="24"/>
        </w:rPr>
        <w:t>); 95% limits of agreement: -</w:t>
      </w:r>
      <w:r>
        <w:rPr>
          <w:rFonts w:ascii="Times New Roman" w:hAnsi="Times New Roman" w:cs="Times New Roman"/>
          <w:sz w:val="24"/>
          <w:szCs w:val="24"/>
        </w:rPr>
        <w:t>5.8</w:t>
      </w:r>
      <w:r w:rsidRPr="005C2BEF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4.6</w:t>
      </w:r>
    </w:p>
    <w:p w14:paraId="139DDBAC" w14:textId="77777777" w:rsidR="0075615E" w:rsidRDefault="0075615E" w:rsidP="00D344AE">
      <w:pPr>
        <w:pStyle w:val="ListParagraph"/>
        <w:keepNext/>
        <w:spacing w:after="0" w:line="240" w:lineRule="auto"/>
        <w:ind w:left="900"/>
        <w:rPr>
          <w:rFonts w:ascii="Times New Roman" w:hAnsi="Times New Roman" w:cs="Times New Roman"/>
          <w:sz w:val="24"/>
          <w:szCs w:val="24"/>
        </w:rPr>
      </w:pPr>
    </w:p>
    <w:p w14:paraId="2A010584" w14:textId="77777777" w:rsidR="005C2BEF" w:rsidRDefault="000A5313" w:rsidP="00EE142C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5313">
        <w:rPr>
          <w:noProof/>
        </w:rPr>
        <w:drawing>
          <wp:inline distT="0" distB="0" distL="0" distR="0" wp14:anchorId="247FB7A6" wp14:editId="52B51C44">
            <wp:extent cx="5943600" cy="410489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30AA9" w14:textId="6DEFF403" w:rsidR="00B80F05" w:rsidRDefault="00B80F0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7111E6" w14:textId="5CFFA1E9" w:rsidR="003D5CCF" w:rsidRDefault="003D5CCF" w:rsidP="000633A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5F346E1" w14:textId="3771D700" w:rsidR="00B80F05" w:rsidRDefault="00B80F05" w:rsidP="000633A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49548D">
        <w:rPr>
          <w:rFonts w:ascii="Times New Roman" w:hAnsi="Times New Roman" w:cs="Times New Roman"/>
          <w:sz w:val="24"/>
          <w:szCs w:val="24"/>
        </w:rPr>
        <w:t>2</w:t>
      </w:r>
      <w:r w:rsidR="00573B9E">
        <w:rPr>
          <w:rFonts w:ascii="Times New Roman" w:hAnsi="Times New Roman" w:cs="Times New Roman"/>
          <w:sz w:val="24"/>
          <w:szCs w:val="24"/>
        </w:rPr>
        <w:t>: Stability of Glc</w:t>
      </w:r>
      <w:r w:rsidR="00573B9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73B9E">
        <w:rPr>
          <w:rFonts w:ascii="Times New Roman" w:hAnsi="Times New Roman" w:cs="Times New Roman"/>
          <w:sz w:val="24"/>
          <w:szCs w:val="24"/>
        </w:rPr>
        <w:t xml:space="preserve"> at ambient temperature</w:t>
      </w:r>
    </w:p>
    <w:p w14:paraId="41FF78D8" w14:textId="4BAF5F76" w:rsidR="00573B9E" w:rsidRDefault="00573B9E" w:rsidP="000633A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900"/>
        <w:gridCol w:w="1224"/>
        <w:gridCol w:w="2036"/>
        <w:gridCol w:w="1383"/>
        <w:gridCol w:w="2717"/>
      </w:tblGrid>
      <w:tr w:rsidR="002F60D0" w:rsidRPr="002F60D0" w14:paraId="4642FCEE" w14:textId="77777777" w:rsidTr="002F60D0">
        <w:trPr>
          <w:trHeight w:val="315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30E8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ays in storag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06C7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60D0">
              <w:rPr>
                <w:rFonts w:ascii="Calibri" w:eastAsia="Times New Roman" w:hAnsi="Calibri" w:cs="Calibri"/>
                <w:color w:val="000000"/>
              </w:rPr>
              <w:t>Sample 1</w:t>
            </w:r>
          </w:p>
        </w:tc>
        <w:tc>
          <w:tcPr>
            <w:tcW w:w="4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D99C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60D0">
              <w:rPr>
                <w:rFonts w:ascii="Calibri" w:eastAsia="Times New Roman" w:hAnsi="Calibri" w:cs="Calibri"/>
                <w:color w:val="000000"/>
              </w:rPr>
              <w:t>Sample 2</w:t>
            </w:r>
          </w:p>
        </w:tc>
      </w:tr>
      <w:tr w:rsidR="002F60D0" w:rsidRPr="002F60D0" w14:paraId="3BEED5BC" w14:textId="77777777" w:rsidTr="002F60D0">
        <w:trPr>
          <w:trHeight w:val="315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0656" w14:textId="77777777" w:rsidR="002F60D0" w:rsidRPr="002F60D0" w:rsidRDefault="002F60D0" w:rsidP="002F60D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DCD8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20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2EDF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% change from basel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0A24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proofErr w:type="spellStart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onc</w:t>
            </w:r>
            <w:proofErr w:type="spellEnd"/>
          </w:p>
        </w:tc>
        <w:tc>
          <w:tcPr>
            <w:tcW w:w="27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B47C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% change from baseline</w:t>
            </w:r>
          </w:p>
        </w:tc>
      </w:tr>
      <w:tr w:rsidR="002F60D0" w:rsidRPr="002F60D0" w14:paraId="4A819648" w14:textId="77777777" w:rsidTr="002F60D0">
        <w:trPr>
          <w:trHeight w:val="33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A5B39" w14:textId="77777777" w:rsidR="002F60D0" w:rsidRPr="002F60D0" w:rsidRDefault="002F60D0" w:rsidP="002F60D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6FF3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µ</w:t>
            </w:r>
            <w:proofErr w:type="spellStart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l</w:t>
            </w:r>
            <w:proofErr w:type="spellEnd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99BE" w14:textId="77777777" w:rsidR="002F60D0" w:rsidRPr="002F60D0" w:rsidRDefault="002F60D0" w:rsidP="002F60D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C70B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µ</w:t>
            </w:r>
            <w:proofErr w:type="spellStart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ol</w:t>
            </w:r>
            <w:proofErr w:type="spellEnd"/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7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D399" w14:textId="77777777" w:rsidR="002F60D0" w:rsidRPr="002F60D0" w:rsidRDefault="002F60D0" w:rsidP="002F60D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2F60D0" w:rsidRPr="002F60D0" w14:paraId="19D025F3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322D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E961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D979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C960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6095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2F60D0" w:rsidRPr="002F60D0" w14:paraId="784616E3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8B61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F99B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8255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2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B43F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A5AA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%</w:t>
            </w:r>
          </w:p>
        </w:tc>
      </w:tr>
      <w:tr w:rsidR="002F60D0" w:rsidRPr="002F60D0" w14:paraId="4A7A0CD7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0225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0CB4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FEE6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10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AF86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65CC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%</w:t>
            </w:r>
          </w:p>
        </w:tc>
      </w:tr>
      <w:tr w:rsidR="002F60D0" w:rsidRPr="002F60D0" w14:paraId="7916EAC4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63C1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C02D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48C1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15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D5C0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0517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6%</w:t>
            </w:r>
          </w:p>
        </w:tc>
      </w:tr>
      <w:tr w:rsidR="002F60D0" w:rsidRPr="002F60D0" w14:paraId="422781C0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4FDE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02CA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E50F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20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5CF2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8A5B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%</w:t>
            </w:r>
          </w:p>
        </w:tc>
      </w:tr>
      <w:tr w:rsidR="002F60D0" w:rsidRPr="002F60D0" w14:paraId="3D89E67A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818A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35FF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2737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5B6E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7284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21%</w:t>
            </w:r>
          </w:p>
        </w:tc>
      </w:tr>
      <w:tr w:rsidR="002F60D0" w:rsidRPr="002F60D0" w14:paraId="5148A26D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BCD2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B0B6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09AA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8689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366C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7%</w:t>
            </w:r>
          </w:p>
        </w:tc>
      </w:tr>
      <w:tr w:rsidR="002F60D0" w:rsidRPr="002F60D0" w14:paraId="45861F65" w14:textId="77777777" w:rsidTr="002F60D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1D97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1C93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EA65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17%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3155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6178" w14:textId="77777777" w:rsidR="002F60D0" w:rsidRPr="002F60D0" w:rsidRDefault="002F60D0" w:rsidP="002F60D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2F60D0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19%</w:t>
            </w:r>
          </w:p>
        </w:tc>
      </w:tr>
    </w:tbl>
    <w:p w14:paraId="21EE160C" w14:textId="77777777" w:rsidR="00573B9E" w:rsidRPr="00573B9E" w:rsidRDefault="00573B9E" w:rsidP="000633A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97EBC8B" w14:textId="28663FA7" w:rsidR="00B80F05" w:rsidRPr="00D04557" w:rsidRDefault="00D04557" w:rsidP="00D0455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s with low and high concentrations of Glc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ere stored at ambient room temperture for up to 13 days. The</w:t>
      </w:r>
      <w:r w:rsidR="009413BF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data suggest Glc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is stable for at least 8 days under these conditions.</w:t>
      </w:r>
    </w:p>
    <w:p w14:paraId="29982E78" w14:textId="77777777" w:rsidR="00B80F05" w:rsidRPr="00C7604E" w:rsidRDefault="00B80F05" w:rsidP="000633A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B80F05" w:rsidRPr="00C7604E" w:rsidSect="00633101">
      <w:footerReference w:type="default" r:id="rId13"/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DBD10" w14:textId="77777777" w:rsidR="00257B88" w:rsidRDefault="00257B88" w:rsidP="0038772C">
      <w:pPr>
        <w:spacing w:after="0" w:line="240" w:lineRule="auto"/>
      </w:pPr>
      <w:r>
        <w:separator/>
      </w:r>
    </w:p>
  </w:endnote>
  <w:endnote w:type="continuationSeparator" w:id="0">
    <w:p w14:paraId="6B442277" w14:textId="77777777" w:rsidR="00257B88" w:rsidRDefault="00257B88" w:rsidP="00387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4031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F86AF" w14:textId="5C5A9A31" w:rsidR="00257B88" w:rsidRDefault="0025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2F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55EBCD7" w14:textId="77777777" w:rsidR="00257B88" w:rsidRDefault="00257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51DE2" w14:textId="77777777" w:rsidR="00257B88" w:rsidRDefault="00257B88" w:rsidP="0038772C">
      <w:pPr>
        <w:spacing w:after="0" w:line="240" w:lineRule="auto"/>
      </w:pPr>
      <w:r>
        <w:separator/>
      </w:r>
    </w:p>
  </w:footnote>
  <w:footnote w:type="continuationSeparator" w:id="0">
    <w:p w14:paraId="77956207" w14:textId="77777777" w:rsidR="00257B88" w:rsidRDefault="00257B88" w:rsidP="00387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433EB"/>
    <w:multiLevelType w:val="hybridMultilevel"/>
    <w:tmpl w:val="D68AEE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B0F18"/>
    <w:multiLevelType w:val="hybridMultilevel"/>
    <w:tmpl w:val="CCDCA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B383D"/>
    <w:multiLevelType w:val="hybridMultilevel"/>
    <w:tmpl w:val="AA726AF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2585C"/>
    <w:multiLevelType w:val="hybridMultilevel"/>
    <w:tmpl w:val="C3483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DF5410"/>
    <w:multiLevelType w:val="hybridMultilevel"/>
    <w:tmpl w:val="4EBC02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767F76"/>
    <w:multiLevelType w:val="hybridMultilevel"/>
    <w:tmpl w:val="811481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90F2A"/>
    <w:multiLevelType w:val="hybridMultilevel"/>
    <w:tmpl w:val="BC301CA2"/>
    <w:lvl w:ilvl="0" w:tplc="D8CA586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E670F"/>
    <w:multiLevelType w:val="hybridMultilevel"/>
    <w:tmpl w:val="511642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BA137E"/>
    <w:multiLevelType w:val="hybridMultilevel"/>
    <w:tmpl w:val="E0663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42654"/>
    <w:multiLevelType w:val="hybridMultilevel"/>
    <w:tmpl w:val="CEC4B4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21D3A"/>
    <w:multiLevelType w:val="hybridMultilevel"/>
    <w:tmpl w:val="3FB8C47C"/>
    <w:lvl w:ilvl="0" w:tplc="04090017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F02655"/>
    <w:multiLevelType w:val="hybridMultilevel"/>
    <w:tmpl w:val="D292EAEA"/>
    <w:lvl w:ilvl="0" w:tplc="0F9E9ED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F449F"/>
    <w:multiLevelType w:val="hybridMultilevel"/>
    <w:tmpl w:val="B34884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2C076D"/>
    <w:multiLevelType w:val="hybridMultilevel"/>
    <w:tmpl w:val="C3483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CC0E38"/>
    <w:multiLevelType w:val="hybridMultilevel"/>
    <w:tmpl w:val="A5A06868"/>
    <w:lvl w:ilvl="0" w:tplc="FD401B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9F0BBA"/>
    <w:multiLevelType w:val="hybridMultilevel"/>
    <w:tmpl w:val="528C20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8530F1"/>
    <w:multiLevelType w:val="hybridMultilevel"/>
    <w:tmpl w:val="2C1C9950"/>
    <w:lvl w:ilvl="0" w:tplc="38C09FE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73F83991"/>
    <w:multiLevelType w:val="hybridMultilevel"/>
    <w:tmpl w:val="1D5E0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D7B50"/>
    <w:multiLevelType w:val="multilevel"/>
    <w:tmpl w:val="7C22C762"/>
    <w:lvl w:ilvl="0">
      <w:start w:val="1"/>
      <w:numFmt w:val="upperLetter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  <w:sz w:val="28"/>
        <w:szCs w:val="24"/>
      </w:rPr>
    </w:lvl>
    <w:lvl w:ilvl="1">
      <w:start w:val="1"/>
      <w:numFmt w:val="decimal"/>
      <w:lvlText w:val="%2."/>
      <w:lvlJc w:val="left"/>
      <w:pPr>
        <w:tabs>
          <w:tab w:val="num" w:pos="1116"/>
        </w:tabs>
        <w:ind w:left="111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lowerLetter"/>
      <w:pStyle w:val="Heading3"/>
      <w:lvlText w:val="%3)"/>
      <w:lvlJc w:val="left"/>
      <w:pPr>
        <w:tabs>
          <w:tab w:val="num" w:pos="1440"/>
        </w:tabs>
        <w:ind w:left="1440" w:hanging="720"/>
      </w:pPr>
      <w:rPr>
        <w:rFonts w:ascii="Times New Roman" w:hAnsi="Times New Roman" w:cs="Times New Roman" w:hint="default"/>
        <w:b/>
        <w:i w:val="0"/>
      </w:rPr>
    </w:lvl>
    <w:lvl w:ilvl="3">
      <w:start w:val="1"/>
      <w:numFmt w:val="decimal"/>
      <w:lvlText w:val="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2"/>
  </w:num>
  <w:num w:numId="9">
    <w:abstractNumId w:val="15"/>
  </w:num>
  <w:num w:numId="10">
    <w:abstractNumId w:val="1"/>
  </w:num>
  <w:num w:numId="11">
    <w:abstractNumId w:val="0"/>
  </w:num>
  <w:num w:numId="12">
    <w:abstractNumId w:val="13"/>
  </w:num>
  <w:num w:numId="13">
    <w:abstractNumId w:val="3"/>
  </w:num>
  <w:num w:numId="14">
    <w:abstractNumId w:val="11"/>
  </w:num>
  <w:num w:numId="15">
    <w:abstractNumId w:val="8"/>
  </w:num>
  <w:num w:numId="16">
    <w:abstractNumId w:val="17"/>
  </w:num>
  <w:num w:numId="17">
    <w:abstractNumId w:val="5"/>
  </w:num>
  <w:num w:numId="18">
    <w:abstractNumId w:val="9"/>
  </w:num>
  <w:num w:numId="19">
    <w:abstractNumId w:val="10"/>
  </w:num>
  <w:num w:numId="20">
    <w:abstractNumId w:val="2"/>
  </w:num>
  <w:num w:numId="21">
    <w:abstractNumId w:val="4"/>
  </w:num>
  <w:num w:numId="22">
    <w:abstractNumId w:val="14"/>
  </w:num>
  <w:num w:numId="23">
    <w:abstractNumId w:val="16"/>
  </w:num>
  <w:num w:numId="24">
    <w:abstractNumId w:val="7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asxvsslvre0kerve3pz5ajefxv9vv59t0w&quot;&gt;GSD III&lt;record-ids&gt;&lt;item&gt;12&lt;/item&gt;&lt;item&gt;123&lt;/item&gt;&lt;item&gt;124&lt;/item&gt;&lt;item&gt;125&lt;/item&gt;&lt;item&gt;129&lt;/item&gt;&lt;item&gt;133&lt;/item&gt;&lt;item&gt;134&lt;/item&gt;&lt;item&gt;160&lt;/item&gt;&lt;item&gt;162&lt;/item&gt;&lt;item&gt;172&lt;/item&gt;&lt;item&gt;179&lt;/item&gt;&lt;item&gt;182&lt;/item&gt;&lt;/record-ids&gt;&lt;/item&gt;&lt;/Libraries&gt;"/>
  </w:docVars>
  <w:rsids>
    <w:rsidRoot w:val="00C80686"/>
    <w:rsid w:val="000006FF"/>
    <w:rsid w:val="0000159B"/>
    <w:rsid w:val="000016CD"/>
    <w:rsid w:val="00003943"/>
    <w:rsid w:val="00004920"/>
    <w:rsid w:val="00004A83"/>
    <w:rsid w:val="000067F3"/>
    <w:rsid w:val="0001023D"/>
    <w:rsid w:val="000108C2"/>
    <w:rsid w:val="000109C3"/>
    <w:rsid w:val="00011CF6"/>
    <w:rsid w:val="00012E44"/>
    <w:rsid w:val="0001680B"/>
    <w:rsid w:val="000219C4"/>
    <w:rsid w:val="00021C2F"/>
    <w:rsid w:val="00023D2C"/>
    <w:rsid w:val="00024690"/>
    <w:rsid w:val="00024897"/>
    <w:rsid w:val="000252F5"/>
    <w:rsid w:val="00025F88"/>
    <w:rsid w:val="000265CE"/>
    <w:rsid w:val="00031507"/>
    <w:rsid w:val="00032878"/>
    <w:rsid w:val="00034601"/>
    <w:rsid w:val="00035A21"/>
    <w:rsid w:val="0003724D"/>
    <w:rsid w:val="00037CD9"/>
    <w:rsid w:val="00040677"/>
    <w:rsid w:val="000412D1"/>
    <w:rsid w:val="00042CDC"/>
    <w:rsid w:val="00047AED"/>
    <w:rsid w:val="000506C7"/>
    <w:rsid w:val="00050EDA"/>
    <w:rsid w:val="0005299B"/>
    <w:rsid w:val="00052B79"/>
    <w:rsid w:val="00054F85"/>
    <w:rsid w:val="00056337"/>
    <w:rsid w:val="0005759F"/>
    <w:rsid w:val="000610B1"/>
    <w:rsid w:val="00061780"/>
    <w:rsid w:val="00061F72"/>
    <w:rsid w:val="00062381"/>
    <w:rsid w:val="00062518"/>
    <w:rsid w:val="000633A4"/>
    <w:rsid w:val="00063CE4"/>
    <w:rsid w:val="00063FC0"/>
    <w:rsid w:val="00064233"/>
    <w:rsid w:val="0006490E"/>
    <w:rsid w:val="0006543E"/>
    <w:rsid w:val="00067D48"/>
    <w:rsid w:val="00070584"/>
    <w:rsid w:val="0007067C"/>
    <w:rsid w:val="00076932"/>
    <w:rsid w:val="000807D7"/>
    <w:rsid w:val="00081046"/>
    <w:rsid w:val="000814E4"/>
    <w:rsid w:val="000817A4"/>
    <w:rsid w:val="00083CD0"/>
    <w:rsid w:val="000869D4"/>
    <w:rsid w:val="00091037"/>
    <w:rsid w:val="000954DD"/>
    <w:rsid w:val="00095DC4"/>
    <w:rsid w:val="00097E43"/>
    <w:rsid w:val="000A4DF0"/>
    <w:rsid w:val="000A5313"/>
    <w:rsid w:val="000A59F3"/>
    <w:rsid w:val="000A7665"/>
    <w:rsid w:val="000A783F"/>
    <w:rsid w:val="000B009E"/>
    <w:rsid w:val="000B073A"/>
    <w:rsid w:val="000B1315"/>
    <w:rsid w:val="000B1625"/>
    <w:rsid w:val="000B23DC"/>
    <w:rsid w:val="000B4758"/>
    <w:rsid w:val="000C18E6"/>
    <w:rsid w:val="000C2D3A"/>
    <w:rsid w:val="000C32C6"/>
    <w:rsid w:val="000C3B26"/>
    <w:rsid w:val="000C4D98"/>
    <w:rsid w:val="000C6255"/>
    <w:rsid w:val="000C688C"/>
    <w:rsid w:val="000C78D2"/>
    <w:rsid w:val="000D028A"/>
    <w:rsid w:val="000D278C"/>
    <w:rsid w:val="000D649B"/>
    <w:rsid w:val="000D777D"/>
    <w:rsid w:val="000D7D90"/>
    <w:rsid w:val="000E07F0"/>
    <w:rsid w:val="000E2279"/>
    <w:rsid w:val="000E2559"/>
    <w:rsid w:val="000E5518"/>
    <w:rsid w:val="000E59C6"/>
    <w:rsid w:val="000E7860"/>
    <w:rsid w:val="000F0EB8"/>
    <w:rsid w:val="000F112C"/>
    <w:rsid w:val="000F218B"/>
    <w:rsid w:val="000F5331"/>
    <w:rsid w:val="000F61A3"/>
    <w:rsid w:val="000F7B6D"/>
    <w:rsid w:val="00100144"/>
    <w:rsid w:val="00101AF7"/>
    <w:rsid w:val="0010338D"/>
    <w:rsid w:val="00103730"/>
    <w:rsid w:val="00105987"/>
    <w:rsid w:val="00105C50"/>
    <w:rsid w:val="00106996"/>
    <w:rsid w:val="00110507"/>
    <w:rsid w:val="00110871"/>
    <w:rsid w:val="00110EC0"/>
    <w:rsid w:val="001126AA"/>
    <w:rsid w:val="00112E14"/>
    <w:rsid w:val="001132B5"/>
    <w:rsid w:val="001159E3"/>
    <w:rsid w:val="0011699D"/>
    <w:rsid w:val="001170EC"/>
    <w:rsid w:val="00117424"/>
    <w:rsid w:val="001231C5"/>
    <w:rsid w:val="00123C4B"/>
    <w:rsid w:val="00125043"/>
    <w:rsid w:val="0012528F"/>
    <w:rsid w:val="00126B8E"/>
    <w:rsid w:val="00134125"/>
    <w:rsid w:val="00134C75"/>
    <w:rsid w:val="00145081"/>
    <w:rsid w:val="00145849"/>
    <w:rsid w:val="00147C6C"/>
    <w:rsid w:val="00152BAB"/>
    <w:rsid w:val="001539E1"/>
    <w:rsid w:val="001555F3"/>
    <w:rsid w:val="0015613C"/>
    <w:rsid w:val="001567C4"/>
    <w:rsid w:val="00156B01"/>
    <w:rsid w:val="00163A84"/>
    <w:rsid w:val="00164BAE"/>
    <w:rsid w:val="001662B6"/>
    <w:rsid w:val="0017208E"/>
    <w:rsid w:val="001777F1"/>
    <w:rsid w:val="00177A87"/>
    <w:rsid w:val="001805C4"/>
    <w:rsid w:val="00180E6A"/>
    <w:rsid w:val="00182EDC"/>
    <w:rsid w:val="0018355C"/>
    <w:rsid w:val="00183766"/>
    <w:rsid w:val="00184C80"/>
    <w:rsid w:val="001856D7"/>
    <w:rsid w:val="00185C52"/>
    <w:rsid w:val="00187665"/>
    <w:rsid w:val="00187CCA"/>
    <w:rsid w:val="0019035C"/>
    <w:rsid w:val="00190C05"/>
    <w:rsid w:val="00191891"/>
    <w:rsid w:val="001923FD"/>
    <w:rsid w:val="0019288C"/>
    <w:rsid w:val="00192D4A"/>
    <w:rsid w:val="00196859"/>
    <w:rsid w:val="001A2C56"/>
    <w:rsid w:val="001A2D08"/>
    <w:rsid w:val="001A6FDC"/>
    <w:rsid w:val="001B0DA9"/>
    <w:rsid w:val="001B0E4B"/>
    <w:rsid w:val="001B663F"/>
    <w:rsid w:val="001C11FF"/>
    <w:rsid w:val="001C3E00"/>
    <w:rsid w:val="001C4048"/>
    <w:rsid w:val="001C53AD"/>
    <w:rsid w:val="001C5B22"/>
    <w:rsid w:val="001D00E4"/>
    <w:rsid w:val="001D025A"/>
    <w:rsid w:val="001D0C59"/>
    <w:rsid w:val="001D5C56"/>
    <w:rsid w:val="001D7A0A"/>
    <w:rsid w:val="001D7A7B"/>
    <w:rsid w:val="001D7E65"/>
    <w:rsid w:val="001E0671"/>
    <w:rsid w:val="001E1D91"/>
    <w:rsid w:val="001E29C7"/>
    <w:rsid w:val="001E4122"/>
    <w:rsid w:val="001E5587"/>
    <w:rsid w:val="001E7896"/>
    <w:rsid w:val="001F06B2"/>
    <w:rsid w:val="001F0EAD"/>
    <w:rsid w:val="001F1351"/>
    <w:rsid w:val="001F2F2E"/>
    <w:rsid w:val="001F3194"/>
    <w:rsid w:val="001F42C0"/>
    <w:rsid w:val="002009B2"/>
    <w:rsid w:val="00200BA4"/>
    <w:rsid w:val="00201AFD"/>
    <w:rsid w:val="0020368B"/>
    <w:rsid w:val="002039BF"/>
    <w:rsid w:val="00203C08"/>
    <w:rsid w:val="00206680"/>
    <w:rsid w:val="00206D93"/>
    <w:rsid w:val="002102B1"/>
    <w:rsid w:val="002106BA"/>
    <w:rsid w:val="0021152D"/>
    <w:rsid w:val="0021198A"/>
    <w:rsid w:val="002128F4"/>
    <w:rsid w:val="0021339C"/>
    <w:rsid w:val="0021397A"/>
    <w:rsid w:val="002160EE"/>
    <w:rsid w:val="00216DB7"/>
    <w:rsid w:val="00216E63"/>
    <w:rsid w:val="00216ED7"/>
    <w:rsid w:val="002208F5"/>
    <w:rsid w:val="00222F8E"/>
    <w:rsid w:val="00225DD5"/>
    <w:rsid w:val="002266AB"/>
    <w:rsid w:val="00227721"/>
    <w:rsid w:val="00231102"/>
    <w:rsid w:val="00231FE9"/>
    <w:rsid w:val="0023215C"/>
    <w:rsid w:val="00234512"/>
    <w:rsid w:val="0023469F"/>
    <w:rsid w:val="00235A33"/>
    <w:rsid w:val="0024169B"/>
    <w:rsid w:val="00241BE4"/>
    <w:rsid w:val="0024387B"/>
    <w:rsid w:val="0024500F"/>
    <w:rsid w:val="00246043"/>
    <w:rsid w:val="00246225"/>
    <w:rsid w:val="002471DB"/>
    <w:rsid w:val="00247EAC"/>
    <w:rsid w:val="002509D0"/>
    <w:rsid w:val="002512F0"/>
    <w:rsid w:val="002518D1"/>
    <w:rsid w:val="00252669"/>
    <w:rsid w:val="00253C88"/>
    <w:rsid w:val="002567F2"/>
    <w:rsid w:val="00257AC5"/>
    <w:rsid w:val="00257B88"/>
    <w:rsid w:val="00257E27"/>
    <w:rsid w:val="00262988"/>
    <w:rsid w:val="002630C1"/>
    <w:rsid w:val="002636D1"/>
    <w:rsid w:val="0026524F"/>
    <w:rsid w:val="002725D2"/>
    <w:rsid w:val="00273DA6"/>
    <w:rsid w:val="002758C6"/>
    <w:rsid w:val="002802D1"/>
    <w:rsid w:val="002803FB"/>
    <w:rsid w:val="00281035"/>
    <w:rsid w:val="00281901"/>
    <w:rsid w:val="0028521E"/>
    <w:rsid w:val="002861A1"/>
    <w:rsid w:val="0028647F"/>
    <w:rsid w:val="00291437"/>
    <w:rsid w:val="00294C60"/>
    <w:rsid w:val="002971BF"/>
    <w:rsid w:val="002A28E8"/>
    <w:rsid w:val="002A2F00"/>
    <w:rsid w:val="002A3C9A"/>
    <w:rsid w:val="002A4597"/>
    <w:rsid w:val="002A7550"/>
    <w:rsid w:val="002B11CF"/>
    <w:rsid w:val="002B3ECF"/>
    <w:rsid w:val="002B5995"/>
    <w:rsid w:val="002B6BEA"/>
    <w:rsid w:val="002B7961"/>
    <w:rsid w:val="002B79C4"/>
    <w:rsid w:val="002B7E01"/>
    <w:rsid w:val="002C0863"/>
    <w:rsid w:val="002C0943"/>
    <w:rsid w:val="002C0DA1"/>
    <w:rsid w:val="002C11F9"/>
    <w:rsid w:val="002C2F6D"/>
    <w:rsid w:val="002C3140"/>
    <w:rsid w:val="002C3C3E"/>
    <w:rsid w:val="002C609E"/>
    <w:rsid w:val="002C60FE"/>
    <w:rsid w:val="002C7041"/>
    <w:rsid w:val="002C73FA"/>
    <w:rsid w:val="002D0AD2"/>
    <w:rsid w:val="002D16BB"/>
    <w:rsid w:val="002D2DEC"/>
    <w:rsid w:val="002D389C"/>
    <w:rsid w:val="002D3E56"/>
    <w:rsid w:val="002D4FAC"/>
    <w:rsid w:val="002D5CA8"/>
    <w:rsid w:val="002D65DF"/>
    <w:rsid w:val="002E1070"/>
    <w:rsid w:val="002E10D8"/>
    <w:rsid w:val="002E24BC"/>
    <w:rsid w:val="002E52BC"/>
    <w:rsid w:val="002E5D1F"/>
    <w:rsid w:val="002E5F60"/>
    <w:rsid w:val="002E66DF"/>
    <w:rsid w:val="002E6C0F"/>
    <w:rsid w:val="002E729A"/>
    <w:rsid w:val="002E770D"/>
    <w:rsid w:val="002F01F2"/>
    <w:rsid w:val="002F09C7"/>
    <w:rsid w:val="002F0FB6"/>
    <w:rsid w:val="002F2270"/>
    <w:rsid w:val="002F49FC"/>
    <w:rsid w:val="002F4BA0"/>
    <w:rsid w:val="002F60D0"/>
    <w:rsid w:val="002F639A"/>
    <w:rsid w:val="002F664B"/>
    <w:rsid w:val="0030282C"/>
    <w:rsid w:val="003033E0"/>
    <w:rsid w:val="00303E31"/>
    <w:rsid w:val="00304502"/>
    <w:rsid w:val="00304EB4"/>
    <w:rsid w:val="00305603"/>
    <w:rsid w:val="00305E7E"/>
    <w:rsid w:val="00305F0C"/>
    <w:rsid w:val="00306C5C"/>
    <w:rsid w:val="003075B5"/>
    <w:rsid w:val="00307C09"/>
    <w:rsid w:val="00310A9F"/>
    <w:rsid w:val="00311ACF"/>
    <w:rsid w:val="003130CD"/>
    <w:rsid w:val="0031356B"/>
    <w:rsid w:val="00316588"/>
    <w:rsid w:val="00317D62"/>
    <w:rsid w:val="00320E88"/>
    <w:rsid w:val="00322593"/>
    <w:rsid w:val="00322EAE"/>
    <w:rsid w:val="003235D7"/>
    <w:rsid w:val="0032386B"/>
    <w:rsid w:val="003240E8"/>
    <w:rsid w:val="00325125"/>
    <w:rsid w:val="00327B1C"/>
    <w:rsid w:val="00327EBC"/>
    <w:rsid w:val="00327EFA"/>
    <w:rsid w:val="00330C7B"/>
    <w:rsid w:val="00331294"/>
    <w:rsid w:val="00331416"/>
    <w:rsid w:val="00332907"/>
    <w:rsid w:val="0033302C"/>
    <w:rsid w:val="00333F7F"/>
    <w:rsid w:val="00334DD2"/>
    <w:rsid w:val="003361B4"/>
    <w:rsid w:val="003402F1"/>
    <w:rsid w:val="00340DFC"/>
    <w:rsid w:val="003413F2"/>
    <w:rsid w:val="00341CA3"/>
    <w:rsid w:val="00343D28"/>
    <w:rsid w:val="0034513B"/>
    <w:rsid w:val="00345EE1"/>
    <w:rsid w:val="00345FD3"/>
    <w:rsid w:val="003466FF"/>
    <w:rsid w:val="00346973"/>
    <w:rsid w:val="00350196"/>
    <w:rsid w:val="00350DB8"/>
    <w:rsid w:val="00350F14"/>
    <w:rsid w:val="00352BCA"/>
    <w:rsid w:val="00352ECF"/>
    <w:rsid w:val="003537DD"/>
    <w:rsid w:val="00353AD6"/>
    <w:rsid w:val="00354070"/>
    <w:rsid w:val="00354617"/>
    <w:rsid w:val="0035512F"/>
    <w:rsid w:val="00360D62"/>
    <w:rsid w:val="003613D5"/>
    <w:rsid w:val="003628CF"/>
    <w:rsid w:val="00364C16"/>
    <w:rsid w:val="00364DDE"/>
    <w:rsid w:val="003662BB"/>
    <w:rsid w:val="003705C0"/>
    <w:rsid w:val="00370A98"/>
    <w:rsid w:val="00370EB1"/>
    <w:rsid w:val="00373844"/>
    <w:rsid w:val="00373FFC"/>
    <w:rsid w:val="00375551"/>
    <w:rsid w:val="003769D8"/>
    <w:rsid w:val="00376E18"/>
    <w:rsid w:val="00377A8C"/>
    <w:rsid w:val="00377D73"/>
    <w:rsid w:val="0038130F"/>
    <w:rsid w:val="003827F6"/>
    <w:rsid w:val="00383299"/>
    <w:rsid w:val="0038372C"/>
    <w:rsid w:val="0038447B"/>
    <w:rsid w:val="00387401"/>
    <w:rsid w:val="0038772C"/>
    <w:rsid w:val="00390A2E"/>
    <w:rsid w:val="003919E9"/>
    <w:rsid w:val="00395DF2"/>
    <w:rsid w:val="0039783F"/>
    <w:rsid w:val="003979F9"/>
    <w:rsid w:val="003A1A25"/>
    <w:rsid w:val="003A2B3B"/>
    <w:rsid w:val="003A3A87"/>
    <w:rsid w:val="003A423A"/>
    <w:rsid w:val="003A4D14"/>
    <w:rsid w:val="003A5B19"/>
    <w:rsid w:val="003B0F35"/>
    <w:rsid w:val="003B21CA"/>
    <w:rsid w:val="003B25A7"/>
    <w:rsid w:val="003B2FBE"/>
    <w:rsid w:val="003B3F50"/>
    <w:rsid w:val="003B4195"/>
    <w:rsid w:val="003B44EF"/>
    <w:rsid w:val="003C0F8E"/>
    <w:rsid w:val="003C3219"/>
    <w:rsid w:val="003C3CEA"/>
    <w:rsid w:val="003D1FAF"/>
    <w:rsid w:val="003D267F"/>
    <w:rsid w:val="003D4010"/>
    <w:rsid w:val="003D4D83"/>
    <w:rsid w:val="003D5182"/>
    <w:rsid w:val="003D5CCF"/>
    <w:rsid w:val="003D6A7E"/>
    <w:rsid w:val="003D6E80"/>
    <w:rsid w:val="003E1182"/>
    <w:rsid w:val="003E1826"/>
    <w:rsid w:val="003E1AC4"/>
    <w:rsid w:val="003E1E9E"/>
    <w:rsid w:val="003E1F22"/>
    <w:rsid w:val="003E39F4"/>
    <w:rsid w:val="003E3A95"/>
    <w:rsid w:val="003E3E03"/>
    <w:rsid w:val="003E4238"/>
    <w:rsid w:val="003E48C9"/>
    <w:rsid w:val="003E4B10"/>
    <w:rsid w:val="003E5A3B"/>
    <w:rsid w:val="003E697C"/>
    <w:rsid w:val="003E6B7D"/>
    <w:rsid w:val="003E7871"/>
    <w:rsid w:val="003E7BCE"/>
    <w:rsid w:val="003F0BFB"/>
    <w:rsid w:val="003F0E40"/>
    <w:rsid w:val="003F0EDA"/>
    <w:rsid w:val="003F2DE0"/>
    <w:rsid w:val="003F422F"/>
    <w:rsid w:val="003F4F30"/>
    <w:rsid w:val="003F65D2"/>
    <w:rsid w:val="003F6BE1"/>
    <w:rsid w:val="003F7C3A"/>
    <w:rsid w:val="004009C3"/>
    <w:rsid w:val="0040193A"/>
    <w:rsid w:val="004020D9"/>
    <w:rsid w:val="00402C7A"/>
    <w:rsid w:val="0040441B"/>
    <w:rsid w:val="00404D35"/>
    <w:rsid w:val="00405943"/>
    <w:rsid w:val="00406FB1"/>
    <w:rsid w:val="00407851"/>
    <w:rsid w:val="00415675"/>
    <w:rsid w:val="004162C0"/>
    <w:rsid w:val="00417138"/>
    <w:rsid w:val="00417D5F"/>
    <w:rsid w:val="00421583"/>
    <w:rsid w:val="004215E1"/>
    <w:rsid w:val="004218D7"/>
    <w:rsid w:val="00421E41"/>
    <w:rsid w:val="00422B18"/>
    <w:rsid w:val="004245C2"/>
    <w:rsid w:val="0042475D"/>
    <w:rsid w:val="00425382"/>
    <w:rsid w:val="0042568C"/>
    <w:rsid w:val="00426CE0"/>
    <w:rsid w:val="00427601"/>
    <w:rsid w:val="00427BA2"/>
    <w:rsid w:val="00427EFC"/>
    <w:rsid w:val="004302E1"/>
    <w:rsid w:val="0043047F"/>
    <w:rsid w:val="00430EDD"/>
    <w:rsid w:val="004335C8"/>
    <w:rsid w:val="004338DA"/>
    <w:rsid w:val="0043468F"/>
    <w:rsid w:val="0043498C"/>
    <w:rsid w:val="00435C02"/>
    <w:rsid w:val="00435DBB"/>
    <w:rsid w:val="00436AEC"/>
    <w:rsid w:val="004416D3"/>
    <w:rsid w:val="00442477"/>
    <w:rsid w:val="0044323E"/>
    <w:rsid w:val="00443EF4"/>
    <w:rsid w:val="0044504C"/>
    <w:rsid w:val="00445135"/>
    <w:rsid w:val="00450423"/>
    <w:rsid w:val="0045105A"/>
    <w:rsid w:val="0045254E"/>
    <w:rsid w:val="00455895"/>
    <w:rsid w:val="00456FA0"/>
    <w:rsid w:val="00461298"/>
    <w:rsid w:val="00461C61"/>
    <w:rsid w:val="00461E09"/>
    <w:rsid w:val="00467B00"/>
    <w:rsid w:val="00470383"/>
    <w:rsid w:val="004728E4"/>
    <w:rsid w:val="00473C5E"/>
    <w:rsid w:val="004759B1"/>
    <w:rsid w:val="00476EC9"/>
    <w:rsid w:val="00480F5D"/>
    <w:rsid w:val="00486268"/>
    <w:rsid w:val="00486388"/>
    <w:rsid w:val="00486C4E"/>
    <w:rsid w:val="004872F6"/>
    <w:rsid w:val="00490ED2"/>
    <w:rsid w:val="00491446"/>
    <w:rsid w:val="0049152A"/>
    <w:rsid w:val="00492954"/>
    <w:rsid w:val="0049548D"/>
    <w:rsid w:val="004956C6"/>
    <w:rsid w:val="00496543"/>
    <w:rsid w:val="00497647"/>
    <w:rsid w:val="004A1D39"/>
    <w:rsid w:val="004A4A42"/>
    <w:rsid w:val="004A4A88"/>
    <w:rsid w:val="004A64E9"/>
    <w:rsid w:val="004A6CCB"/>
    <w:rsid w:val="004B149D"/>
    <w:rsid w:val="004B1A17"/>
    <w:rsid w:val="004B2704"/>
    <w:rsid w:val="004B2DE1"/>
    <w:rsid w:val="004B2DF8"/>
    <w:rsid w:val="004B3DDB"/>
    <w:rsid w:val="004B49CC"/>
    <w:rsid w:val="004B5BDA"/>
    <w:rsid w:val="004B5E57"/>
    <w:rsid w:val="004B7DC7"/>
    <w:rsid w:val="004C0CE7"/>
    <w:rsid w:val="004C21D3"/>
    <w:rsid w:val="004C2430"/>
    <w:rsid w:val="004C3857"/>
    <w:rsid w:val="004C3C64"/>
    <w:rsid w:val="004C7125"/>
    <w:rsid w:val="004C75A3"/>
    <w:rsid w:val="004C7D76"/>
    <w:rsid w:val="004D036E"/>
    <w:rsid w:val="004D0522"/>
    <w:rsid w:val="004D0C17"/>
    <w:rsid w:val="004D12F6"/>
    <w:rsid w:val="004D39F0"/>
    <w:rsid w:val="004D7BC3"/>
    <w:rsid w:val="004E2050"/>
    <w:rsid w:val="004E253A"/>
    <w:rsid w:val="004E2FC1"/>
    <w:rsid w:val="004E317B"/>
    <w:rsid w:val="004E377B"/>
    <w:rsid w:val="004E3D2F"/>
    <w:rsid w:val="004E3D30"/>
    <w:rsid w:val="004E3D44"/>
    <w:rsid w:val="004E6A10"/>
    <w:rsid w:val="004F0838"/>
    <w:rsid w:val="004F2045"/>
    <w:rsid w:val="004F22AF"/>
    <w:rsid w:val="004F543C"/>
    <w:rsid w:val="004F797D"/>
    <w:rsid w:val="00503D29"/>
    <w:rsid w:val="00503DF9"/>
    <w:rsid w:val="00504961"/>
    <w:rsid w:val="00504C8C"/>
    <w:rsid w:val="00505E3F"/>
    <w:rsid w:val="00506680"/>
    <w:rsid w:val="00511F9D"/>
    <w:rsid w:val="00513D66"/>
    <w:rsid w:val="00520AA8"/>
    <w:rsid w:val="0052161C"/>
    <w:rsid w:val="0052371D"/>
    <w:rsid w:val="00524490"/>
    <w:rsid w:val="005331AD"/>
    <w:rsid w:val="00533BF2"/>
    <w:rsid w:val="00533CE6"/>
    <w:rsid w:val="00534274"/>
    <w:rsid w:val="005347CB"/>
    <w:rsid w:val="0053569E"/>
    <w:rsid w:val="00536237"/>
    <w:rsid w:val="00536F16"/>
    <w:rsid w:val="00537886"/>
    <w:rsid w:val="00540F2B"/>
    <w:rsid w:val="00541B8C"/>
    <w:rsid w:val="00543E51"/>
    <w:rsid w:val="00544B17"/>
    <w:rsid w:val="00544F7B"/>
    <w:rsid w:val="00550628"/>
    <w:rsid w:val="0055095F"/>
    <w:rsid w:val="005518FD"/>
    <w:rsid w:val="00551F06"/>
    <w:rsid w:val="00554BE6"/>
    <w:rsid w:val="00554D7F"/>
    <w:rsid w:val="00555C08"/>
    <w:rsid w:val="00555CF8"/>
    <w:rsid w:val="00556FB2"/>
    <w:rsid w:val="0056009B"/>
    <w:rsid w:val="005629EB"/>
    <w:rsid w:val="005630B2"/>
    <w:rsid w:val="00566651"/>
    <w:rsid w:val="00567421"/>
    <w:rsid w:val="00567FC1"/>
    <w:rsid w:val="00570511"/>
    <w:rsid w:val="00573444"/>
    <w:rsid w:val="00573B9E"/>
    <w:rsid w:val="00574E8B"/>
    <w:rsid w:val="00574ED2"/>
    <w:rsid w:val="0057739A"/>
    <w:rsid w:val="005809E0"/>
    <w:rsid w:val="00582613"/>
    <w:rsid w:val="00583C97"/>
    <w:rsid w:val="00584FD0"/>
    <w:rsid w:val="005850BE"/>
    <w:rsid w:val="00585BD7"/>
    <w:rsid w:val="00585C3F"/>
    <w:rsid w:val="0059101C"/>
    <w:rsid w:val="00593EFD"/>
    <w:rsid w:val="00596E53"/>
    <w:rsid w:val="00597844"/>
    <w:rsid w:val="00597E10"/>
    <w:rsid w:val="00597F65"/>
    <w:rsid w:val="005A03FE"/>
    <w:rsid w:val="005A1E1B"/>
    <w:rsid w:val="005A24F5"/>
    <w:rsid w:val="005A465E"/>
    <w:rsid w:val="005A53C1"/>
    <w:rsid w:val="005B1089"/>
    <w:rsid w:val="005B113D"/>
    <w:rsid w:val="005B2C5F"/>
    <w:rsid w:val="005B2F34"/>
    <w:rsid w:val="005B332A"/>
    <w:rsid w:val="005B3F7D"/>
    <w:rsid w:val="005B504F"/>
    <w:rsid w:val="005B53DE"/>
    <w:rsid w:val="005B6A14"/>
    <w:rsid w:val="005B7837"/>
    <w:rsid w:val="005B7C67"/>
    <w:rsid w:val="005C0822"/>
    <w:rsid w:val="005C2177"/>
    <w:rsid w:val="005C2914"/>
    <w:rsid w:val="005C2A39"/>
    <w:rsid w:val="005C2BEF"/>
    <w:rsid w:val="005C2D1F"/>
    <w:rsid w:val="005C5079"/>
    <w:rsid w:val="005C5185"/>
    <w:rsid w:val="005C5799"/>
    <w:rsid w:val="005C612D"/>
    <w:rsid w:val="005C6310"/>
    <w:rsid w:val="005C65E3"/>
    <w:rsid w:val="005C6AE4"/>
    <w:rsid w:val="005C7EF0"/>
    <w:rsid w:val="005C7F8C"/>
    <w:rsid w:val="005D0640"/>
    <w:rsid w:val="005D0AB9"/>
    <w:rsid w:val="005D0E1D"/>
    <w:rsid w:val="005D17B8"/>
    <w:rsid w:val="005D2791"/>
    <w:rsid w:val="005D2D14"/>
    <w:rsid w:val="005D30EB"/>
    <w:rsid w:val="005D4F45"/>
    <w:rsid w:val="005D7FC7"/>
    <w:rsid w:val="005E3D69"/>
    <w:rsid w:val="005E4882"/>
    <w:rsid w:val="005E5494"/>
    <w:rsid w:val="005E5AE0"/>
    <w:rsid w:val="005F4CAE"/>
    <w:rsid w:val="0060210F"/>
    <w:rsid w:val="0060356C"/>
    <w:rsid w:val="00603CCA"/>
    <w:rsid w:val="00606307"/>
    <w:rsid w:val="00606F0D"/>
    <w:rsid w:val="006076D3"/>
    <w:rsid w:val="00607FF8"/>
    <w:rsid w:val="006101E0"/>
    <w:rsid w:val="006104D6"/>
    <w:rsid w:val="00610880"/>
    <w:rsid w:val="00611166"/>
    <w:rsid w:val="00613CCB"/>
    <w:rsid w:val="006151DB"/>
    <w:rsid w:val="006157DE"/>
    <w:rsid w:val="0061580D"/>
    <w:rsid w:val="00617967"/>
    <w:rsid w:val="006219F0"/>
    <w:rsid w:val="00621FCB"/>
    <w:rsid w:val="006249E9"/>
    <w:rsid w:val="006253C3"/>
    <w:rsid w:val="0062580D"/>
    <w:rsid w:val="00626570"/>
    <w:rsid w:val="00630CBE"/>
    <w:rsid w:val="00632F4C"/>
    <w:rsid w:val="00633101"/>
    <w:rsid w:val="00633217"/>
    <w:rsid w:val="00633950"/>
    <w:rsid w:val="00635A92"/>
    <w:rsid w:val="006364FC"/>
    <w:rsid w:val="00636AC5"/>
    <w:rsid w:val="006373FE"/>
    <w:rsid w:val="00637E10"/>
    <w:rsid w:val="00640304"/>
    <w:rsid w:val="00640657"/>
    <w:rsid w:val="00642538"/>
    <w:rsid w:val="006431FF"/>
    <w:rsid w:val="00644200"/>
    <w:rsid w:val="006467B8"/>
    <w:rsid w:val="00647691"/>
    <w:rsid w:val="00654471"/>
    <w:rsid w:val="00655E71"/>
    <w:rsid w:val="0066078E"/>
    <w:rsid w:val="0066205B"/>
    <w:rsid w:val="0066282F"/>
    <w:rsid w:val="006641D3"/>
    <w:rsid w:val="00666103"/>
    <w:rsid w:val="00671902"/>
    <w:rsid w:val="00671F5F"/>
    <w:rsid w:val="00674297"/>
    <w:rsid w:val="00677C3A"/>
    <w:rsid w:val="00680C21"/>
    <w:rsid w:val="006814D0"/>
    <w:rsid w:val="00684DE3"/>
    <w:rsid w:val="006863DA"/>
    <w:rsid w:val="00687C87"/>
    <w:rsid w:val="0069024A"/>
    <w:rsid w:val="00690F88"/>
    <w:rsid w:val="0069187E"/>
    <w:rsid w:val="00691D45"/>
    <w:rsid w:val="0069290A"/>
    <w:rsid w:val="00692A2B"/>
    <w:rsid w:val="006930C3"/>
    <w:rsid w:val="00693358"/>
    <w:rsid w:val="0069444B"/>
    <w:rsid w:val="006957C2"/>
    <w:rsid w:val="0069611A"/>
    <w:rsid w:val="00696CE9"/>
    <w:rsid w:val="00697A95"/>
    <w:rsid w:val="00697B4D"/>
    <w:rsid w:val="006A06E7"/>
    <w:rsid w:val="006A0BCE"/>
    <w:rsid w:val="006A0E58"/>
    <w:rsid w:val="006A587A"/>
    <w:rsid w:val="006A63F4"/>
    <w:rsid w:val="006A7C5E"/>
    <w:rsid w:val="006B059E"/>
    <w:rsid w:val="006B22E1"/>
    <w:rsid w:val="006B3B22"/>
    <w:rsid w:val="006B611F"/>
    <w:rsid w:val="006B72C2"/>
    <w:rsid w:val="006C0980"/>
    <w:rsid w:val="006C181C"/>
    <w:rsid w:val="006C3FFA"/>
    <w:rsid w:val="006C546B"/>
    <w:rsid w:val="006C588A"/>
    <w:rsid w:val="006C5B84"/>
    <w:rsid w:val="006C65F9"/>
    <w:rsid w:val="006C689A"/>
    <w:rsid w:val="006D1BC7"/>
    <w:rsid w:val="006D5078"/>
    <w:rsid w:val="006E1934"/>
    <w:rsid w:val="006E3456"/>
    <w:rsid w:val="006E38F8"/>
    <w:rsid w:val="006E3BBE"/>
    <w:rsid w:val="006E4A63"/>
    <w:rsid w:val="006E5968"/>
    <w:rsid w:val="006F35FA"/>
    <w:rsid w:val="006F55F8"/>
    <w:rsid w:val="006F56A9"/>
    <w:rsid w:val="006F687B"/>
    <w:rsid w:val="006F7C73"/>
    <w:rsid w:val="006F7D3D"/>
    <w:rsid w:val="0070169D"/>
    <w:rsid w:val="00703D1B"/>
    <w:rsid w:val="00704B89"/>
    <w:rsid w:val="007057B1"/>
    <w:rsid w:val="00706B87"/>
    <w:rsid w:val="0070799E"/>
    <w:rsid w:val="00710048"/>
    <w:rsid w:val="007104E4"/>
    <w:rsid w:val="00710A56"/>
    <w:rsid w:val="00711DB4"/>
    <w:rsid w:val="00711E46"/>
    <w:rsid w:val="00712E1D"/>
    <w:rsid w:val="007135E4"/>
    <w:rsid w:val="00714ECF"/>
    <w:rsid w:val="007205D0"/>
    <w:rsid w:val="00720FEA"/>
    <w:rsid w:val="007214BB"/>
    <w:rsid w:val="00722591"/>
    <w:rsid w:val="007234A0"/>
    <w:rsid w:val="00724006"/>
    <w:rsid w:val="0072433E"/>
    <w:rsid w:val="00724D94"/>
    <w:rsid w:val="00724EED"/>
    <w:rsid w:val="00730FD3"/>
    <w:rsid w:val="007328CC"/>
    <w:rsid w:val="00732DFB"/>
    <w:rsid w:val="00733BFE"/>
    <w:rsid w:val="00733C86"/>
    <w:rsid w:val="007340B7"/>
    <w:rsid w:val="00735FF1"/>
    <w:rsid w:val="00742208"/>
    <w:rsid w:val="00742EBD"/>
    <w:rsid w:val="007437FB"/>
    <w:rsid w:val="0074437B"/>
    <w:rsid w:val="00744900"/>
    <w:rsid w:val="00744BB2"/>
    <w:rsid w:val="00750F8B"/>
    <w:rsid w:val="00752231"/>
    <w:rsid w:val="00752BAA"/>
    <w:rsid w:val="0075330D"/>
    <w:rsid w:val="00753C5E"/>
    <w:rsid w:val="0075615E"/>
    <w:rsid w:val="00756B98"/>
    <w:rsid w:val="00760013"/>
    <w:rsid w:val="00762A08"/>
    <w:rsid w:val="00763CAD"/>
    <w:rsid w:val="00763DEB"/>
    <w:rsid w:val="00764411"/>
    <w:rsid w:val="007666EF"/>
    <w:rsid w:val="007670A8"/>
    <w:rsid w:val="007672CF"/>
    <w:rsid w:val="007679D6"/>
    <w:rsid w:val="00767A4A"/>
    <w:rsid w:val="00770E74"/>
    <w:rsid w:val="00772182"/>
    <w:rsid w:val="00772DC0"/>
    <w:rsid w:val="00773DB7"/>
    <w:rsid w:val="00773F8C"/>
    <w:rsid w:val="00774387"/>
    <w:rsid w:val="0077465A"/>
    <w:rsid w:val="00774BA0"/>
    <w:rsid w:val="00775410"/>
    <w:rsid w:val="007761DD"/>
    <w:rsid w:val="007767A1"/>
    <w:rsid w:val="007767BF"/>
    <w:rsid w:val="0077690F"/>
    <w:rsid w:val="0077780C"/>
    <w:rsid w:val="007779B9"/>
    <w:rsid w:val="00777C08"/>
    <w:rsid w:val="007806C1"/>
    <w:rsid w:val="007810A4"/>
    <w:rsid w:val="00781A21"/>
    <w:rsid w:val="00783DFA"/>
    <w:rsid w:val="007844BF"/>
    <w:rsid w:val="007863D9"/>
    <w:rsid w:val="00787BDB"/>
    <w:rsid w:val="00787BF5"/>
    <w:rsid w:val="00790D48"/>
    <w:rsid w:val="00792299"/>
    <w:rsid w:val="0079260B"/>
    <w:rsid w:val="007930B9"/>
    <w:rsid w:val="00796A9B"/>
    <w:rsid w:val="00796DB5"/>
    <w:rsid w:val="00797D82"/>
    <w:rsid w:val="007A05DB"/>
    <w:rsid w:val="007A0DA4"/>
    <w:rsid w:val="007A125F"/>
    <w:rsid w:val="007A34E9"/>
    <w:rsid w:val="007A4750"/>
    <w:rsid w:val="007A5C16"/>
    <w:rsid w:val="007B2141"/>
    <w:rsid w:val="007B31A3"/>
    <w:rsid w:val="007B3C8B"/>
    <w:rsid w:val="007B7B51"/>
    <w:rsid w:val="007C2390"/>
    <w:rsid w:val="007C27A6"/>
    <w:rsid w:val="007C3ECB"/>
    <w:rsid w:val="007C594D"/>
    <w:rsid w:val="007C7A14"/>
    <w:rsid w:val="007C7C79"/>
    <w:rsid w:val="007D0CAF"/>
    <w:rsid w:val="007D11ED"/>
    <w:rsid w:val="007D270A"/>
    <w:rsid w:val="007D5CB2"/>
    <w:rsid w:val="007E2009"/>
    <w:rsid w:val="007E22AB"/>
    <w:rsid w:val="007E3277"/>
    <w:rsid w:val="007E3AE7"/>
    <w:rsid w:val="007E5423"/>
    <w:rsid w:val="007E5FDE"/>
    <w:rsid w:val="007E68BA"/>
    <w:rsid w:val="007E6B96"/>
    <w:rsid w:val="007E6D7C"/>
    <w:rsid w:val="007F1985"/>
    <w:rsid w:val="007F21FB"/>
    <w:rsid w:val="007F380E"/>
    <w:rsid w:val="007F4679"/>
    <w:rsid w:val="007F5614"/>
    <w:rsid w:val="007F6113"/>
    <w:rsid w:val="007F6FD8"/>
    <w:rsid w:val="007F7963"/>
    <w:rsid w:val="008011BC"/>
    <w:rsid w:val="00801965"/>
    <w:rsid w:val="00802FAD"/>
    <w:rsid w:val="008033D7"/>
    <w:rsid w:val="008037FA"/>
    <w:rsid w:val="00805B7A"/>
    <w:rsid w:val="0080762D"/>
    <w:rsid w:val="00807AEE"/>
    <w:rsid w:val="00810863"/>
    <w:rsid w:val="00814333"/>
    <w:rsid w:val="008154A1"/>
    <w:rsid w:val="008167F7"/>
    <w:rsid w:val="00816F3E"/>
    <w:rsid w:val="0082039C"/>
    <w:rsid w:val="00825FDC"/>
    <w:rsid w:val="0082746D"/>
    <w:rsid w:val="00830989"/>
    <w:rsid w:val="008324EC"/>
    <w:rsid w:val="0083302D"/>
    <w:rsid w:val="00833561"/>
    <w:rsid w:val="00833873"/>
    <w:rsid w:val="00833F95"/>
    <w:rsid w:val="00834AE1"/>
    <w:rsid w:val="00835029"/>
    <w:rsid w:val="0083679E"/>
    <w:rsid w:val="00842279"/>
    <w:rsid w:val="00844EA5"/>
    <w:rsid w:val="0084661D"/>
    <w:rsid w:val="008471D7"/>
    <w:rsid w:val="00847E3C"/>
    <w:rsid w:val="008505C0"/>
    <w:rsid w:val="00850A76"/>
    <w:rsid w:val="00852D73"/>
    <w:rsid w:val="00853BE5"/>
    <w:rsid w:val="00853E29"/>
    <w:rsid w:val="00854254"/>
    <w:rsid w:val="00856362"/>
    <w:rsid w:val="00856523"/>
    <w:rsid w:val="008570F6"/>
    <w:rsid w:val="00860C0F"/>
    <w:rsid w:val="00860C58"/>
    <w:rsid w:val="00863445"/>
    <w:rsid w:val="00863860"/>
    <w:rsid w:val="008669CF"/>
    <w:rsid w:val="008669F9"/>
    <w:rsid w:val="00867390"/>
    <w:rsid w:val="0087044D"/>
    <w:rsid w:val="008709EC"/>
    <w:rsid w:val="00872FA7"/>
    <w:rsid w:val="00873688"/>
    <w:rsid w:val="00873ECD"/>
    <w:rsid w:val="00875173"/>
    <w:rsid w:val="00875557"/>
    <w:rsid w:val="00875806"/>
    <w:rsid w:val="00876012"/>
    <w:rsid w:val="008814F8"/>
    <w:rsid w:val="00883057"/>
    <w:rsid w:val="008830CA"/>
    <w:rsid w:val="00883672"/>
    <w:rsid w:val="00883B72"/>
    <w:rsid w:val="00883DEB"/>
    <w:rsid w:val="00884C08"/>
    <w:rsid w:val="0088529F"/>
    <w:rsid w:val="0089493F"/>
    <w:rsid w:val="00896B01"/>
    <w:rsid w:val="00897A18"/>
    <w:rsid w:val="00897BA5"/>
    <w:rsid w:val="008A020D"/>
    <w:rsid w:val="008A111B"/>
    <w:rsid w:val="008A1FB1"/>
    <w:rsid w:val="008A24BF"/>
    <w:rsid w:val="008A2619"/>
    <w:rsid w:val="008A54E5"/>
    <w:rsid w:val="008A60CF"/>
    <w:rsid w:val="008A7EEA"/>
    <w:rsid w:val="008C6B8E"/>
    <w:rsid w:val="008C6FA1"/>
    <w:rsid w:val="008D04F0"/>
    <w:rsid w:val="008D0DB9"/>
    <w:rsid w:val="008D3F5E"/>
    <w:rsid w:val="008D4F10"/>
    <w:rsid w:val="008E027A"/>
    <w:rsid w:val="008E0DF6"/>
    <w:rsid w:val="008E213E"/>
    <w:rsid w:val="008E2599"/>
    <w:rsid w:val="008E546C"/>
    <w:rsid w:val="008E5C70"/>
    <w:rsid w:val="008E6441"/>
    <w:rsid w:val="008F0DB4"/>
    <w:rsid w:val="008F1640"/>
    <w:rsid w:val="008F1DC3"/>
    <w:rsid w:val="008F1FFA"/>
    <w:rsid w:val="008F27FD"/>
    <w:rsid w:val="008F4222"/>
    <w:rsid w:val="008F4DFA"/>
    <w:rsid w:val="008F5246"/>
    <w:rsid w:val="008F52D9"/>
    <w:rsid w:val="008F66FB"/>
    <w:rsid w:val="008F70A0"/>
    <w:rsid w:val="008F7FEC"/>
    <w:rsid w:val="00901144"/>
    <w:rsid w:val="009023FC"/>
    <w:rsid w:val="009041F9"/>
    <w:rsid w:val="0091221A"/>
    <w:rsid w:val="00913A56"/>
    <w:rsid w:val="009153D4"/>
    <w:rsid w:val="0091637B"/>
    <w:rsid w:val="0091765E"/>
    <w:rsid w:val="00917844"/>
    <w:rsid w:val="00923E93"/>
    <w:rsid w:val="00923EE6"/>
    <w:rsid w:val="0092476B"/>
    <w:rsid w:val="00927005"/>
    <w:rsid w:val="00931F02"/>
    <w:rsid w:val="009329A0"/>
    <w:rsid w:val="00932C0E"/>
    <w:rsid w:val="00932DFB"/>
    <w:rsid w:val="009340B8"/>
    <w:rsid w:val="00934F1E"/>
    <w:rsid w:val="00936023"/>
    <w:rsid w:val="0093685D"/>
    <w:rsid w:val="00940CCA"/>
    <w:rsid w:val="0094116A"/>
    <w:rsid w:val="009413BF"/>
    <w:rsid w:val="009423BE"/>
    <w:rsid w:val="00944405"/>
    <w:rsid w:val="009457A5"/>
    <w:rsid w:val="009468D3"/>
    <w:rsid w:val="00946C99"/>
    <w:rsid w:val="00950949"/>
    <w:rsid w:val="00956E79"/>
    <w:rsid w:val="00956FBB"/>
    <w:rsid w:val="00960454"/>
    <w:rsid w:val="00964353"/>
    <w:rsid w:val="00964486"/>
    <w:rsid w:val="0096498A"/>
    <w:rsid w:val="00967286"/>
    <w:rsid w:val="00967C78"/>
    <w:rsid w:val="00971741"/>
    <w:rsid w:val="00971817"/>
    <w:rsid w:val="00971B30"/>
    <w:rsid w:val="00973679"/>
    <w:rsid w:val="00974EA0"/>
    <w:rsid w:val="0097577D"/>
    <w:rsid w:val="00975C63"/>
    <w:rsid w:val="00976A03"/>
    <w:rsid w:val="00980597"/>
    <w:rsid w:val="0098268E"/>
    <w:rsid w:val="00983777"/>
    <w:rsid w:val="00983CD2"/>
    <w:rsid w:val="009847CF"/>
    <w:rsid w:val="009856D3"/>
    <w:rsid w:val="00986512"/>
    <w:rsid w:val="009905B8"/>
    <w:rsid w:val="00991BF0"/>
    <w:rsid w:val="0099245E"/>
    <w:rsid w:val="00995361"/>
    <w:rsid w:val="0099601E"/>
    <w:rsid w:val="009963D5"/>
    <w:rsid w:val="009A2DAC"/>
    <w:rsid w:val="009A3529"/>
    <w:rsid w:val="009A68CA"/>
    <w:rsid w:val="009B0F40"/>
    <w:rsid w:val="009B173C"/>
    <w:rsid w:val="009B575B"/>
    <w:rsid w:val="009B59A4"/>
    <w:rsid w:val="009C00AA"/>
    <w:rsid w:val="009C0B86"/>
    <w:rsid w:val="009C117E"/>
    <w:rsid w:val="009C19E7"/>
    <w:rsid w:val="009C1F47"/>
    <w:rsid w:val="009C2D3F"/>
    <w:rsid w:val="009C437D"/>
    <w:rsid w:val="009C5B74"/>
    <w:rsid w:val="009C70DC"/>
    <w:rsid w:val="009C7C63"/>
    <w:rsid w:val="009D09F9"/>
    <w:rsid w:val="009D0DEA"/>
    <w:rsid w:val="009D0E2C"/>
    <w:rsid w:val="009D1E76"/>
    <w:rsid w:val="009D204F"/>
    <w:rsid w:val="009D5F09"/>
    <w:rsid w:val="009E05CD"/>
    <w:rsid w:val="009E065F"/>
    <w:rsid w:val="009E17E8"/>
    <w:rsid w:val="009E3520"/>
    <w:rsid w:val="009E42A5"/>
    <w:rsid w:val="009E603B"/>
    <w:rsid w:val="009E673E"/>
    <w:rsid w:val="009E7FB0"/>
    <w:rsid w:val="009F0890"/>
    <w:rsid w:val="009F1E18"/>
    <w:rsid w:val="009F20F2"/>
    <w:rsid w:val="009F3844"/>
    <w:rsid w:val="00A0134F"/>
    <w:rsid w:val="00A01751"/>
    <w:rsid w:val="00A03409"/>
    <w:rsid w:val="00A044A4"/>
    <w:rsid w:val="00A04AEA"/>
    <w:rsid w:val="00A04DF7"/>
    <w:rsid w:val="00A059D5"/>
    <w:rsid w:val="00A06ECD"/>
    <w:rsid w:val="00A073DC"/>
    <w:rsid w:val="00A0796B"/>
    <w:rsid w:val="00A1004A"/>
    <w:rsid w:val="00A12D26"/>
    <w:rsid w:val="00A1338B"/>
    <w:rsid w:val="00A15816"/>
    <w:rsid w:val="00A1685E"/>
    <w:rsid w:val="00A16A6F"/>
    <w:rsid w:val="00A16E1B"/>
    <w:rsid w:val="00A172B6"/>
    <w:rsid w:val="00A17846"/>
    <w:rsid w:val="00A230DC"/>
    <w:rsid w:val="00A23783"/>
    <w:rsid w:val="00A245CA"/>
    <w:rsid w:val="00A2679D"/>
    <w:rsid w:val="00A308FE"/>
    <w:rsid w:val="00A30F86"/>
    <w:rsid w:val="00A32906"/>
    <w:rsid w:val="00A32C65"/>
    <w:rsid w:val="00A3485F"/>
    <w:rsid w:val="00A34A44"/>
    <w:rsid w:val="00A37B68"/>
    <w:rsid w:val="00A42312"/>
    <w:rsid w:val="00A43105"/>
    <w:rsid w:val="00A432BA"/>
    <w:rsid w:val="00A43BC8"/>
    <w:rsid w:val="00A44366"/>
    <w:rsid w:val="00A50CDA"/>
    <w:rsid w:val="00A53F13"/>
    <w:rsid w:val="00A54C04"/>
    <w:rsid w:val="00A5509A"/>
    <w:rsid w:val="00A574DB"/>
    <w:rsid w:val="00A60560"/>
    <w:rsid w:val="00A658D1"/>
    <w:rsid w:val="00A668BB"/>
    <w:rsid w:val="00A705D9"/>
    <w:rsid w:val="00A707F8"/>
    <w:rsid w:val="00A72830"/>
    <w:rsid w:val="00A72942"/>
    <w:rsid w:val="00A72E08"/>
    <w:rsid w:val="00A73206"/>
    <w:rsid w:val="00A7538B"/>
    <w:rsid w:val="00A75B23"/>
    <w:rsid w:val="00A77A67"/>
    <w:rsid w:val="00A816F4"/>
    <w:rsid w:val="00A82BC7"/>
    <w:rsid w:val="00A83012"/>
    <w:rsid w:val="00A83E50"/>
    <w:rsid w:val="00A84351"/>
    <w:rsid w:val="00A8479E"/>
    <w:rsid w:val="00A84F78"/>
    <w:rsid w:val="00A86728"/>
    <w:rsid w:val="00A86D50"/>
    <w:rsid w:val="00A91D43"/>
    <w:rsid w:val="00A9232F"/>
    <w:rsid w:val="00A94727"/>
    <w:rsid w:val="00A95264"/>
    <w:rsid w:val="00A9617E"/>
    <w:rsid w:val="00AA0769"/>
    <w:rsid w:val="00AA4B4C"/>
    <w:rsid w:val="00AA6741"/>
    <w:rsid w:val="00AA6B19"/>
    <w:rsid w:val="00AB0842"/>
    <w:rsid w:val="00AB438F"/>
    <w:rsid w:val="00AB5C7A"/>
    <w:rsid w:val="00AB5E46"/>
    <w:rsid w:val="00AB63CD"/>
    <w:rsid w:val="00AD18C7"/>
    <w:rsid w:val="00AD2D0D"/>
    <w:rsid w:val="00AD3A9D"/>
    <w:rsid w:val="00AD4681"/>
    <w:rsid w:val="00AD76D4"/>
    <w:rsid w:val="00AE075A"/>
    <w:rsid w:val="00AE0F5C"/>
    <w:rsid w:val="00AE1B36"/>
    <w:rsid w:val="00AE330B"/>
    <w:rsid w:val="00AE352E"/>
    <w:rsid w:val="00AE4B15"/>
    <w:rsid w:val="00AE4D01"/>
    <w:rsid w:val="00AE4ECD"/>
    <w:rsid w:val="00AE77A5"/>
    <w:rsid w:val="00AF6F3D"/>
    <w:rsid w:val="00AF766D"/>
    <w:rsid w:val="00AF7A9F"/>
    <w:rsid w:val="00AF7D43"/>
    <w:rsid w:val="00B05857"/>
    <w:rsid w:val="00B0691E"/>
    <w:rsid w:val="00B069CF"/>
    <w:rsid w:val="00B11B7E"/>
    <w:rsid w:val="00B14526"/>
    <w:rsid w:val="00B16F77"/>
    <w:rsid w:val="00B20AE6"/>
    <w:rsid w:val="00B216FC"/>
    <w:rsid w:val="00B2234E"/>
    <w:rsid w:val="00B2296C"/>
    <w:rsid w:val="00B24D34"/>
    <w:rsid w:val="00B26857"/>
    <w:rsid w:val="00B27384"/>
    <w:rsid w:val="00B279BB"/>
    <w:rsid w:val="00B30D4E"/>
    <w:rsid w:val="00B3155F"/>
    <w:rsid w:val="00B318F4"/>
    <w:rsid w:val="00B32DEF"/>
    <w:rsid w:val="00B333C6"/>
    <w:rsid w:val="00B3377A"/>
    <w:rsid w:val="00B3496B"/>
    <w:rsid w:val="00B351AD"/>
    <w:rsid w:val="00B35CAF"/>
    <w:rsid w:val="00B37DBE"/>
    <w:rsid w:val="00B40891"/>
    <w:rsid w:val="00B40A1C"/>
    <w:rsid w:val="00B41B82"/>
    <w:rsid w:val="00B43793"/>
    <w:rsid w:val="00B43C56"/>
    <w:rsid w:val="00B445E7"/>
    <w:rsid w:val="00B449FA"/>
    <w:rsid w:val="00B46C79"/>
    <w:rsid w:val="00B47574"/>
    <w:rsid w:val="00B50365"/>
    <w:rsid w:val="00B50761"/>
    <w:rsid w:val="00B511DF"/>
    <w:rsid w:val="00B52B48"/>
    <w:rsid w:val="00B56309"/>
    <w:rsid w:val="00B57C58"/>
    <w:rsid w:val="00B73A4E"/>
    <w:rsid w:val="00B76066"/>
    <w:rsid w:val="00B77249"/>
    <w:rsid w:val="00B80BCA"/>
    <w:rsid w:val="00B80DB8"/>
    <w:rsid w:val="00B80F05"/>
    <w:rsid w:val="00B8128B"/>
    <w:rsid w:val="00B8317D"/>
    <w:rsid w:val="00B83497"/>
    <w:rsid w:val="00B83E3F"/>
    <w:rsid w:val="00B8436C"/>
    <w:rsid w:val="00B85AEE"/>
    <w:rsid w:val="00B86823"/>
    <w:rsid w:val="00B91B0F"/>
    <w:rsid w:val="00B92131"/>
    <w:rsid w:val="00B9463F"/>
    <w:rsid w:val="00B96F35"/>
    <w:rsid w:val="00BA2CBC"/>
    <w:rsid w:val="00BA3A16"/>
    <w:rsid w:val="00BA4061"/>
    <w:rsid w:val="00BA4B4B"/>
    <w:rsid w:val="00BA5695"/>
    <w:rsid w:val="00BA6EF6"/>
    <w:rsid w:val="00BB00EA"/>
    <w:rsid w:val="00BB0C7D"/>
    <w:rsid w:val="00BB18AF"/>
    <w:rsid w:val="00BB3CCE"/>
    <w:rsid w:val="00BB4748"/>
    <w:rsid w:val="00BB60F2"/>
    <w:rsid w:val="00BB67A4"/>
    <w:rsid w:val="00BB680C"/>
    <w:rsid w:val="00BB6949"/>
    <w:rsid w:val="00BB7048"/>
    <w:rsid w:val="00BC1FE6"/>
    <w:rsid w:val="00BC216A"/>
    <w:rsid w:val="00BC24EC"/>
    <w:rsid w:val="00BC3B66"/>
    <w:rsid w:val="00BC6A70"/>
    <w:rsid w:val="00BD086F"/>
    <w:rsid w:val="00BD1056"/>
    <w:rsid w:val="00BD34CB"/>
    <w:rsid w:val="00BD3DE3"/>
    <w:rsid w:val="00BD3FED"/>
    <w:rsid w:val="00BD609F"/>
    <w:rsid w:val="00BD6108"/>
    <w:rsid w:val="00BD6621"/>
    <w:rsid w:val="00BE2045"/>
    <w:rsid w:val="00BE7F71"/>
    <w:rsid w:val="00BE7FED"/>
    <w:rsid w:val="00BF4152"/>
    <w:rsid w:val="00BF527B"/>
    <w:rsid w:val="00BF592F"/>
    <w:rsid w:val="00BF6527"/>
    <w:rsid w:val="00C00789"/>
    <w:rsid w:val="00C00933"/>
    <w:rsid w:val="00C02283"/>
    <w:rsid w:val="00C0246B"/>
    <w:rsid w:val="00C0276D"/>
    <w:rsid w:val="00C02836"/>
    <w:rsid w:val="00C03630"/>
    <w:rsid w:val="00C03B3B"/>
    <w:rsid w:val="00C04B09"/>
    <w:rsid w:val="00C0575B"/>
    <w:rsid w:val="00C062C4"/>
    <w:rsid w:val="00C0777B"/>
    <w:rsid w:val="00C10F86"/>
    <w:rsid w:val="00C11212"/>
    <w:rsid w:val="00C113E8"/>
    <w:rsid w:val="00C11D6E"/>
    <w:rsid w:val="00C124C3"/>
    <w:rsid w:val="00C1265B"/>
    <w:rsid w:val="00C127B5"/>
    <w:rsid w:val="00C14C16"/>
    <w:rsid w:val="00C162E9"/>
    <w:rsid w:val="00C20D17"/>
    <w:rsid w:val="00C20E65"/>
    <w:rsid w:val="00C21B3B"/>
    <w:rsid w:val="00C26D90"/>
    <w:rsid w:val="00C30425"/>
    <w:rsid w:val="00C339A4"/>
    <w:rsid w:val="00C360F4"/>
    <w:rsid w:val="00C400C0"/>
    <w:rsid w:val="00C42A37"/>
    <w:rsid w:val="00C42CE0"/>
    <w:rsid w:val="00C4338C"/>
    <w:rsid w:val="00C501F7"/>
    <w:rsid w:val="00C50524"/>
    <w:rsid w:val="00C52709"/>
    <w:rsid w:val="00C527B8"/>
    <w:rsid w:val="00C53604"/>
    <w:rsid w:val="00C57FA0"/>
    <w:rsid w:val="00C633F4"/>
    <w:rsid w:val="00C64D98"/>
    <w:rsid w:val="00C65A0F"/>
    <w:rsid w:val="00C65CBA"/>
    <w:rsid w:val="00C70119"/>
    <w:rsid w:val="00C71AD7"/>
    <w:rsid w:val="00C7274F"/>
    <w:rsid w:val="00C72BAE"/>
    <w:rsid w:val="00C73B38"/>
    <w:rsid w:val="00C74A3A"/>
    <w:rsid w:val="00C7604E"/>
    <w:rsid w:val="00C7632B"/>
    <w:rsid w:val="00C804DE"/>
    <w:rsid w:val="00C80686"/>
    <w:rsid w:val="00C809E2"/>
    <w:rsid w:val="00C8201A"/>
    <w:rsid w:val="00C825EB"/>
    <w:rsid w:val="00C83F0B"/>
    <w:rsid w:val="00C83F2C"/>
    <w:rsid w:val="00C84129"/>
    <w:rsid w:val="00C85B2B"/>
    <w:rsid w:val="00C9030B"/>
    <w:rsid w:val="00C90F5D"/>
    <w:rsid w:val="00C91152"/>
    <w:rsid w:val="00C937B9"/>
    <w:rsid w:val="00C9397E"/>
    <w:rsid w:val="00C93F17"/>
    <w:rsid w:val="00C94612"/>
    <w:rsid w:val="00C951AE"/>
    <w:rsid w:val="00C951FF"/>
    <w:rsid w:val="00C95F9C"/>
    <w:rsid w:val="00C965BE"/>
    <w:rsid w:val="00C969F7"/>
    <w:rsid w:val="00CA3D2A"/>
    <w:rsid w:val="00CA4B6A"/>
    <w:rsid w:val="00CA4B78"/>
    <w:rsid w:val="00CA4C1A"/>
    <w:rsid w:val="00CA60BA"/>
    <w:rsid w:val="00CB44BA"/>
    <w:rsid w:val="00CB50A6"/>
    <w:rsid w:val="00CB708C"/>
    <w:rsid w:val="00CC0382"/>
    <w:rsid w:val="00CC58B6"/>
    <w:rsid w:val="00CC74ED"/>
    <w:rsid w:val="00CC7541"/>
    <w:rsid w:val="00CD037B"/>
    <w:rsid w:val="00CD0A26"/>
    <w:rsid w:val="00CD2B89"/>
    <w:rsid w:val="00CD2C28"/>
    <w:rsid w:val="00CD450E"/>
    <w:rsid w:val="00CD55B8"/>
    <w:rsid w:val="00CD5F06"/>
    <w:rsid w:val="00CD6430"/>
    <w:rsid w:val="00CD68E2"/>
    <w:rsid w:val="00CD6BBD"/>
    <w:rsid w:val="00CE025C"/>
    <w:rsid w:val="00CE0B17"/>
    <w:rsid w:val="00CE256A"/>
    <w:rsid w:val="00CE2E66"/>
    <w:rsid w:val="00CE6873"/>
    <w:rsid w:val="00CF0D0E"/>
    <w:rsid w:val="00CF16EE"/>
    <w:rsid w:val="00CF790C"/>
    <w:rsid w:val="00D00BD8"/>
    <w:rsid w:val="00D030BC"/>
    <w:rsid w:val="00D037AC"/>
    <w:rsid w:val="00D04557"/>
    <w:rsid w:val="00D04DC8"/>
    <w:rsid w:val="00D050C2"/>
    <w:rsid w:val="00D068E2"/>
    <w:rsid w:val="00D07B14"/>
    <w:rsid w:val="00D104E5"/>
    <w:rsid w:val="00D11BC9"/>
    <w:rsid w:val="00D14571"/>
    <w:rsid w:val="00D14D8E"/>
    <w:rsid w:val="00D258F5"/>
    <w:rsid w:val="00D2656B"/>
    <w:rsid w:val="00D318F1"/>
    <w:rsid w:val="00D320B9"/>
    <w:rsid w:val="00D3238B"/>
    <w:rsid w:val="00D329B8"/>
    <w:rsid w:val="00D33912"/>
    <w:rsid w:val="00D344AE"/>
    <w:rsid w:val="00D34859"/>
    <w:rsid w:val="00D37463"/>
    <w:rsid w:val="00D401F9"/>
    <w:rsid w:val="00D41200"/>
    <w:rsid w:val="00D43143"/>
    <w:rsid w:val="00D4417F"/>
    <w:rsid w:val="00D445B1"/>
    <w:rsid w:val="00D45F05"/>
    <w:rsid w:val="00D51444"/>
    <w:rsid w:val="00D52C44"/>
    <w:rsid w:val="00D6074E"/>
    <w:rsid w:val="00D60760"/>
    <w:rsid w:val="00D642DE"/>
    <w:rsid w:val="00D72509"/>
    <w:rsid w:val="00D72946"/>
    <w:rsid w:val="00D72C27"/>
    <w:rsid w:val="00D73BE4"/>
    <w:rsid w:val="00D7426E"/>
    <w:rsid w:val="00D77E25"/>
    <w:rsid w:val="00D82057"/>
    <w:rsid w:val="00D82FDF"/>
    <w:rsid w:val="00D84DBF"/>
    <w:rsid w:val="00D85A62"/>
    <w:rsid w:val="00D868CA"/>
    <w:rsid w:val="00D90073"/>
    <w:rsid w:val="00D900CE"/>
    <w:rsid w:val="00D9053D"/>
    <w:rsid w:val="00D91065"/>
    <w:rsid w:val="00D91761"/>
    <w:rsid w:val="00D93085"/>
    <w:rsid w:val="00D93C04"/>
    <w:rsid w:val="00D93DCE"/>
    <w:rsid w:val="00D96A9A"/>
    <w:rsid w:val="00D97A6D"/>
    <w:rsid w:val="00D97F4E"/>
    <w:rsid w:val="00DA1EA5"/>
    <w:rsid w:val="00DA3289"/>
    <w:rsid w:val="00DA5C43"/>
    <w:rsid w:val="00DA5FBB"/>
    <w:rsid w:val="00DA6204"/>
    <w:rsid w:val="00DA6471"/>
    <w:rsid w:val="00DB44D1"/>
    <w:rsid w:val="00DC0E4F"/>
    <w:rsid w:val="00DC11D9"/>
    <w:rsid w:val="00DC405B"/>
    <w:rsid w:val="00DC516C"/>
    <w:rsid w:val="00DC67C3"/>
    <w:rsid w:val="00DD1064"/>
    <w:rsid w:val="00DD2560"/>
    <w:rsid w:val="00DD6645"/>
    <w:rsid w:val="00DD693B"/>
    <w:rsid w:val="00DD78A5"/>
    <w:rsid w:val="00DD7AC7"/>
    <w:rsid w:val="00DE2558"/>
    <w:rsid w:val="00DE41A7"/>
    <w:rsid w:val="00DE6974"/>
    <w:rsid w:val="00DF08BB"/>
    <w:rsid w:val="00DF1E1A"/>
    <w:rsid w:val="00DF3470"/>
    <w:rsid w:val="00DF4292"/>
    <w:rsid w:val="00DF52A9"/>
    <w:rsid w:val="00E00B00"/>
    <w:rsid w:val="00E02185"/>
    <w:rsid w:val="00E05A26"/>
    <w:rsid w:val="00E06CAE"/>
    <w:rsid w:val="00E11CE0"/>
    <w:rsid w:val="00E11F7D"/>
    <w:rsid w:val="00E14B8B"/>
    <w:rsid w:val="00E15420"/>
    <w:rsid w:val="00E154F8"/>
    <w:rsid w:val="00E174FF"/>
    <w:rsid w:val="00E17ED3"/>
    <w:rsid w:val="00E2088C"/>
    <w:rsid w:val="00E2181F"/>
    <w:rsid w:val="00E23E65"/>
    <w:rsid w:val="00E252EB"/>
    <w:rsid w:val="00E25D7F"/>
    <w:rsid w:val="00E26710"/>
    <w:rsid w:val="00E27FB5"/>
    <w:rsid w:val="00E303DE"/>
    <w:rsid w:val="00E32355"/>
    <w:rsid w:val="00E32FEA"/>
    <w:rsid w:val="00E33369"/>
    <w:rsid w:val="00E33B5D"/>
    <w:rsid w:val="00E34A96"/>
    <w:rsid w:val="00E3673A"/>
    <w:rsid w:val="00E37C53"/>
    <w:rsid w:val="00E43233"/>
    <w:rsid w:val="00E43C0D"/>
    <w:rsid w:val="00E44337"/>
    <w:rsid w:val="00E462C8"/>
    <w:rsid w:val="00E465C0"/>
    <w:rsid w:val="00E46A30"/>
    <w:rsid w:val="00E4706B"/>
    <w:rsid w:val="00E50558"/>
    <w:rsid w:val="00E50FFB"/>
    <w:rsid w:val="00E516BB"/>
    <w:rsid w:val="00E52BA4"/>
    <w:rsid w:val="00E52C5B"/>
    <w:rsid w:val="00E530EC"/>
    <w:rsid w:val="00E56BFD"/>
    <w:rsid w:val="00E57BD3"/>
    <w:rsid w:val="00E613F0"/>
    <w:rsid w:val="00E61619"/>
    <w:rsid w:val="00E61F40"/>
    <w:rsid w:val="00E62BB8"/>
    <w:rsid w:val="00E6669D"/>
    <w:rsid w:val="00E67178"/>
    <w:rsid w:val="00E70CEB"/>
    <w:rsid w:val="00E71024"/>
    <w:rsid w:val="00E71A62"/>
    <w:rsid w:val="00E73732"/>
    <w:rsid w:val="00E740F2"/>
    <w:rsid w:val="00E758C1"/>
    <w:rsid w:val="00E800C6"/>
    <w:rsid w:val="00E82543"/>
    <w:rsid w:val="00E832FD"/>
    <w:rsid w:val="00E8369E"/>
    <w:rsid w:val="00E84914"/>
    <w:rsid w:val="00E85AF1"/>
    <w:rsid w:val="00E86553"/>
    <w:rsid w:val="00E87552"/>
    <w:rsid w:val="00E90ABC"/>
    <w:rsid w:val="00E90D63"/>
    <w:rsid w:val="00E935FF"/>
    <w:rsid w:val="00E94A1A"/>
    <w:rsid w:val="00E9786C"/>
    <w:rsid w:val="00EA0AE9"/>
    <w:rsid w:val="00EA0B79"/>
    <w:rsid w:val="00EA12F1"/>
    <w:rsid w:val="00EA26AA"/>
    <w:rsid w:val="00EA2B50"/>
    <w:rsid w:val="00EA357C"/>
    <w:rsid w:val="00EA61EE"/>
    <w:rsid w:val="00EA6482"/>
    <w:rsid w:val="00EA6624"/>
    <w:rsid w:val="00EA6A86"/>
    <w:rsid w:val="00EB3510"/>
    <w:rsid w:val="00EB46A1"/>
    <w:rsid w:val="00EB51CC"/>
    <w:rsid w:val="00EB6298"/>
    <w:rsid w:val="00EB64C6"/>
    <w:rsid w:val="00EB7FE6"/>
    <w:rsid w:val="00EC0BC3"/>
    <w:rsid w:val="00EC236F"/>
    <w:rsid w:val="00EC29FA"/>
    <w:rsid w:val="00EC349C"/>
    <w:rsid w:val="00EC4F49"/>
    <w:rsid w:val="00EC5717"/>
    <w:rsid w:val="00EC5750"/>
    <w:rsid w:val="00EC57E5"/>
    <w:rsid w:val="00EC7885"/>
    <w:rsid w:val="00ED0421"/>
    <w:rsid w:val="00ED142E"/>
    <w:rsid w:val="00ED1B40"/>
    <w:rsid w:val="00ED216F"/>
    <w:rsid w:val="00ED2239"/>
    <w:rsid w:val="00ED2383"/>
    <w:rsid w:val="00ED3A5C"/>
    <w:rsid w:val="00ED5F42"/>
    <w:rsid w:val="00ED62F0"/>
    <w:rsid w:val="00ED7F3D"/>
    <w:rsid w:val="00EE0786"/>
    <w:rsid w:val="00EE142C"/>
    <w:rsid w:val="00EE286A"/>
    <w:rsid w:val="00EE3691"/>
    <w:rsid w:val="00EE4D9B"/>
    <w:rsid w:val="00EE5404"/>
    <w:rsid w:val="00EF0E21"/>
    <w:rsid w:val="00EF0FFD"/>
    <w:rsid w:val="00EF1071"/>
    <w:rsid w:val="00EF1600"/>
    <w:rsid w:val="00EF164A"/>
    <w:rsid w:val="00EF174B"/>
    <w:rsid w:val="00EF248D"/>
    <w:rsid w:val="00EF24CA"/>
    <w:rsid w:val="00EF24D9"/>
    <w:rsid w:val="00EF296C"/>
    <w:rsid w:val="00EF3534"/>
    <w:rsid w:val="00EF4428"/>
    <w:rsid w:val="00EF46A2"/>
    <w:rsid w:val="00EF7715"/>
    <w:rsid w:val="00F007D5"/>
    <w:rsid w:val="00F02B7B"/>
    <w:rsid w:val="00F0488C"/>
    <w:rsid w:val="00F06FEF"/>
    <w:rsid w:val="00F10F74"/>
    <w:rsid w:val="00F11100"/>
    <w:rsid w:val="00F12E75"/>
    <w:rsid w:val="00F13044"/>
    <w:rsid w:val="00F1310A"/>
    <w:rsid w:val="00F1425D"/>
    <w:rsid w:val="00F15D3E"/>
    <w:rsid w:val="00F15E2F"/>
    <w:rsid w:val="00F20C68"/>
    <w:rsid w:val="00F24C89"/>
    <w:rsid w:val="00F264DC"/>
    <w:rsid w:val="00F31BD3"/>
    <w:rsid w:val="00F31D5F"/>
    <w:rsid w:val="00F33A65"/>
    <w:rsid w:val="00F34348"/>
    <w:rsid w:val="00F359EE"/>
    <w:rsid w:val="00F364ED"/>
    <w:rsid w:val="00F3727F"/>
    <w:rsid w:val="00F37EB2"/>
    <w:rsid w:val="00F42208"/>
    <w:rsid w:val="00F447C7"/>
    <w:rsid w:val="00F45497"/>
    <w:rsid w:val="00F50C47"/>
    <w:rsid w:val="00F5346E"/>
    <w:rsid w:val="00F53A11"/>
    <w:rsid w:val="00F56224"/>
    <w:rsid w:val="00F56EB1"/>
    <w:rsid w:val="00F61D4E"/>
    <w:rsid w:val="00F62790"/>
    <w:rsid w:val="00F63174"/>
    <w:rsid w:val="00F639F4"/>
    <w:rsid w:val="00F66FF7"/>
    <w:rsid w:val="00F671BD"/>
    <w:rsid w:val="00F70E77"/>
    <w:rsid w:val="00F718C4"/>
    <w:rsid w:val="00F727F4"/>
    <w:rsid w:val="00F73F26"/>
    <w:rsid w:val="00F73FE5"/>
    <w:rsid w:val="00F7523B"/>
    <w:rsid w:val="00F81887"/>
    <w:rsid w:val="00F81FC1"/>
    <w:rsid w:val="00F85D52"/>
    <w:rsid w:val="00F90782"/>
    <w:rsid w:val="00F91FF2"/>
    <w:rsid w:val="00F926C0"/>
    <w:rsid w:val="00F92E9F"/>
    <w:rsid w:val="00F92FF1"/>
    <w:rsid w:val="00F937A4"/>
    <w:rsid w:val="00F94A60"/>
    <w:rsid w:val="00F97819"/>
    <w:rsid w:val="00FA0137"/>
    <w:rsid w:val="00FA1091"/>
    <w:rsid w:val="00FA74EC"/>
    <w:rsid w:val="00FA7C93"/>
    <w:rsid w:val="00FB0124"/>
    <w:rsid w:val="00FB067E"/>
    <w:rsid w:val="00FB1049"/>
    <w:rsid w:val="00FB1476"/>
    <w:rsid w:val="00FB1496"/>
    <w:rsid w:val="00FB15B3"/>
    <w:rsid w:val="00FB1A71"/>
    <w:rsid w:val="00FB2D47"/>
    <w:rsid w:val="00FB2E9F"/>
    <w:rsid w:val="00FB49F9"/>
    <w:rsid w:val="00FB543C"/>
    <w:rsid w:val="00FB5E55"/>
    <w:rsid w:val="00FB6A26"/>
    <w:rsid w:val="00FB6B90"/>
    <w:rsid w:val="00FC4DFF"/>
    <w:rsid w:val="00FC6284"/>
    <w:rsid w:val="00FD0873"/>
    <w:rsid w:val="00FD1114"/>
    <w:rsid w:val="00FD24E4"/>
    <w:rsid w:val="00FD28DA"/>
    <w:rsid w:val="00FD5B9A"/>
    <w:rsid w:val="00FD7CEB"/>
    <w:rsid w:val="00FE12FD"/>
    <w:rsid w:val="00FE145A"/>
    <w:rsid w:val="00FE1D76"/>
    <w:rsid w:val="00FE3DF9"/>
    <w:rsid w:val="00FE3EF6"/>
    <w:rsid w:val="00FE6017"/>
    <w:rsid w:val="00FE6FC5"/>
    <w:rsid w:val="00FE70F6"/>
    <w:rsid w:val="00FE7D00"/>
    <w:rsid w:val="00FF1A5A"/>
    <w:rsid w:val="00FF3329"/>
    <w:rsid w:val="00FF339C"/>
    <w:rsid w:val="00FF43F6"/>
    <w:rsid w:val="00FF71CC"/>
    <w:rsid w:val="00FF7DA3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E8ACE"/>
  <w15:docId w15:val="{E72A8095-FBE0-4132-8C4F-D1C1C608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686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6B2"/>
    <w:pPr>
      <w:keepNext/>
      <w:spacing w:before="240"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06B2"/>
    <w:pPr>
      <w:keepNext/>
      <w:spacing w:before="120" w:after="120"/>
      <w:outlineLvl w:val="1"/>
    </w:pPr>
    <w:rPr>
      <w:b/>
      <w:snapToGrid w:val="0"/>
      <w:color w:val="000000"/>
    </w:rPr>
  </w:style>
  <w:style w:type="paragraph" w:styleId="Heading3">
    <w:name w:val="heading 3"/>
    <w:basedOn w:val="Normal"/>
    <w:next w:val="Normal"/>
    <w:link w:val="Heading3Char"/>
    <w:uiPriority w:val="9"/>
    <w:qFormat/>
    <w:rsid w:val="001F06B2"/>
    <w:pPr>
      <w:keepNext/>
      <w:numPr>
        <w:ilvl w:val="2"/>
        <w:numId w:val="7"/>
      </w:numPr>
      <w:spacing w:before="60" w:after="60"/>
      <w:outlineLvl w:val="2"/>
    </w:pPr>
  </w:style>
  <w:style w:type="paragraph" w:styleId="Heading4">
    <w:name w:val="heading 4"/>
    <w:basedOn w:val="Heading3"/>
    <w:link w:val="Heading4Char"/>
    <w:qFormat/>
    <w:rsid w:val="001F06B2"/>
    <w:pPr>
      <w:ind w:left="216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1F06B2"/>
    <w:pPr>
      <w:numPr>
        <w:ilvl w:val="4"/>
        <w:numId w:val="7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F06B2"/>
    <w:pPr>
      <w:keepNext/>
      <w:numPr>
        <w:ilvl w:val="5"/>
        <w:numId w:val="7"/>
      </w:numPr>
      <w:outlineLvl w:val="5"/>
    </w:pPr>
    <w:rPr>
      <w:b/>
      <w:snapToGrid w:val="0"/>
      <w:color w:val="000000"/>
      <w:sz w:val="28"/>
    </w:rPr>
  </w:style>
  <w:style w:type="paragraph" w:styleId="Heading7">
    <w:name w:val="heading 7"/>
    <w:basedOn w:val="Normal"/>
    <w:next w:val="Normal"/>
    <w:link w:val="Heading7Char"/>
    <w:qFormat/>
    <w:rsid w:val="001F06B2"/>
    <w:pPr>
      <w:numPr>
        <w:ilvl w:val="6"/>
        <w:numId w:val="7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1F06B2"/>
    <w:pPr>
      <w:numPr>
        <w:ilvl w:val="7"/>
        <w:numId w:val="7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1F06B2"/>
    <w:pPr>
      <w:numPr>
        <w:ilvl w:val="8"/>
        <w:numId w:val="7"/>
      </w:num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6B2"/>
    <w:rPr>
      <w:rFonts w:eastAsia="SimSu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F06B2"/>
    <w:rPr>
      <w:rFonts w:eastAsia="SimSun"/>
      <w:b/>
      <w:snapToGrid w:val="0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F06B2"/>
    <w:rPr>
      <w:rFonts w:eastAsia="SimSun"/>
      <w:sz w:val="24"/>
      <w:szCs w:val="24"/>
    </w:rPr>
  </w:style>
  <w:style w:type="character" w:customStyle="1" w:styleId="Heading4Char">
    <w:name w:val="Heading 4 Char"/>
    <w:basedOn w:val="Heading3Char"/>
    <w:link w:val="Heading4"/>
    <w:rsid w:val="001F06B2"/>
    <w:rPr>
      <w:rFonts w:eastAsia="SimSun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F06B2"/>
    <w:rPr>
      <w:rFonts w:eastAsia="SimSu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F06B2"/>
    <w:rPr>
      <w:rFonts w:eastAsia="SimSun"/>
      <w:b/>
      <w:snapToGrid w:val="0"/>
      <w:color w:val="000000"/>
      <w:sz w:val="28"/>
      <w:szCs w:val="24"/>
    </w:rPr>
  </w:style>
  <w:style w:type="character" w:customStyle="1" w:styleId="Heading7Char">
    <w:name w:val="Heading 7 Char"/>
    <w:basedOn w:val="DefaultParagraphFont"/>
    <w:link w:val="Heading7"/>
    <w:rsid w:val="001F06B2"/>
    <w:rPr>
      <w:rFonts w:eastAsia="SimSun"/>
      <w:szCs w:val="24"/>
    </w:rPr>
  </w:style>
  <w:style w:type="character" w:customStyle="1" w:styleId="Heading8Char">
    <w:name w:val="Heading 8 Char"/>
    <w:basedOn w:val="DefaultParagraphFont"/>
    <w:link w:val="Heading8"/>
    <w:rsid w:val="001F06B2"/>
    <w:rPr>
      <w:rFonts w:eastAsia="SimSun"/>
      <w:i/>
      <w:szCs w:val="24"/>
    </w:rPr>
  </w:style>
  <w:style w:type="character" w:customStyle="1" w:styleId="Heading9Char">
    <w:name w:val="Heading 9 Char"/>
    <w:basedOn w:val="DefaultParagraphFont"/>
    <w:link w:val="Heading9"/>
    <w:rsid w:val="001F06B2"/>
    <w:rPr>
      <w:rFonts w:eastAsia="SimSun"/>
      <w:b/>
      <w:i/>
      <w:sz w:val="18"/>
      <w:szCs w:val="24"/>
    </w:rPr>
  </w:style>
  <w:style w:type="paragraph" w:styleId="TOC1">
    <w:name w:val="toc 1"/>
    <w:basedOn w:val="Heading1"/>
    <w:next w:val="Heading1"/>
    <w:autoRedefine/>
    <w:uiPriority w:val="39"/>
    <w:qFormat/>
    <w:rsid w:val="001F06B2"/>
    <w:pPr>
      <w:keepNext w:val="0"/>
      <w:spacing w:before="120"/>
      <w:outlineLvl w:val="9"/>
    </w:pPr>
    <w:rPr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qFormat/>
    <w:rsid w:val="001F06B2"/>
    <w:pPr>
      <w:spacing w:before="120"/>
      <w:ind w:left="24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qFormat/>
    <w:rsid w:val="001F06B2"/>
    <w:pPr>
      <w:ind w:left="480"/>
    </w:pPr>
    <w:rPr>
      <w:sz w:val="20"/>
      <w:szCs w:val="20"/>
    </w:rPr>
  </w:style>
  <w:style w:type="paragraph" w:styleId="Caption">
    <w:name w:val="caption"/>
    <w:basedOn w:val="Normal"/>
    <w:next w:val="Normal"/>
    <w:qFormat/>
    <w:rsid w:val="001F06B2"/>
    <w:pPr>
      <w:spacing w:before="120" w:after="120"/>
    </w:pPr>
    <w:rPr>
      <w:b/>
    </w:rPr>
  </w:style>
  <w:style w:type="paragraph" w:styleId="Title">
    <w:name w:val="Title"/>
    <w:basedOn w:val="Normal"/>
    <w:link w:val="TitleChar"/>
    <w:qFormat/>
    <w:rsid w:val="001F06B2"/>
    <w:pPr>
      <w:jc w:val="center"/>
    </w:pPr>
    <w:rPr>
      <w:rFonts w:eastAsia="Times New Roman"/>
      <w:b/>
    </w:rPr>
  </w:style>
  <w:style w:type="character" w:customStyle="1" w:styleId="TitleChar">
    <w:name w:val="Title Char"/>
    <w:basedOn w:val="DefaultParagraphFont"/>
    <w:link w:val="Title"/>
    <w:rsid w:val="001F06B2"/>
    <w:rPr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1F06B2"/>
  </w:style>
  <w:style w:type="paragraph" w:styleId="TOCHeading">
    <w:name w:val="TOC Heading"/>
    <w:basedOn w:val="Heading1"/>
    <w:next w:val="Normal"/>
    <w:uiPriority w:val="39"/>
    <w:unhideWhenUsed/>
    <w:qFormat/>
    <w:rsid w:val="001F06B2"/>
    <w:pPr>
      <w:keepLines/>
      <w:spacing w:before="480"/>
      <w:outlineLvl w:val="9"/>
    </w:pPr>
    <w:rPr>
      <w:rFonts w:ascii="Cambria" w:eastAsia="MS Gothic" w:hAnsi="Cambria"/>
      <w:bCs/>
      <w:color w:val="365F91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6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686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7D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7DE"/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105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105"/>
    <w:rPr>
      <w:rFonts w:asciiTheme="minorHAnsi" w:eastAsia="SimSun" w:hAnsiTheme="minorHAnsi" w:cstheme="minorBidi"/>
      <w:b/>
      <w:bCs/>
    </w:rPr>
  </w:style>
  <w:style w:type="table" w:styleId="GridTable2-Accent5">
    <w:name w:val="Grid Table 2 Accent 5"/>
    <w:basedOn w:val="TableNormal"/>
    <w:uiPriority w:val="47"/>
    <w:rsid w:val="00ED7F3D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ED7F3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5">
    <w:name w:val="Grid Table 5 Dark Accent 5"/>
    <w:basedOn w:val="TableNormal"/>
    <w:uiPriority w:val="50"/>
    <w:rsid w:val="004A1D3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paragraph" w:styleId="Revision">
    <w:name w:val="Revision"/>
    <w:hidden/>
    <w:uiPriority w:val="99"/>
    <w:semiHidden/>
    <w:rsid w:val="008E213E"/>
    <w:rPr>
      <w:rFonts w:asciiTheme="minorHAnsi" w:hAnsiTheme="minorHAnsi" w:cstheme="minorBidi"/>
      <w:sz w:val="22"/>
      <w:szCs w:val="22"/>
    </w:rPr>
  </w:style>
  <w:style w:type="table" w:styleId="GridTable1Light-Accent1">
    <w:name w:val="Grid Table 1 Light Accent 1"/>
    <w:basedOn w:val="TableNormal"/>
    <w:uiPriority w:val="46"/>
    <w:rsid w:val="00D52C44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D52C44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D52C4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ListTable4-Accent6">
    <w:name w:val="List Table 4 Accent 6"/>
    <w:basedOn w:val="TableNormal"/>
    <w:uiPriority w:val="49"/>
    <w:rsid w:val="00253C88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D69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93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D69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693B"/>
    <w:rPr>
      <w:rFonts w:ascii="Calibri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87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72C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87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72C"/>
    <w:rPr>
      <w:rFonts w:asciiTheme="minorHAnsi" w:hAnsiTheme="minorHAnsi" w:cstheme="minorBidi"/>
      <w:sz w:val="22"/>
      <w:szCs w:val="22"/>
    </w:rPr>
  </w:style>
  <w:style w:type="table" w:styleId="PlainTable2">
    <w:name w:val="Plain Table 2"/>
    <w:basedOn w:val="TableNormal"/>
    <w:uiPriority w:val="42"/>
    <w:rsid w:val="00BA40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05E7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0D17"/>
  </w:style>
  <w:style w:type="character" w:customStyle="1" w:styleId="e24kjd">
    <w:name w:val="e24kjd"/>
    <w:basedOn w:val="DefaultParagraphFont"/>
    <w:rsid w:val="00BB67A4"/>
  </w:style>
  <w:style w:type="table" w:styleId="PlainTable3">
    <w:name w:val="Plain Table 3"/>
    <w:basedOn w:val="TableNormal"/>
    <w:uiPriority w:val="43"/>
    <w:rsid w:val="006331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238B4-19DF-4A46-B10B-AB20FA8EE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Young, Ph.D.</dc:creator>
  <cp:keywords/>
  <dc:description/>
  <cp:lastModifiedBy>Sarah Young, Ph.D.</cp:lastModifiedBy>
  <cp:revision>8</cp:revision>
  <cp:lastPrinted>2020-05-07T22:18:00Z</cp:lastPrinted>
  <dcterms:created xsi:type="dcterms:W3CDTF">2020-09-16T23:58:00Z</dcterms:created>
  <dcterms:modified xsi:type="dcterms:W3CDTF">2020-09-26T00:16:00Z</dcterms:modified>
</cp:coreProperties>
</file>